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736DE2" w14:textId="77777777" w:rsidR="00D80706" w:rsidRDefault="00D80706" w:rsidP="00F6452D">
      <w:pPr>
        <w:rPr>
          <w:rFonts w:ascii="Arial" w:hAnsi="Arial" w:cs="Arial"/>
          <w:b/>
          <w:lang w:val="en-GB"/>
        </w:rPr>
      </w:pPr>
    </w:p>
    <w:p w14:paraId="191029B4" w14:textId="4C14FC5E" w:rsidR="00DA3320" w:rsidRPr="00AC3E4A" w:rsidRDefault="00DA3320" w:rsidP="00DA3320">
      <w:pPr>
        <w:ind w:right="-7"/>
        <w:jc w:val="center"/>
        <w:rPr>
          <w:rFonts w:ascii="Arial" w:hAnsi="Arial" w:cs="Arial"/>
          <w:b/>
          <w:sz w:val="32"/>
          <w:szCs w:val="32"/>
          <w:lang w:val="en-GB"/>
        </w:rPr>
      </w:pPr>
      <w:r w:rsidRPr="00AC3E4A">
        <w:rPr>
          <w:rFonts w:ascii="Arial" w:hAnsi="Arial" w:cs="Arial"/>
          <w:b/>
          <w:sz w:val="32"/>
          <w:szCs w:val="32"/>
          <w:lang w:val="en-GB"/>
        </w:rPr>
        <w:t>ADDITIONAL FILE N.</w:t>
      </w:r>
      <w:r w:rsidR="00325F72" w:rsidRPr="00AC3E4A">
        <w:rPr>
          <w:rFonts w:ascii="Arial" w:hAnsi="Arial" w:cs="Arial"/>
          <w:b/>
          <w:sz w:val="32"/>
          <w:szCs w:val="32"/>
          <w:lang w:val="en-GB"/>
        </w:rPr>
        <w:t>3</w:t>
      </w:r>
    </w:p>
    <w:p w14:paraId="1C1CADE4" w14:textId="77777777" w:rsidR="00DA3320" w:rsidRPr="00AC3E4A" w:rsidRDefault="00DA3320" w:rsidP="00DA3320">
      <w:pPr>
        <w:ind w:right="-7"/>
        <w:jc w:val="center"/>
        <w:rPr>
          <w:rFonts w:ascii="Arial" w:hAnsi="Arial" w:cs="Arial"/>
          <w:b/>
          <w:sz w:val="32"/>
          <w:szCs w:val="32"/>
          <w:lang w:val="en-GB"/>
        </w:rPr>
      </w:pPr>
    </w:p>
    <w:p w14:paraId="1347D2F5" w14:textId="57E973F1" w:rsidR="00DA3320" w:rsidRPr="00AC3E4A" w:rsidRDefault="00AC3E4A" w:rsidP="00DA3320">
      <w:pPr>
        <w:ind w:right="-7"/>
        <w:jc w:val="center"/>
        <w:rPr>
          <w:rFonts w:ascii="Arial" w:hAnsi="Arial" w:cs="Arial"/>
          <w:b/>
          <w:sz w:val="32"/>
          <w:szCs w:val="32"/>
          <w:lang w:val="en-GB"/>
        </w:rPr>
      </w:pPr>
      <w:r w:rsidRPr="00AC3E4A">
        <w:rPr>
          <w:rFonts w:ascii="Arial" w:hAnsi="Arial" w:cs="Arial"/>
          <w:b/>
          <w:sz w:val="32"/>
          <w:szCs w:val="32"/>
          <w:lang w:val="en-GB"/>
        </w:rPr>
        <w:t xml:space="preserve">ADDITIONAL RESULTS: basic data of clinical trials </w:t>
      </w:r>
    </w:p>
    <w:p w14:paraId="039C1AF7" w14:textId="77777777" w:rsidR="00AC3E4A" w:rsidRDefault="00AC3E4A" w:rsidP="00DA3320">
      <w:pPr>
        <w:ind w:right="-7"/>
        <w:jc w:val="center"/>
        <w:rPr>
          <w:rFonts w:ascii="Arial" w:hAnsi="Arial" w:cs="Arial"/>
          <w:b/>
          <w:lang w:val="en-GB"/>
        </w:rPr>
      </w:pPr>
    </w:p>
    <w:p w14:paraId="3211CE0D" w14:textId="6C408E33" w:rsidR="00AC3E4A" w:rsidRDefault="00AC3E4A" w:rsidP="00DA3320">
      <w:pPr>
        <w:ind w:right="-7"/>
        <w:jc w:val="center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---</w:t>
      </w:r>
    </w:p>
    <w:p w14:paraId="4574AD49" w14:textId="77777777" w:rsidR="00DA3320" w:rsidRDefault="00DA3320" w:rsidP="00DA3320">
      <w:pPr>
        <w:ind w:right="-7"/>
        <w:jc w:val="center"/>
        <w:rPr>
          <w:rFonts w:ascii="Arial" w:hAnsi="Arial" w:cs="Arial"/>
          <w:b/>
          <w:lang w:val="en-GB"/>
        </w:rPr>
      </w:pPr>
    </w:p>
    <w:p w14:paraId="2828B0C6" w14:textId="77777777" w:rsidR="00DA3320" w:rsidRPr="00770F56" w:rsidRDefault="00DA3320" w:rsidP="00DA3320">
      <w:pPr>
        <w:ind w:right="-7"/>
        <w:jc w:val="center"/>
        <w:rPr>
          <w:rFonts w:ascii="Arial" w:hAnsi="Arial" w:cs="Arial"/>
          <w:b/>
          <w:lang w:val="en-GB"/>
        </w:rPr>
      </w:pPr>
      <w:r w:rsidRPr="00770F56">
        <w:rPr>
          <w:rFonts w:ascii="Arial" w:hAnsi="Arial" w:cs="Arial"/>
          <w:b/>
          <w:lang w:val="en-GB"/>
        </w:rPr>
        <w:t xml:space="preserve">Surfactant therapies for </w:t>
      </w:r>
      <w:proofErr w:type="spellStart"/>
      <w:r w:rsidRPr="00770F56">
        <w:rPr>
          <w:rFonts w:ascii="Arial" w:hAnsi="Arial" w:cs="Arial"/>
          <w:b/>
          <w:lang w:val="en-GB"/>
        </w:rPr>
        <w:t>pediatric</w:t>
      </w:r>
      <w:proofErr w:type="spellEnd"/>
      <w:r w:rsidRPr="00770F56">
        <w:rPr>
          <w:rFonts w:ascii="Arial" w:hAnsi="Arial" w:cs="Arial"/>
          <w:b/>
          <w:lang w:val="en-GB"/>
        </w:rPr>
        <w:t xml:space="preserve"> and neonatal ARDS: </w:t>
      </w:r>
    </w:p>
    <w:p w14:paraId="3C125AF2" w14:textId="77777777" w:rsidR="00DA3320" w:rsidRPr="00770F56" w:rsidRDefault="00DA3320" w:rsidP="00DA3320">
      <w:pPr>
        <w:ind w:right="-7"/>
        <w:jc w:val="center"/>
        <w:rPr>
          <w:rFonts w:ascii="Arial" w:hAnsi="Arial" w:cs="Arial"/>
          <w:b/>
          <w:lang w:val="en-GB"/>
        </w:rPr>
      </w:pPr>
      <w:r w:rsidRPr="00770F56">
        <w:rPr>
          <w:rFonts w:ascii="Arial" w:hAnsi="Arial" w:cs="Arial"/>
          <w:b/>
          <w:lang w:val="en-GB"/>
        </w:rPr>
        <w:t xml:space="preserve">ESPNIC expert consensus opinion for future research steps </w:t>
      </w:r>
    </w:p>
    <w:p w14:paraId="2737C68A" w14:textId="77777777" w:rsidR="00DA3320" w:rsidRPr="00770F56" w:rsidRDefault="00DA3320" w:rsidP="00DA3320">
      <w:pPr>
        <w:ind w:right="-7"/>
        <w:jc w:val="center"/>
        <w:rPr>
          <w:rFonts w:ascii="Arial" w:hAnsi="Arial" w:cs="Arial"/>
          <w:b/>
          <w:lang w:val="en-GB"/>
        </w:rPr>
      </w:pPr>
    </w:p>
    <w:p w14:paraId="21C860B2" w14:textId="77777777" w:rsidR="00DA3320" w:rsidRPr="00770F56" w:rsidRDefault="00DA3320" w:rsidP="00DA3320">
      <w:pPr>
        <w:ind w:right="-7"/>
        <w:jc w:val="center"/>
        <w:rPr>
          <w:rFonts w:ascii="Arial" w:hAnsi="Arial" w:cs="Arial"/>
        </w:rPr>
      </w:pPr>
      <w:r w:rsidRPr="00770F56">
        <w:rPr>
          <w:rFonts w:ascii="Arial" w:hAnsi="Arial" w:cs="Arial"/>
        </w:rPr>
        <w:t>Daniele De Luca (</w:t>
      </w:r>
      <w:proofErr w:type="spellStart"/>
      <w:proofErr w:type="gramStart"/>
      <w:r w:rsidRPr="00770F56">
        <w:rPr>
          <w:rFonts w:ascii="Arial" w:hAnsi="Arial" w:cs="Arial"/>
        </w:rPr>
        <w:t>MD,PhD</w:t>
      </w:r>
      <w:proofErr w:type="spellEnd"/>
      <w:proofErr w:type="gramEnd"/>
      <w:r w:rsidRPr="00770F56">
        <w:rPr>
          <w:rFonts w:ascii="Arial" w:hAnsi="Arial" w:cs="Arial"/>
        </w:rPr>
        <w:t xml:space="preserve">), Paola </w:t>
      </w:r>
      <w:proofErr w:type="spellStart"/>
      <w:r w:rsidRPr="00770F56">
        <w:rPr>
          <w:rFonts w:ascii="Arial" w:hAnsi="Arial" w:cs="Arial"/>
        </w:rPr>
        <w:t>Cogo</w:t>
      </w:r>
      <w:proofErr w:type="spellEnd"/>
      <w:r w:rsidRPr="00770F56">
        <w:rPr>
          <w:rFonts w:ascii="Arial" w:hAnsi="Arial" w:cs="Arial"/>
        </w:rPr>
        <w:t xml:space="preserve"> (</w:t>
      </w:r>
      <w:proofErr w:type="spellStart"/>
      <w:r w:rsidRPr="00770F56">
        <w:rPr>
          <w:rFonts w:ascii="Arial" w:hAnsi="Arial" w:cs="Arial"/>
        </w:rPr>
        <w:t>MD,PhD</w:t>
      </w:r>
      <w:proofErr w:type="spellEnd"/>
      <w:r w:rsidRPr="00770F56">
        <w:rPr>
          <w:rFonts w:ascii="Arial" w:hAnsi="Arial" w:cs="Arial"/>
        </w:rPr>
        <w:t xml:space="preserve">), Martin C. </w:t>
      </w:r>
      <w:proofErr w:type="spellStart"/>
      <w:r w:rsidRPr="00770F56">
        <w:rPr>
          <w:rFonts w:ascii="Arial" w:hAnsi="Arial" w:cs="Arial"/>
        </w:rPr>
        <w:t>Kneyber</w:t>
      </w:r>
      <w:proofErr w:type="spellEnd"/>
      <w:r w:rsidRPr="00770F56">
        <w:rPr>
          <w:rFonts w:ascii="Arial" w:hAnsi="Arial" w:cs="Arial"/>
        </w:rPr>
        <w:t xml:space="preserve"> (</w:t>
      </w:r>
      <w:proofErr w:type="spellStart"/>
      <w:r w:rsidRPr="00770F56">
        <w:rPr>
          <w:rFonts w:ascii="Arial" w:hAnsi="Arial" w:cs="Arial"/>
        </w:rPr>
        <w:t>MD,PhD</w:t>
      </w:r>
      <w:proofErr w:type="spellEnd"/>
      <w:r w:rsidRPr="00770F56">
        <w:rPr>
          <w:rFonts w:ascii="Arial" w:hAnsi="Arial" w:cs="Arial"/>
        </w:rPr>
        <w:t xml:space="preserve">), </w:t>
      </w:r>
    </w:p>
    <w:p w14:paraId="1F3247DC" w14:textId="77777777" w:rsidR="00DA3320" w:rsidRPr="00770F56" w:rsidRDefault="00DA3320" w:rsidP="00DA3320">
      <w:pPr>
        <w:ind w:right="-7"/>
        <w:jc w:val="center"/>
        <w:rPr>
          <w:rFonts w:ascii="Arial" w:hAnsi="Arial" w:cs="Arial"/>
        </w:rPr>
      </w:pPr>
      <w:r w:rsidRPr="00770F56">
        <w:rPr>
          <w:rFonts w:ascii="Arial" w:hAnsi="Arial" w:cs="Arial"/>
        </w:rPr>
        <w:t xml:space="preserve">Paolo Biban (MD), </w:t>
      </w:r>
      <w:proofErr w:type="spellStart"/>
      <w:r w:rsidRPr="00770F56">
        <w:rPr>
          <w:rFonts w:ascii="Arial" w:hAnsi="Arial" w:cs="Arial"/>
        </w:rPr>
        <w:t>Calum</w:t>
      </w:r>
      <w:proofErr w:type="spellEnd"/>
      <w:r w:rsidRPr="00770F56">
        <w:rPr>
          <w:rFonts w:ascii="Arial" w:hAnsi="Arial" w:cs="Arial"/>
        </w:rPr>
        <w:t xml:space="preserve"> Sample (MD), </w:t>
      </w:r>
      <w:proofErr w:type="spellStart"/>
      <w:r w:rsidRPr="00770F56">
        <w:rPr>
          <w:rFonts w:ascii="Arial" w:hAnsi="Arial" w:cs="Arial"/>
        </w:rPr>
        <w:t>Jesus</w:t>
      </w:r>
      <w:proofErr w:type="spellEnd"/>
      <w:r w:rsidRPr="00770F56">
        <w:rPr>
          <w:rFonts w:ascii="Arial" w:hAnsi="Arial" w:cs="Arial"/>
        </w:rPr>
        <w:t xml:space="preserve"> </w:t>
      </w:r>
      <w:proofErr w:type="spellStart"/>
      <w:r w:rsidRPr="00770F56">
        <w:rPr>
          <w:rFonts w:ascii="Arial" w:hAnsi="Arial" w:cs="Arial"/>
        </w:rPr>
        <w:t>Perez-Gil</w:t>
      </w:r>
      <w:proofErr w:type="spellEnd"/>
      <w:r w:rsidRPr="00770F56">
        <w:rPr>
          <w:rFonts w:ascii="Arial" w:hAnsi="Arial" w:cs="Arial"/>
        </w:rPr>
        <w:t xml:space="preserve"> (</w:t>
      </w:r>
      <w:proofErr w:type="spellStart"/>
      <w:r w:rsidRPr="00770F56">
        <w:rPr>
          <w:rFonts w:ascii="Arial" w:hAnsi="Arial" w:cs="Arial"/>
        </w:rPr>
        <w:t>PhD</w:t>
      </w:r>
      <w:proofErr w:type="spellEnd"/>
      <w:r w:rsidRPr="00770F56">
        <w:rPr>
          <w:rFonts w:ascii="Arial" w:hAnsi="Arial" w:cs="Arial"/>
        </w:rPr>
        <w:t xml:space="preserve">), Giorgio Conti (MD), </w:t>
      </w:r>
    </w:p>
    <w:p w14:paraId="66FB896D" w14:textId="77777777" w:rsidR="00DA3320" w:rsidRPr="00770F56" w:rsidRDefault="00DA3320" w:rsidP="00DA3320">
      <w:pPr>
        <w:ind w:right="-7"/>
        <w:jc w:val="center"/>
        <w:rPr>
          <w:rFonts w:ascii="Arial" w:hAnsi="Arial" w:cs="Arial"/>
          <w:lang w:val="en-US"/>
        </w:rPr>
      </w:pPr>
      <w:r w:rsidRPr="00770F56">
        <w:rPr>
          <w:rFonts w:ascii="Arial" w:hAnsi="Arial" w:cs="Arial"/>
          <w:lang w:val="en-US"/>
        </w:rPr>
        <w:t xml:space="preserve">Pierre </w:t>
      </w:r>
      <w:proofErr w:type="spellStart"/>
      <w:r w:rsidRPr="00770F56">
        <w:rPr>
          <w:rFonts w:ascii="Arial" w:hAnsi="Arial" w:cs="Arial"/>
          <w:lang w:val="en-US"/>
        </w:rPr>
        <w:t>Tissieres</w:t>
      </w:r>
      <w:proofErr w:type="spellEnd"/>
      <w:r w:rsidRPr="00770F56">
        <w:rPr>
          <w:rFonts w:ascii="Arial" w:hAnsi="Arial" w:cs="Arial"/>
          <w:lang w:val="en-US"/>
        </w:rPr>
        <w:t xml:space="preserve"> (</w:t>
      </w:r>
      <w:proofErr w:type="spellStart"/>
      <w:proofErr w:type="gramStart"/>
      <w:r w:rsidRPr="00770F56">
        <w:rPr>
          <w:rFonts w:ascii="Arial" w:hAnsi="Arial" w:cs="Arial"/>
          <w:lang w:val="en-US"/>
        </w:rPr>
        <w:t>MD,PhD</w:t>
      </w:r>
      <w:proofErr w:type="spellEnd"/>
      <w:proofErr w:type="gramEnd"/>
      <w:r w:rsidRPr="00770F56">
        <w:rPr>
          <w:rFonts w:ascii="Arial" w:hAnsi="Arial" w:cs="Arial"/>
          <w:lang w:val="en-US"/>
        </w:rPr>
        <w:t xml:space="preserve">) and Peter </w:t>
      </w:r>
      <w:proofErr w:type="spellStart"/>
      <w:r w:rsidRPr="00770F56">
        <w:rPr>
          <w:rFonts w:ascii="Arial" w:hAnsi="Arial" w:cs="Arial"/>
          <w:lang w:val="en-US"/>
        </w:rPr>
        <w:t>Rimensberger</w:t>
      </w:r>
      <w:proofErr w:type="spellEnd"/>
      <w:r w:rsidRPr="00770F56">
        <w:rPr>
          <w:rFonts w:ascii="Arial" w:hAnsi="Arial" w:cs="Arial"/>
          <w:lang w:val="en-US"/>
        </w:rPr>
        <w:t xml:space="preserve"> (</w:t>
      </w:r>
      <w:proofErr w:type="spellStart"/>
      <w:r w:rsidRPr="00770F56">
        <w:rPr>
          <w:rFonts w:ascii="Arial" w:hAnsi="Arial" w:cs="Arial"/>
          <w:lang w:val="en-US"/>
        </w:rPr>
        <w:t>MD,PhD</w:t>
      </w:r>
      <w:proofErr w:type="spellEnd"/>
      <w:r w:rsidRPr="00770F56">
        <w:rPr>
          <w:rFonts w:ascii="Arial" w:hAnsi="Arial" w:cs="Arial"/>
          <w:lang w:val="en-US"/>
        </w:rPr>
        <w:t xml:space="preserve">)                                 </w:t>
      </w:r>
    </w:p>
    <w:p w14:paraId="7880F909" w14:textId="77777777" w:rsidR="00CF554F" w:rsidRDefault="00CF554F" w:rsidP="00F6452D">
      <w:pPr>
        <w:rPr>
          <w:rFonts w:ascii="Arial" w:hAnsi="Arial" w:cs="Arial"/>
          <w:b/>
          <w:lang w:val="en-GB"/>
        </w:rPr>
      </w:pPr>
    </w:p>
    <w:p w14:paraId="2C16F01E" w14:textId="715FCF18" w:rsidR="00CF554F" w:rsidRDefault="00CF554F" w:rsidP="00F6452D">
      <w:pPr>
        <w:rPr>
          <w:rFonts w:ascii="Arial" w:hAnsi="Arial" w:cs="Arial"/>
          <w:b/>
          <w:lang w:val="en-GB"/>
        </w:rPr>
      </w:pPr>
    </w:p>
    <w:p w14:paraId="0398B1B3" w14:textId="13E5DBC0" w:rsidR="00DA3320" w:rsidRDefault="00DA3320" w:rsidP="00F6452D">
      <w:pPr>
        <w:rPr>
          <w:rFonts w:ascii="Arial" w:hAnsi="Arial" w:cs="Arial"/>
          <w:b/>
          <w:lang w:val="en-GB"/>
        </w:rPr>
      </w:pPr>
    </w:p>
    <w:p w14:paraId="742BFF4E" w14:textId="56EE5A22" w:rsidR="00DA3320" w:rsidRDefault="00DA3320" w:rsidP="00F6452D">
      <w:pPr>
        <w:rPr>
          <w:rFonts w:ascii="Arial" w:hAnsi="Arial" w:cs="Arial"/>
          <w:b/>
          <w:lang w:val="en-GB"/>
        </w:rPr>
      </w:pPr>
    </w:p>
    <w:p w14:paraId="11049B81" w14:textId="78CE4C79" w:rsidR="00DA3320" w:rsidRDefault="00DA3320" w:rsidP="00F6452D">
      <w:pPr>
        <w:rPr>
          <w:rFonts w:ascii="Arial" w:hAnsi="Arial" w:cs="Arial"/>
          <w:b/>
          <w:lang w:val="en-GB"/>
        </w:rPr>
      </w:pPr>
    </w:p>
    <w:p w14:paraId="1D58A908" w14:textId="6D59611C" w:rsidR="00DA3320" w:rsidRDefault="00DA3320" w:rsidP="00F6452D">
      <w:pPr>
        <w:rPr>
          <w:rFonts w:ascii="Arial" w:hAnsi="Arial" w:cs="Arial"/>
          <w:b/>
          <w:lang w:val="en-GB"/>
        </w:rPr>
      </w:pPr>
    </w:p>
    <w:p w14:paraId="18EF5AC6" w14:textId="317A0B1D" w:rsidR="00DA3320" w:rsidRDefault="00DA3320" w:rsidP="00F6452D">
      <w:pPr>
        <w:rPr>
          <w:rFonts w:ascii="Arial" w:hAnsi="Arial" w:cs="Arial"/>
          <w:b/>
          <w:lang w:val="en-GB"/>
        </w:rPr>
      </w:pPr>
    </w:p>
    <w:p w14:paraId="32091F51" w14:textId="230340B7" w:rsidR="00DA3320" w:rsidRDefault="00DA3320" w:rsidP="00F6452D">
      <w:pPr>
        <w:rPr>
          <w:rFonts w:ascii="Arial" w:hAnsi="Arial" w:cs="Arial"/>
          <w:b/>
          <w:lang w:val="en-GB"/>
        </w:rPr>
      </w:pPr>
    </w:p>
    <w:p w14:paraId="4ED68199" w14:textId="1636B19C" w:rsidR="00DA3320" w:rsidRDefault="00DA3320" w:rsidP="00F6452D">
      <w:pPr>
        <w:rPr>
          <w:rFonts w:ascii="Arial" w:hAnsi="Arial" w:cs="Arial"/>
          <w:b/>
          <w:lang w:val="en-GB"/>
        </w:rPr>
      </w:pPr>
    </w:p>
    <w:p w14:paraId="4B487E25" w14:textId="371C2E6E" w:rsidR="00DA3320" w:rsidRDefault="00DA3320" w:rsidP="00F6452D">
      <w:pPr>
        <w:rPr>
          <w:rFonts w:ascii="Arial" w:hAnsi="Arial" w:cs="Arial"/>
          <w:b/>
          <w:lang w:val="en-GB"/>
        </w:rPr>
      </w:pPr>
    </w:p>
    <w:p w14:paraId="4F2DF565" w14:textId="312C0FD0" w:rsidR="00DA3320" w:rsidRDefault="00DA3320" w:rsidP="00F6452D">
      <w:pPr>
        <w:rPr>
          <w:rFonts w:ascii="Arial" w:hAnsi="Arial" w:cs="Arial"/>
          <w:b/>
          <w:lang w:val="en-GB"/>
        </w:rPr>
      </w:pPr>
    </w:p>
    <w:p w14:paraId="02677C87" w14:textId="5720F1FA" w:rsidR="00DA3320" w:rsidRDefault="00DA3320" w:rsidP="00F6452D">
      <w:pPr>
        <w:rPr>
          <w:rFonts w:ascii="Arial" w:hAnsi="Arial" w:cs="Arial"/>
          <w:b/>
          <w:lang w:val="en-GB"/>
        </w:rPr>
      </w:pPr>
    </w:p>
    <w:p w14:paraId="25EFE0BC" w14:textId="7E8D5FC3" w:rsidR="00DA3320" w:rsidRDefault="00DA3320" w:rsidP="00F6452D">
      <w:pPr>
        <w:rPr>
          <w:rFonts w:ascii="Arial" w:hAnsi="Arial" w:cs="Arial"/>
          <w:b/>
          <w:lang w:val="en-GB"/>
        </w:rPr>
      </w:pPr>
    </w:p>
    <w:p w14:paraId="109FC962" w14:textId="5CFD6CB9" w:rsidR="00DA3320" w:rsidRDefault="00DA3320" w:rsidP="00F6452D">
      <w:pPr>
        <w:rPr>
          <w:rFonts w:ascii="Arial" w:hAnsi="Arial" w:cs="Arial"/>
          <w:b/>
          <w:lang w:val="en-GB"/>
        </w:rPr>
      </w:pPr>
    </w:p>
    <w:p w14:paraId="0140D0EC" w14:textId="2E9BADCD" w:rsidR="00DA3320" w:rsidRDefault="00DA3320" w:rsidP="00F6452D">
      <w:pPr>
        <w:rPr>
          <w:rFonts w:ascii="Arial" w:hAnsi="Arial" w:cs="Arial"/>
          <w:b/>
          <w:lang w:val="en-GB"/>
        </w:rPr>
      </w:pPr>
    </w:p>
    <w:p w14:paraId="25675091" w14:textId="078A8769" w:rsidR="00DA3320" w:rsidRDefault="00DA3320" w:rsidP="00F6452D">
      <w:pPr>
        <w:rPr>
          <w:rFonts w:ascii="Arial" w:hAnsi="Arial" w:cs="Arial"/>
          <w:b/>
          <w:lang w:val="en-GB"/>
        </w:rPr>
      </w:pPr>
    </w:p>
    <w:p w14:paraId="68796FDE" w14:textId="15C579FF" w:rsidR="00DA3320" w:rsidRDefault="00DA3320" w:rsidP="00F6452D">
      <w:pPr>
        <w:rPr>
          <w:rFonts w:ascii="Arial" w:hAnsi="Arial" w:cs="Arial"/>
          <w:b/>
          <w:lang w:val="en-GB"/>
        </w:rPr>
      </w:pPr>
    </w:p>
    <w:p w14:paraId="53E5DB71" w14:textId="3420538C" w:rsidR="00DA3320" w:rsidRDefault="00DA3320" w:rsidP="00F6452D">
      <w:pPr>
        <w:rPr>
          <w:rFonts w:ascii="Arial" w:hAnsi="Arial" w:cs="Arial"/>
          <w:b/>
          <w:lang w:val="en-GB"/>
        </w:rPr>
      </w:pPr>
    </w:p>
    <w:p w14:paraId="5731DF00" w14:textId="2F44E53B" w:rsidR="00DA3320" w:rsidRDefault="00DA3320" w:rsidP="00F6452D">
      <w:pPr>
        <w:rPr>
          <w:rFonts w:ascii="Arial" w:hAnsi="Arial" w:cs="Arial"/>
          <w:b/>
          <w:lang w:val="en-GB"/>
        </w:rPr>
      </w:pPr>
    </w:p>
    <w:p w14:paraId="011AE74C" w14:textId="00280071" w:rsidR="00DA3320" w:rsidRDefault="00DA3320" w:rsidP="00F6452D">
      <w:pPr>
        <w:rPr>
          <w:rFonts w:ascii="Arial" w:hAnsi="Arial" w:cs="Arial"/>
          <w:b/>
          <w:lang w:val="en-GB"/>
        </w:rPr>
      </w:pPr>
    </w:p>
    <w:p w14:paraId="19A59A83" w14:textId="0125600E" w:rsidR="00DA3320" w:rsidRDefault="00DA3320" w:rsidP="00F6452D">
      <w:pPr>
        <w:rPr>
          <w:rFonts w:ascii="Arial" w:hAnsi="Arial" w:cs="Arial"/>
          <w:b/>
          <w:lang w:val="en-GB"/>
        </w:rPr>
      </w:pPr>
    </w:p>
    <w:p w14:paraId="11E2B99A" w14:textId="41F70B7C" w:rsidR="00DA3320" w:rsidRDefault="00DA3320" w:rsidP="00F6452D">
      <w:pPr>
        <w:rPr>
          <w:rFonts w:ascii="Arial" w:hAnsi="Arial" w:cs="Arial"/>
          <w:b/>
          <w:lang w:val="en-GB"/>
        </w:rPr>
      </w:pPr>
    </w:p>
    <w:p w14:paraId="3D805E6A" w14:textId="00B2D9E2" w:rsidR="00DA3320" w:rsidRDefault="00DA3320" w:rsidP="00F6452D">
      <w:pPr>
        <w:rPr>
          <w:rFonts w:ascii="Arial" w:hAnsi="Arial" w:cs="Arial"/>
          <w:b/>
          <w:lang w:val="en-GB"/>
        </w:rPr>
      </w:pPr>
    </w:p>
    <w:p w14:paraId="685D709E" w14:textId="63B63C1B" w:rsidR="00DA3320" w:rsidRDefault="00DA3320" w:rsidP="00F6452D">
      <w:pPr>
        <w:rPr>
          <w:rFonts w:ascii="Arial" w:hAnsi="Arial" w:cs="Arial"/>
          <w:b/>
          <w:lang w:val="en-GB"/>
        </w:rPr>
      </w:pPr>
    </w:p>
    <w:p w14:paraId="612CD3E3" w14:textId="0FC9A3E1" w:rsidR="00DA3320" w:rsidRDefault="00DA3320" w:rsidP="00F6452D">
      <w:pPr>
        <w:rPr>
          <w:rFonts w:ascii="Arial" w:hAnsi="Arial" w:cs="Arial"/>
          <w:b/>
          <w:lang w:val="en-GB"/>
        </w:rPr>
      </w:pPr>
    </w:p>
    <w:p w14:paraId="45A09E3E" w14:textId="3DE39082" w:rsidR="00DA3320" w:rsidRDefault="00DA3320" w:rsidP="00F6452D">
      <w:pPr>
        <w:rPr>
          <w:rFonts w:ascii="Arial" w:hAnsi="Arial" w:cs="Arial"/>
          <w:b/>
          <w:lang w:val="en-GB"/>
        </w:rPr>
      </w:pPr>
    </w:p>
    <w:p w14:paraId="5E2B98DA" w14:textId="4993C3ED" w:rsidR="00DA3320" w:rsidRDefault="00DA3320" w:rsidP="00F6452D">
      <w:pPr>
        <w:rPr>
          <w:rFonts w:ascii="Arial" w:hAnsi="Arial" w:cs="Arial"/>
          <w:b/>
          <w:lang w:val="en-GB"/>
        </w:rPr>
      </w:pPr>
    </w:p>
    <w:p w14:paraId="44D0480B" w14:textId="0568ABE3" w:rsidR="00DA3320" w:rsidRDefault="00DA3320" w:rsidP="00F6452D">
      <w:pPr>
        <w:rPr>
          <w:rFonts w:ascii="Arial" w:hAnsi="Arial" w:cs="Arial"/>
          <w:b/>
          <w:lang w:val="en-GB"/>
        </w:rPr>
      </w:pPr>
    </w:p>
    <w:p w14:paraId="1B96C76F" w14:textId="026DA7FF" w:rsidR="00DA3320" w:rsidRDefault="00DA3320" w:rsidP="00F6452D">
      <w:pPr>
        <w:rPr>
          <w:rFonts w:ascii="Arial" w:hAnsi="Arial" w:cs="Arial"/>
          <w:b/>
          <w:lang w:val="en-GB"/>
        </w:rPr>
      </w:pPr>
    </w:p>
    <w:p w14:paraId="43D29DBB" w14:textId="01F9DC57" w:rsidR="00DA3320" w:rsidRDefault="00DA3320" w:rsidP="00F6452D">
      <w:pPr>
        <w:rPr>
          <w:rFonts w:ascii="Arial" w:hAnsi="Arial" w:cs="Arial"/>
          <w:b/>
          <w:lang w:val="en-GB"/>
        </w:rPr>
      </w:pPr>
    </w:p>
    <w:p w14:paraId="6986B212" w14:textId="6F6A4CC8" w:rsidR="00DA3320" w:rsidRDefault="00DA3320" w:rsidP="00F6452D">
      <w:pPr>
        <w:rPr>
          <w:rFonts w:ascii="Arial" w:hAnsi="Arial" w:cs="Arial"/>
          <w:b/>
          <w:lang w:val="en-GB"/>
        </w:rPr>
      </w:pPr>
    </w:p>
    <w:p w14:paraId="5C10893E" w14:textId="016E01A5" w:rsidR="00DA3320" w:rsidRDefault="00DA3320" w:rsidP="00F6452D">
      <w:pPr>
        <w:rPr>
          <w:rFonts w:ascii="Arial" w:hAnsi="Arial" w:cs="Arial"/>
          <w:b/>
          <w:lang w:val="en-GB"/>
        </w:rPr>
      </w:pPr>
    </w:p>
    <w:p w14:paraId="7441BC8D" w14:textId="18EB7479" w:rsidR="00DA3320" w:rsidRDefault="00DA3320" w:rsidP="00F6452D">
      <w:pPr>
        <w:rPr>
          <w:rFonts w:ascii="Arial" w:hAnsi="Arial" w:cs="Arial"/>
          <w:b/>
          <w:lang w:val="en-GB"/>
        </w:rPr>
      </w:pPr>
    </w:p>
    <w:p w14:paraId="1BDFFFBB" w14:textId="7B625E21" w:rsidR="00DA3320" w:rsidRDefault="00DA3320" w:rsidP="00F6452D">
      <w:pPr>
        <w:rPr>
          <w:rFonts w:ascii="Arial" w:hAnsi="Arial" w:cs="Arial"/>
          <w:b/>
          <w:lang w:val="en-GB"/>
        </w:rPr>
      </w:pPr>
    </w:p>
    <w:p w14:paraId="07C216D8" w14:textId="3BF323E0" w:rsidR="00DA3320" w:rsidRDefault="00DA3320" w:rsidP="00F6452D">
      <w:pPr>
        <w:rPr>
          <w:rFonts w:ascii="Arial" w:hAnsi="Arial" w:cs="Arial"/>
          <w:b/>
          <w:lang w:val="en-GB"/>
        </w:rPr>
      </w:pPr>
    </w:p>
    <w:p w14:paraId="79B4262F" w14:textId="0F29C2CD" w:rsidR="00DA3320" w:rsidRDefault="00DA3320" w:rsidP="00F6452D">
      <w:pPr>
        <w:rPr>
          <w:rFonts w:ascii="Arial" w:hAnsi="Arial" w:cs="Arial"/>
          <w:b/>
          <w:lang w:val="en-GB"/>
        </w:rPr>
      </w:pPr>
    </w:p>
    <w:p w14:paraId="5022F156" w14:textId="6791594A" w:rsidR="00DA3320" w:rsidRDefault="00DA3320" w:rsidP="00F6452D">
      <w:pPr>
        <w:rPr>
          <w:rFonts w:ascii="Arial" w:hAnsi="Arial" w:cs="Arial"/>
          <w:b/>
          <w:lang w:val="en-GB"/>
        </w:rPr>
      </w:pPr>
    </w:p>
    <w:p w14:paraId="4E1B5F0C" w14:textId="0B1A302C" w:rsidR="00DA3320" w:rsidRDefault="00DA3320" w:rsidP="00F6452D">
      <w:pPr>
        <w:rPr>
          <w:rFonts w:ascii="Arial" w:hAnsi="Arial" w:cs="Arial"/>
          <w:b/>
          <w:lang w:val="en-GB"/>
        </w:rPr>
      </w:pPr>
    </w:p>
    <w:p w14:paraId="06B6AF2D" w14:textId="296B04C0" w:rsidR="00DA3320" w:rsidRDefault="00DA3320" w:rsidP="00F6452D">
      <w:pPr>
        <w:rPr>
          <w:rFonts w:ascii="Arial" w:hAnsi="Arial" w:cs="Arial"/>
          <w:b/>
          <w:lang w:val="en-GB"/>
        </w:rPr>
      </w:pPr>
    </w:p>
    <w:p w14:paraId="776E21D4" w14:textId="77777777" w:rsidR="00A946BF" w:rsidRDefault="00A946BF" w:rsidP="00DA3320">
      <w:pPr>
        <w:spacing w:line="480" w:lineRule="auto"/>
        <w:rPr>
          <w:rFonts w:ascii="Arial" w:hAnsi="Arial" w:cs="Arial"/>
          <w:b/>
          <w:lang w:val="en-GB"/>
        </w:rPr>
        <w:sectPr w:rsidR="00A946BF" w:rsidSect="00715D50">
          <w:headerReference w:type="even" r:id="rId7"/>
          <w:headerReference w:type="default" r:id="rId8"/>
          <w:pgSz w:w="11900" w:h="16840"/>
          <w:pgMar w:top="899" w:right="1134" w:bottom="1134" w:left="1134" w:header="708" w:footer="708" w:gutter="0"/>
          <w:cols w:space="708"/>
          <w:docGrid w:linePitch="360"/>
        </w:sectPr>
      </w:pPr>
    </w:p>
    <w:p w14:paraId="50D446F2" w14:textId="7BE7672D" w:rsidR="00F6452D" w:rsidRDefault="00F6452D" w:rsidP="00A946BF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lastRenderedPageBreak/>
        <w:t xml:space="preserve">Table </w:t>
      </w:r>
      <w:r w:rsidR="00E42B89">
        <w:rPr>
          <w:rFonts w:ascii="Arial" w:hAnsi="Arial" w:cs="Arial"/>
          <w:b/>
          <w:lang w:val="en-GB"/>
        </w:rPr>
        <w:t>1</w:t>
      </w:r>
      <w:r w:rsidRPr="00747FE7">
        <w:rPr>
          <w:rFonts w:ascii="Arial" w:hAnsi="Arial" w:cs="Arial"/>
          <w:b/>
          <w:lang w:val="en-GB"/>
        </w:rPr>
        <w:t xml:space="preserve">. Basic data of </w:t>
      </w:r>
      <w:r w:rsidR="00CF554F">
        <w:rPr>
          <w:rFonts w:ascii="Arial" w:hAnsi="Arial" w:cs="Arial"/>
          <w:b/>
          <w:lang w:val="en-GB"/>
        </w:rPr>
        <w:t xml:space="preserve">trials of </w:t>
      </w:r>
      <w:r w:rsidRPr="00747FE7">
        <w:rPr>
          <w:rFonts w:ascii="Arial" w:hAnsi="Arial" w:cs="Arial"/>
          <w:b/>
          <w:lang w:val="en-GB"/>
        </w:rPr>
        <w:t xml:space="preserve">surfactant </w:t>
      </w:r>
      <w:r w:rsidR="00CF554F">
        <w:rPr>
          <w:rFonts w:ascii="Arial" w:hAnsi="Arial" w:cs="Arial"/>
          <w:b/>
          <w:lang w:val="en-GB"/>
        </w:rPr>
        <w:t>therapies</w:t>
      </w:r>
      <w:r w:rsidRPr="00747FE7">
        <w:rPr>
          <w:rFonts w:ascii="Arial" w:hAnsi="Arial" w:cs="Arial"/>
          <w:b/>
          <w:lang w:val="en-GB"/>
        </w:rPr>
        <w:t xml:space="preserve"> in </w:t>
      </w:r>
      <w:r>
        <w:rPr>
          <w:rFonts w:ascii="Arial" w:hAnsi="Arial" w:cs="Arial"/>
          <w:b/>
          <w:lang w:val="en-GB"/>
        </w:rPr>
        <w:t>children</w:t>
      </w:r>
      <w:r w:rsidRPr="00747FE7">
        <w:rPr>
          <w:rFonts w:ascii="Arial" w:hAnsi="Arial" w:cs="Arial"/>
          <w:b/>
          <w:lang w:val="en-GB"/>
        </w:rPr>
        <w:t xml:space="preserve"> with </w:t>
      </w:r>
      <w:r>
        <w:rPr>
          <w:rFonts w:ascii="Arial" w:hAnsi="Arial" w:cs="Arial"/>
          <w:b/>
          <w:lang w:val="en-GB"/>
        </w:rPr>
        <w:t>PARDS</w:t>
      </w:r>
      <w:r w:rsidRPr="00747FE7">
        <w:rPr>
          <w:rFonts w:ascii="Arial" w:hAnsi="Arial" w:cs="Arial"/>
          <w:b/>
          <w:lang w:val="en-GB"/>
        </w:rPr>
        <w:t xml:space="preserve">. </w:t>
      </w:r>
    </w:p>
    <w:p w14:paraId="7AB29724" w14:textId="0DF7C14E" w:rsidR="00F6452D" w:rsidRDefault="00992301" w:rsidP="00A946BF">
      <w:pPr>
        <w:rPr>
          <w:rFonts w:ascii="Arial" w:hAnsi="Arial" w:cs="Arial"/>
          <w:lang w:val="en-GB"/>
        </w:rPr>
      </w:pPr>
      <w:r w:rsidRPr="00F90EE0">
        <w:rPr>
          <w:rFonts w:ascii="Arial" w:hAnsi="Arial" w:cs="Arial"/>
          <w:color w:val="FF0000"/>
          <w:lang w:val="en-GB"/>
        </w:rPr>
        <w:t>Patients’ age has been expressed in months as mean (standard deviation) or median [25</w:t>
      </w:r>
      <w:r w:rsidRPr="00F90EE0">
        <w:rPr>
          <w:rFonts w:ascii="Arial" w:hAnsi="Arial" w:cs="Arial"/>
          <w:color w:val="FF0000"/>
          <w:vertAlign w:val="superscript"/>
          <w:lang w:val="en-GB"/>
        </w:rPr>
        <w:t>th</w:t>
      </w:r>
      <w:r w:rsidRPr="00F90EE0">
        <w:rPr>
          <w:rFonts w:ascii="Arial" w:hAnsi="Arial" w:cs="Arial"/>
          <w:color w:val="FF0000"/>
          <w:lang w:val="en-GB"/>
        </w:rPr>
        <w:t>-75</w:t>
      </w:r>
      <w:r w:rsidRPr="00F90EE0">
        <w:rPr>
          <w:rFonts w:ascii="Arial" w:hAnsi="Arial" w:cs="Arial"/>
          <w:color w:val="FF0000"/>
          <w:vertAlign w:val="superscript"/>
          <w:lang w:val="en-GB"/>
        </w:rPr>
        <w:t>th</w:t>
      </w:r>
      <w:r w:rsidRPr="00F90EE0">
        <w:rPr>
          <w:rFonts w:ascii="Arial" w:hAnsi="Arial" w:cs="Arial"/>
          <w:color w:val="FF0000"/>
          <w:lang w:val="en-GB"/>
        </w:rPr>
        <w:t xml:space="preserve"> percentile]</w:t>
      </w:r>
      <w:r w:rsidR="00F90EE0" w:rsidRPr="00F90EE0">
        <w:rPr>
          <w:rFonts w:ascii="Arial" w:hAnsi="Arial" w:cs="Arial"/>
          <w:color w:val="FF0000"/>
          <w:lang w:val="en-GB"/>
        </w:rPr>
        <w:t>, calculated (if needed) as mean of the two study arms</w:t>
      </w:r>
      <w:r w:rsidRPr="00F90EE0">
        <w:rPr>
          <w:rFonts w:ascii="Arial" w:hAnsi="Arial" w:cs="Arial"/>
          <w:color w:val="FF0000"/>
          <w:lang w:val="en-GB"/>
        </w:rPr>
        <w:t xml:space="preserve"> and rounded to the closest decimal. </w:t>
      </w:r>
      <w:r w:rsidR="00F6452D" w:rsidRPr="00F6452D">
        <w:rPr>
          <w:rFonts w:ascii="Arial" w:hAnsi="Arial" w:cs="Arial"/>
          <w:lang w:val="en-GB"/>
        </w:rPr>
        <w:t>Percentage of direct ARDS has been rounded to the closest number.</w:t>
      </w:r>
      <w:r w:rsidR="0089074F">
        <w:rPr>
          <w:rFonts w:ascii="Arial" w:hAnsi="Arial" w:cs="Arial"/>
          <w:lang w:val="en-GB"/>
        </w:rPr>
        <w:t xml:space="preserve"> </w:t>
      </w:r>
      <w:r w:rsidR="0048203A" w:rsidRPr="000C577E">
        <w:rPr>
          <w:rFonts w:ascii="Arial" w:hAnsi="Arial" w:cs="Arial"/>
          <w:color w:val="FF0000"/>
          <w:lang w:val="en-GB"/>
        </w:rPr>
        <w:t xml:space="preserve">Administered volume is calculated </w:t>
      </w:r>
      <w:r w:rsidR="0048203A">
        <w:rPr>
          <w:rFonts w:ascii="Arial" w:hAnsi="Arial" w:cs="Arial"/>
          <w:color w:val="FF0000"/>
          <w:lang w:val="en-GB"/>
        </w:rPr>
        <w:t xml:space="preserve">as total volume injected, according to the administration schedule and </w:t>
      </w:r>
      <w:r>
        <w:rPr>
          <w:rFonts w:ascii="Arial" w:hAnsi="Arial" w:cs="Arial"/>
          <w:color w:val="FF0000"/>
          <w:lang w:val="en-GB"/>
        </w:rPr>
        <w:t xml:space="preserve">to </w:t>
      </w:r>
      <w:r w:rsidR="0089074F" w:rsidRPr="000C577E">
        <w:rPr>
          <w:rFonts w:ascii="Arial" w:hAnsi="Arial" w:cs="Arial"/>
          <w:color w:val="FF0000"/>
          <w:lang w:val="en-GB"/>
        </w:rPr>
        <w:t xml:space="preserve">the averaged patients’ weight or, when this was unavailable, </w:t>
      </w:r>
      <w:r>
        <w:rPr>
          <w:rFonts w:ascii="Arial" w:hAnsi="Arial" w:cs="Arial"/>
          <w:color w:val="FF0000"/>
          <w:lang w:val="en-GB"/>
        </w:rPr>
        <w:t xml:space="preserve">to </w:t>
      </w:r>
      <w:r w:rsidR="0089074F" w:rsidRPr="000C577E">
        <w:rPr>
          <w:rFonts w:ascii="Arial" w:hAnsi="Arial" w:cs="Arial"/>
          <w:color w:val="FF0000"/>
          <w:lang w:val="en-GB"/>
        </w:rPr>
        <w:t>the 50</w:t>
      </w:r>
      <w:r w:rsidR="0089074F" w:rsidRPr="000C577E">
        <w:rPr>
          <w:rFonts w:ascii="Arial" w:hAnsi="Arial" w:cs="Arial"/>
          <w:color w:val="FF0000"/>
          <w:vertAlign w:val="superscript"/>
          <w:lang w:val="en-GB"/>
        </w:rPr>
        <w:t>th</w:t>
      </w:r>
      <w:r w:rsidR="0089074F" w:rsidRPr="000C577E">
        <w:rPr>
          <w:rFonts w:ascii="Arial" w:hAnsi="Arial" w:cs="Arial"/>
          <w:color w:val="FF0000"/>
          <w:lang w:val="en-GB"/>
        </w:rPr>
        <w:t xml:space="preserve"> percentile of male children growth curve for the mean reported population age and round</w:t>
      </w:r>
      <w:r>
        <w:rPr>
          <w:rFonts w:ascii="Arial" w:hAnsi="Arial" w:cs="Arial"/>
          <w:color w:val="FF0000"/>
          <w:lang w:val="en-GB"/>
        </w:rPr>
        <w:t>ed</w:t>
      </w:r>
      <w:r w:rsidR="0089074F" w:rsidRPr="000C577E">
        <w:rPr>
          <w:rFonts w:ascii="Arial" w:hAnsi="Arial" w:cs="Arial"/>
          <w:color w:val="FF0000"/>
          <w:lang w:val="en-GB"/>
        </w:rPr>
        <w:t xml:space="preserve"> to the closest decimal. </w:t>
      </w:r>
      <w:r w:rsidR="00F6452D" w:rsidRPr="00747FE7">
        <w:rPr>
          <w:rFonts w:ascii="Arial" w:hAnsi="Arial" w:cs="Arial"/>
          <w:b/>
          <w:lang w:val="en-GB"/>
        </w:rPr>
        <w:t>Abbreviations</w:t>
      </w:r>
      <w:r w:rsidR="00F6452D" w:rsidRPr="00747FE7">
        <w:rPr>
          <w:rFonts w:ascii="Arial" w:hAnsi="Arial" w:cs="Arial"/>
          <w:lang w:val="en-GB"/>
        </w:rPr>
        <w:t xml:space="preserve">: </w:t>
      </w:r>
      <w:r w:rsidR="004E549D" w:rsidRPr="00747FE7">
        <w:rPr>
          <w:rFonts w:ascii="Arial" w:hAnsi="Arial" w:cs="Arial"/>
          <w:lang w:val="en-GB"/>
        </w:rPr>
        <w:t>FiO</w:t>
      </w:r>
      <w:r w:rsidR="004E549D" w:rsidRPr="00747FE7">
        <w:rPr>
          <w:rFonts w:ascii="Arial" w:hAnsi="Arial" w:cs="Arial"/>
          <w:vertAlign w:val="subscript"/>
          <w:lang w:val="en-GB"/>
        </w:rPr>
        <w:t>2</w:t>
      </w:r>
      <w:r w:rsidR="004E549D">
        <w:rPr>
          <w:rFonts w:ascii="Arial" w:hAnsi="Arial" w:cs="Arial"/>
          <w:lang w:val="en-GB"/>
        </w:rPr>
        <w:t xml:space="preserve">: inspired oxygen fraction; </w:t>
      </w:r>
      <w:proofErr w:type="spellStart"/>
      <w:r w:rsidR="004E549D">
        <w:rPr>
          <w:rFonts w:ascii="Arial" w:hAnsi="Arial" w:cs="Arial"/>
          <w:lang w:val="en-GB"/>
        </w:rPr>
        <w:t>n.a.</w:t>
      </w:r>
      <w:proofErr w:type="spellEnd"/>
      <w:r w:rsidR="004E549D">
        <w:rPr>
          <w:rFonts w:ascii="Arial" w:hAnsi="Arial" w:cs="Arial"/>
          <w:lang w:val="en-GB"/>
        </w:rPr>
        <w:t>: not available; PEEP: positive end-expiratory pressure; PIP: peak inspired pressure; Tv: tidal volume</w:t>
      </w:r>
    </w:p>
    <w:p w14:paraId="5EC068DD" w14:textId="1C8E5809" w:rsidR="003A597D" w:rsidRPr="00F90EE0" w:rsidRDefault="00F90EE0" w:rsidP="00F90EE0">
      <w:pPr>
        <w:rPr>
          <w:rFonts w:ascii="Arial" w:hAnsi="Arial" w:cs="Arial"/>
          <w:color w:val="FF0000"/>
          <w:lang w:val="en-GB"/>
        </w:rPr>
      </w:pPr>
      <w:r>
        <w:rPr>
          <w:rFonts w:ascii="Arial" w:hAnsi="Arial" w:cs="Arial"/>
          <w:color w:val="FF0000"/>
          <w:lang w:val="en-GB"/>
        </w:rPr>
        <w:t xml:space="preserve">* </w:t>
      </w:r>
      <w:r w:rsidR="003A597D" w:rsidRPr="00F90EE0">
        <w:rPr>
          <w:rFonts w:ascii="Arial" w:hAnsi="Arial" w:cs="Arial"/>
          <w:color w:val="FF0000"/>
          <w:lang w:val="en-GB"/>
        </w:rPr>
        <w:t xml:space="preserve">This study reported patients’ age for </w:t>
      </w:r>
      <w:proofErr w:type="gramStart"/>
      <w:r w:rsidR="003A597D" w:rsidRPr="00F90EE0">
        <w:rPr>
          <w:rFonts w:ascii="Arial" w:hAnsi="Arial" w:cs="Arial"/>
          <w:color w:val="FF0000"/>
          <w:lang w:val="en-GB"/>
        </w:rPr>
        <w:t>classes</w:t>
      </w:r>
      <w:proofErr w:type="gramEnd"/>
      <w:r w:rsidR="003A597D" w:rsidRPr="00F90EE0">
        <w:rPr>
          <w:rFonts w:ascii="Arial" w:hAnsi="Arial" w:cs="Arial"/>
          <w:color w:val="FF0000"/>
          <w:lang w:val="en-GB"/>
        </w:rPr>
        <w:t xml:space="preserve"> and this was spanned between 0 and 16 years.</w:t>
      </w:r>
    </w:p>
    <w:p w14:paraId="0B62E3D1" w14:textId="77777777" w:rsidR="00F6452D" w:rsidRDefault="00F6452D">
      <w:pPr>
        <w:rPr>
          <w:rFonts w:ascii="Arial" w:hAnsi="Arial" w:cs="Arial"/>
          <w:sz w:val="20"/>
          <w:szCs w:val="20"/>
          <w:lang w:val="en-GB"/>
        </w:rPr>
      </w:pPr>
    </w:p>
    <w:p w14:paraId="6BCA7415" w14:textId="77777777" w:rsidR="00F6452D" w:rsidRPr="00822E0D" w:rsidRDefault="00F6452D">
      <w:pPr>
        <w:rPr>
          <w:rFonts w:ascii="Arial" w:hAnsi="Arial" w:cs="Arial"/>
          <w:sz w:val="20"/>
          <w:szCs w:val="20"/>
          <w:lang w:val="en-GB"/>
        </w:rPr>
      </w:pPr>
    </w:p>
    <w:tbl>
      <w:tblPr>
        <w:tblStyle w:val="Grigliatabella"/>
        <w:tblW w:w="15464" w:type="dxa"/>
        <w:tblLayout w:type="fixed"/>
        <w:tblLook w:val="04A0" w:firstRow="1" w:lastRow="0" w:firstColumn="1" w:lastColumn="0" w:noHBand="0" w:noVBand="1"/>
      </w:tblPr>
      <w:tblGrid>
        <w:gridCol w:w="1809"/>
        <w:gridCol w:w="1134"/>
        <w:gridCol w:w="1134"/>
        <w:gridCol w:w="993"/>
        <w:gridCol w:w="1559"/>
        <w:gridCol w:w="1559"/>
        <w:gridCol w:w="3638"/>
        <w:gridCol w:w="3638"/>
      </w:tblGrid>
      <w:tr w:rsidR="0048203A" w:rsidRPr="00822E0D" w14:paraId="6BD806DA" w14:textId="5EA84BB3" w:rsidTr="0048203A">
        <w:tc>
          <w:tcPr>
            <w:tcW w:w="1809" w:type="dxa"/>
          </w:tcPr>
          <w:p w14:paraId="4D684209" w14:textId="77777777" w:rsidR="0048203A" w:rsidRDefault="0048203A" w:rsidP="006562F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22E0D">
              <w:rPr>
                <w:rFonts w:ascii="Arial" w:hAnsi="Arial" w:cs="Arial"/>
                <w:b/>
                <w:sz w:val="20"/>
                <w:szCs w:val="20"/>
                <w:lang w:val="en-GB"/>
              </w:rPr>
              <w:t>Authors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, year</w:t>
            </w:r>
          </w:p>
          <w:p w14:paraId="14CDB9A2" w14:textId="770F9066" w:rsidR="0048203A" w:rsidRPr="00822E0D" w:rsidRDefault="0048203A" w:rsidP="006562F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[reference]</w:t>
            </w:r>
          </w:p>
        </w:tc>
        <w:tc>
          <w:tcPr>
            <w:tcW w:w="1134" w:type="dxa"/>
          </w:tcPr>
          <w:p w14:paraId="69EAA28F" w14:textId="77777777" w:rsidR="0048203A" w:rsidRPr="00992301" w:rsidRDefault="0048203A" w:rsidP="006562F8">
            <w:pPr>
              <w:rPr>
                <w:rFonts w:ascii="Arial" w:hAnsi="Arial" w:cs="Arial"/>
                <w:b/>
                <w:color w:val="FF0000"/>
                <w:sz w:val="20"/>
                <w:szCs w:val="20"/>
                <w:lang w:val="en-GB"/>
              </w:rPr>
            </w:pPr>
            <w:r w:rsidRPr="00992301">
              <w:rPr>
                <w:rFonts w:ascii="Arial" w:hAnsi="Arial" w:cs="Arial"/>
                <w:b/>
                <w:color w:val="FF0000"/>
                <w:sz w:val="20"/>
                <w:szCs w:val="20"/>
                <w:lang w:val="en-GB"/>
              </w:rPr>
              <w:t>Age</w:t>
            </w:r>
          </w:p>
          <w:p w14:paraId="79C3E8A4" w14:textId="7079B60B" w:rsidR="00992301" w:rsidRPr="00992301" w:rsidRDefault="00992301" w:rsidP="006562F8">
            <w:pPr>
              <w:rPr>
                <w:rFonts w:ascii="Arial" w:hAnsi="Arial" w:cs="Arial"/>
                <w:b/>
                <w:color w:val="FF0000"/>
                <w:sz w:val="20"/>
                <w:szCs w:val="20"/>
                <w:lang w:val="en-GB"/>
              </w:rPr>
            </w:pPr>
            <w:r w:rsidRPr="00992301">
              <w:rPr>
                <w:rFonts w:ascii="Arial" w:hAnsi="Arial" w:cs="Arial"/>
                <w:b/>
                <w:color w:val="FF0000"/>
                <w:sz w:val="20"/>
                <w:szCs w:val="20"/>
                <w:lang w:val="en-GB"/>
              </w:rPr>
              <w:t>(months)</w:t>
            </w:r>
          </w:p>
        </w:tc>
        <w:tc>
          <w:tcPr>
            <w:tcW w:w="1134" w:type="dxa"/>
          </w:tcPr>
          <w:p w14:paraId="0EB15374" w14:textId="7598961E" w:rsidR="0048203A" w:rsidRPr="00822E0D" w:rsidRDefault="0048203A" w:rsidP="006562F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Patients n. </w:t>
            </w:r>
          </w:p>
        </w:tc>
        <w:tc>
          <w:tcPr>
            <w:tcW w:w="993" w:type="dxa"/>
          </w:tcPr>
          <w:p w14:paraId="43DB3666" w14:textId="529F3647" w:rsidR="0048203A" w:rsidRPr="00822E0D" w:rsidRDefault="0048203A" w:rsidP="006562F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Direct PARDS</w:t>
            </w:r>
          </w:p>
        </w:tc>
        <w:tc>
          <w:tcPr>
            <w:tcW w:w="1559" w:type="dxa"/>
          </w:tcPr>
          <w:p w14:paraId="07C57602" w14:textId="7E20F288" w:rsidR="0048203A" w:rsidRPr="00822E0D" w:rsidRDefault="0048203A" w:rsidP="006562F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Administered dose</w:t>
            </w:r>
          </w:p>
        </w:tc>
        <w:tc>
          <w:tcPr>
            <w:tcW w:w="1559" w:type="dxa"/>
          </w:tcPr>
          <w:p w14:paraId="3D4CD9DB" w14:textId="4546139C" w:rsidR="0048203A" w:rsidRPr="00822E0D" w:rsidRDefault="0048203A" w:rsidP="006562F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Administered volume (mL)</w:t>
            </w:r>
          </w:p>
        </w:tc>
        <w:tc>
          <w:tcPr>
            <w:tcW w:w="3638" w:type="dxa"/>
          </w:tcPr>
          <w:p w14:paraId="484E8A10" w14:textId="18825CF2" w:rsidR="0048203A" w:rsidRPr="00822E0D" w:rsidRDefault="0048203A" w:rsidP="006562F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1109E">
              <w:rPr>
                <w:rFonts w:ascii="Arial" w:hAnsi="Arial" w:cs="Arial"/>
                <w:b/>
                <w:color w:val="FF0000"/>
                <w:sz w:val="20"/>
                <w:szCs w:val="20"/>
                <w:lang w:val="en-GB"/>
              </w:rPr>
              <w:t xml:space="preserve">Mode </w:t>
            </w:r>
            <w:r w:rsidRPr="00822E0D">
              <w:rPr>
                <w:rFonts w:ascii="Arial" w:hAnsi="Arial" w:cs="Arial"/>
                <w:b/>
                <w:sz w:val="20"/>
                <w:szCs w:val="20"/>
                <w:lang w:val="en-GB"/>
              </w:rPr>
              <w:t>of administration</w:t>
            </w:r>
          </w:p>
        </w:tc>
        <w:tc>
          <w:tcPr>
            <w:tcW w:w="3638" w:type="dxa"/>
          </w:tcPr>
          <w:p w14:paraId="796D0650" w14:textId="15F0F779" w:rsidR="0048203A" w:rsidRPr="00FF57DC" w:rsidRDefault="0048203A" w:rsidP="006562F8">
            <w:pPr>
              <w:rPr>
                <w:rFonts w:ascii="Arial" w:hAnsi="Arial" w:cs="Arial"/>
                <w:b/>
                <w:color w:val="FF0000"/>
                <w:sz w:val="20"/>
                <w:szCs w:val="20"/>
                <w:lang w:val="en-GB"/>
              </w:rPr>
            </w:pPr>
            <w:r w:rsidRPr="00FF57DC">
              <w:rPr>
                <w:rFonts w:ascii="Arial" w:hAnsi="Arial" w:cs="Arial"/>
                <w:b/>
                <w:color w:val="FF0000"/>
                <w:sz w:val="20"/>
                <w:szCs w:val="20"/>
                <w:lang w:val="en-GB"/>
              </w:rPr>
              <w:t>Ventilation strategy</w:t>
            </w:r>
          </w:p>
        </w:tc>
      </w:tr>
      <w:tr w:rsidR="0048203A" w:rsidRPr="00A946BF" w14:paraId="5E7F2978" w14:textId="669827AB" w:rsidTr="0048203A">
        <w:tc>
          <w:tcPr>
            <w:tcW w:w="1809" w:type="dxa"/>
          </w:tcPr>
          <w:p w14:paraId="41FC9493" w14:textId="77777777" w:rsidR="0048203A" w:rsidRPr="00321082" w:rsidRDefault="0048203A" w:rsidP="00A67E3A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Willson</w:t>
            </w:r>
            <w:proofErr w:type="spellEnd"/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, 1999</w:t>
            </w:r>
          </w:p>
          <w:p w14:paraId="59AB1CD0" w14:textId="227DE71F" w:rsidR="0048203A" w:rsidRPr="008E5B2A" w:rsidRDefault="0048203A" w:rsidP="00A67E3A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8E5B2A">
              <w:rPr>
                <w:rFonts w:ascii="Arial" w:hAnsi="Arial" w:cs="Arial"/>
                <w:i/>
                <w:sz w:val="20"/>
                <w:szCs w:val="20"/>
                <w:lang w:val="en-US"/>
              </w:rPr>
              <w:fldChar w:fldCharType="begin"/>
            </w:r>
            <w:r w:rsidRPr="008E5B2A">
              <w:rPr>
                <w:rFonts w:ascii="Arial" w:hAnsi="Arial" w:cs="Arial"/>
                <w:i/>
                <w:sz w:val="20"/>
                <w:szCs w:val="20"/>
                <w:lang w:val="en-US"/>
              </w:rPr>
              <w:instrText xml:space="preserve"> ADDIN ZOTERO_ITEM CSL_CITATION {"citationID":"U3hlAbiM","properties":{"formattedCitation":"[21]","plainCitation":"[21]","noteIndex":0},"citationItems":[{"id":1100,"uris":["http://zotero.org/users/4371648/items/HPTNPIQ2"],"uri":["http://zotero.org/users/4371648/items/HPTNPIQ2"],"itemData":{"id":1100,"type":"article-journal","container-title":"Critical Care Medicine","DOI":"10.1097/00003246-199901000-00050","ISSN":"0090-3493","issue":"1","language":"en","page":"188-195","source":"Crossref","title":"Instillation of calf lung surfactant extract (calfactant) is beneficial in pediatric acute hypoxemic respiratory failure:","title-short":"Instillation of calf lung surfactant extract (calfactant) is beneficial in pediatric acute hypoxemic respiratory failure","volume":"27","author":[{"family":"Willson","given":"Douglas F."},{"family":"Zaritsky","given":"Arno"},{"family":"Bauman","given":"Loren A."},{"family":"Dockery","given":"Keith"},{"family":"James","given":"Robert L."},{"family":"Conrad","given":"Debra"},{"family":"Craft","given":"Hugh"},{"family":"Novotny","given":"William E."},{"family":"Egan","given":"Edmund A."},{"family":"Dalton","given":"Heidi"}],"issued":{"date-parts":[["1999",1]]}}}],"schema":"https://github.com/citation-style-language/schema/raw/master/csl-citation.json"} </w:instrText>
            </w:r>
            <w:r w:rsidRPr="008E5B2A">
              <w:rPr>
                <w:rFonts w:ascii="Arial" w:hAnsi="Arial" w:cs="Arial"/>
                <w:i/>
                <w:sz w:val="20"/>
                <w:szCs w:val="20"/>
                <w:lang w:val="en-US"/>
              </w:rPr>
              <w:fldChar w:fldCharType="separate"/>
            </w:r>
            <w:r w:rsidRPr="008E5B2A">
              <w:rPr>
                <w:rFonts w:ascii="Arial" w:hAnsi="Arial" w:cs="Arial"/>
                <w:i/>
                <w:sz w:val="20"/>
                <w:szCs w:val="20"/>
                <w:lang w:val="en-US"/>
              </w:rPr>
              <w:t>[</w:t>
            </w:r>
            <w:r w:rsidR="008E5B2A" w:rsidRPr="008E5B2A">
              <w:rPr>
                <w:rFonts w:ascii="Arial" w:hAnsi="Arial" w:cs="Arial"/>
                <w:i/>
                <w:sz w:val="20"/>
                <w:szCs w:val="20"/>
                <w:lang w:val="en-US"/>
              </w:rPr>
              <w:t>27</w:t>
            </w:r>
            <w:r w:rsidRPr="008E5B2A">
              <w:rPr>
                <w:rFonts w:ascii="Arial" w:hAnsi="Arial" w:cs="Arial"/>
                <w:i/>
                <w:sz w:val="20"/>
                <w:szCs w:val="20"/>
                <w:lang w:val="en-US"/>
              </w:rPr>
              <w:t>]</w:t>
            </w:r>
            <w:r w:rsidRPr="008E5B2A">
              <w:rPr>
                <w:rFonts w:ascii="Arial" w:hAnsi="Arial" w:cs="Arial"/>
                <w:i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</w:tcPr>
          <w:p w14:paraId="61E74BF4" w14:textId="19805BB1" w:rsidR="0048203A" w:rsidRPr="00992301" w:rsidRDefault="00325573" w:rsidP="00A67E3A">
            <w:pP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992301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57 (65)</w:t>
            </w:r>
          </w:p>
        </w:tc>
        <w:tc>
          <w:tcPr>
            <w:tcW w:w="1134" w:type="dxa"/>
          </w:tcPr>
          <w:p w14:paraId="6ED27D21" w14:textId="6BC0E392" w:rsidR="0048203A" w:rsidRDefault="0048203A" w:rsidP="00A67E3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2</w:t>
            </w:r>
          </w:p>
          <w:p w14:paraId="147D3886" w14:textId="77777777" w:rsidR="0048203A" w:rsidRDefault="0048203A" w:rsidP="00A67E3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22EE21CE" w14:textId="4C342DAC" w:rsidR="0048203A" w:rsidRDefault="0048203A" w:rsidP="00A67E3A">
            <w:pPr>
              <w:pStyle w:val="Pa11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93% </w:t>
            </w:r>
          </w:p>
        </w:tc>
        <w:tc>
          <w:tcPr>
            <w:tcW w:w="1559" w:type="dxa"/>
          </w:tcPr>
          <w:p w14:paraId="2493AD5C" w14:textId="3045BF4E" w:rsidR="0048203A" w:rsidRDefault="0048203A" w:rsidP="00A67E3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8 g/m</w:t>
            </w:r>
            <w:r w:rsidRPr="00F540B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C575E3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(80 mL/m</w:t>
            </w:r>
            <w:r w:rsidRPr="00C575E3">
              <w:rPr>
                <w:rFonts w:ascii="Arial" w:hAnsi="Arial" w:cs="Arial"/>
                <w:color w:val="FF0000"/>
                <w:sz w:val="20"/>
                <w:szCs w:val="20"/>
                <w:vertAlign w:val="superscript"/>
                <w:lang w:val="en-GB"/>
              </w:rPr>
              <w:t>2</w:t>
            </w:r>
            <w:r w:rsidRPr="00C575E3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)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body surface up to three of doses of</w:t>
            </w:r>
          </w:p>
        </w:tc>
        <w:tc>
          <w:tcPr>
            <w:tcW w:w="1559" w:type="dxa"/>
          </w:tcPr>
          <w:p w14:paraId="506E6DE0" w14:textId="57EF5D5A" w:rsidR="0048203A" w:rsidRPr="00822E0D" w:rsidRDefault="0048203A" w:rsidP="00A67E3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n.a.</w:t>
            </w:r>
            <w:proofErr w:type="spellEnd"/>
          </w:p>
        </w:tc>
        <w:tc>
          <w:tcPr>
            <w:tcW w:w="3638" w:type="dxa"/>
          </w:tcPr>
          <w:p w14:paraId="6309CAC8" w14:textId="14630062" w:rsidR="0048203A" w:rsidRPr="00822E0D" w:rsidRDefault="0048203A" w:rsidP="00A67E3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olus with patient rotation.</w:t>
            </w:r>
          </w:p>
          <w:p w14:paraId="377A00D8" w14:textId="2999DFFF" w:rsidR="0048203A" w:rsidRDefault="0048203A" w:rsidP="00A67E3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 recruitment manoeuvres. Ventilatory parameters (beyond FiO</w:t>
            </w:r>
            <w:r w:rsidRPr="00F41A5A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 unchanged during administration</w:t>
            </w:r>
          </w:p>
        </w:tc>
        <w:tc>
          <w:tcPr>
            <w:tcW w:w="3638" w:type="dxa"/>
          </w:tcPr>
          <w:p w14:paraId="4795537B" w14:textId="77777777" w:rsidR="0048203A" w:rsidRDefault="0048203A" w:rsidP="00A67E3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Tv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</w:t>
            </w: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10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-12</w:t>
            </w: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mL/Kg or PIP &lt;30 cmH</w:t>
            </w:r>
            <w:r w:rsidRPr="004E549D">
              <w:rPr>
                <w:rFonts w:ascii="Arial" w:hAnsi="Arial" w:cs="Arial"/>
                <w:color w:val="FF0000"/>
                <w:sz w:val="20"/>
                <w:szCs w:val="20"/>
                <w:vertAlign w:val="subscript"/>
                <w:lang w:val="en-GB"/>
              </w:rPr>
              <w:t>2</w:t>
            </w: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O, PEEP &lt;5 cmH2O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, FiO</w:t>
            </w:r>
            <w:r w:rsidRPr="004E549D">
              <w:rPr>
                <w:rFonts w:ascii="Arial" w:hAnsi="Arial" w:cs="Arial"/>
                <w:color w:val="FF0000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&lt;0.6</w:t>
            </w: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and change frequency to titrate ventilation</w:t>
            </w: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– Targets: PaC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O</w:t>
            </w:r>
            <w:r w:rsidRPr="004E549D">
              <w:rPr>
                <w:rFonts w:ascii="Arial" w:hAnsi="Arial" w:cs="Arial"/>
                <w:color w:val="FF0000"/>
                <w:sz w:val="20"/>
                <w:szCs w:val="20"/>
                <w:vertAlign w:val="subscript"/>
                <w:lang w:val="en-GB"/>
              </w:rPr>
              <w:t>2</w:t>
            </w: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&lt;6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0</w:t>
            </w: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mmHg, </w:t>
            </w:r>
          </w:p>
          <w:p w14:paraId="7636A7A8" w14:textId="616A56EB" w:rsidR="0048203A" w:rsidRPr="00FF57DC" w:rsidRDefault="0048203A" w:rsidP="00A67E3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pH 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sym w:font="Symbol" w:char="F0B3"/>
            </w: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7.2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5</w:t>
            </w:r>
          </w:p>
        </w:tc>
      </w:tr>
      <w:tr w:rsidR="0048203A" w:rsidRPr="00407551" w14:paraId="7FBBD33F" w14:textId="29CABE63" w:rsidTr="0048203A">
        <w:tc>
          <w:tcPr>
            <w:tcW w:w="1809" w:type="dxa"/>
          </w:tcPr>
          <w:p w14:paraId="3570722D" w14:textId="77777777" w:rsidR="0048203A" w:rsidRPr="00321082" w:rsidRDefault="0048203A" w:rsidP="00A67E3A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Moller, 2003</w:t>
            </w:r>
          </w:p>
          <w:p w14:paraId="7856EBC8" w14:textId="0EE5A11D" w:rsidR="0048203A" w:rsidRPr="00321082" w:rsidRDefault="0048203A" w:rsidP="00A67E3A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[</w:t>
            </w:r>
            <w:r w:rsidR="008E5B2A">
              <w:rPr>
                <w:rFonts w:ascii="Arial" w:hAnsi="Arial" w:cs="Arial"/>
                <w:i/>
                <w:sz w:val="20"/>
                <w:szCs w:val="20"/>
                <w:lang w:val="en-GB"/>
              </w:rPr>
              <w:t>28</w:t>
            </w:r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]</w:t>
            </w:r>
          </w:p>
        </w:tc>
        <w:tc>
          <w:tcPr>
            <w:tcW w:w="1134" w:type="dxa"/>
          </w:tcPr>
          <w:p w14:paraId="67C7A55A" w14:textId="2B19A336" w:rsidR="0048203A" w:rsidRPr="00992301" w:rsidRDefault="003A597D" w:rsidP="00A67E3A">
            <w:pP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992301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46</w:t>
            </w:r>
            <w:r w:rsidR="00325573" w:rsidRPr="00992301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[0-1</w:t>
            </w:r>
            <w:r w:rsidRPr="00992301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56</w:t>
            </w:r>
            <w:r w:rsidR="00325573" w:rsidRPr="00992301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1134" w:type="dxa"/>
          </w:tcPr>
          <w:p w14:paraId="39A054CA" w14:textId="0159A97C" w:rsidR="0048203A" w:rsidRDefault="0048203A" w:rsidP="00A67E3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993" w:type="dxa"/>
          </w:tcPr>
          <w:p w14:paraId="56E18A0B" w14:textId="08C8FA27" w:rsidR="0048203A" w:rsidRDefault="0048203A" w:rsidP="00A67E3A">
            <w:pPr>
              <w:pStyle w:val="Pa11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292526"/>
                <w:sz w:val="20"/>
                <w:szCs w:val="20"/>
                <w:lang w:val="en-GB"/>
              </w:rPr>
              <w:t xml:space="preserve">74% </w:t>
            </w:r>
          </w:p>
        </w:tc>
        <w:tc>
          <w:tcPr>
            <w:tcW w:w="1559" w:type="dxa"/>
          </w:tcPr>
          <w:p w14:paraId="2579BED6" w14:textId="105C5050" w:rsidR="0048203A" w:rsidRDefault="0048203A" w:rsidP="00A67E3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100 mg/Kg </w:t>
            </w:r>
            <w:r w:rsidRPr="000C57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(2.2 mL/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k</w:t>
            </w:r>
            <w:r w:rsidRPr="000C57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g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up to two doses</w:t>
            </w:r>
          </w:p>
        </w:tc>
        <w:tc>
          <w:tcPr>
            <w:tcW w:w="1559" w:type="dxa"/>
          </w:tcPr>
          <w:p w14:paraId="4A9ACE5D" w14:textId="1B1A84FE" w:rsidR="0048203A" w:rsidRPr="00822E0D" w:rsidRDefault="0048203A" w:rsidP="00A67E3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1-8</w:t>
            </w:r>
            <w:r w:rsidR="005B7C9A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638" w:type="dxa"/>
          </w:tcPr>
          <w:p w14:paraId="1616CED7" w14:textId="77777777" w:rsidR="0048203A" w:rsidRPr="00822E0D" w:rsidRDefault="0048203A" w:rsidP="00A67E3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olus with patient rotation.</w:t>
            </w:r>
          </w:p>
          <w:p w14:paraId="0409D0B9" w14:textId="3DB086DA" w:rsidR="0048203A" w:rsidRDefault="0048203A" w:rsidP="00A67E3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 recruitment manoeuvres. </w:t>
            </w:r>
          </w:p>
          <w:p w14:paraId="2FEBAF96" w14:textId="0798E8AE" w:rsidR="0048203A" w:rsidRDefault="0048203A" w:rsidP="00A67E3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Ventilatory parameters unchanged during administration.</w:t>
            </w:r>
          </w:p>
        </w:tc>
        <w:tc>
          <w:tcPr>
            <w:tcW w:w="3638" w:type="dxa"/>
          </w:tcPr>
          <w:p w14:paraId="61F6943C" w14:textId="0F95B59A" w:rsidR="0048203A" w:rsidRPr="00FF57DC" w:rsidRDefault="0048203A" w:rsidP="00A67E3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Tv&lt;10 mL/Kg or PIP &lt;30 cmH</w:t>
            </w:r>
            <w:r w:rsidRPr="004E549D">
              <w:rPr>
                <w:rFonts w:ascii="Arial" w:hAnsi="Arial" w:cs="Arial"/>
                <w:color w:val="FF0000"/>
                <w:sz w:val="20"/>
                <w:szCs w:val="20"/>
                <w:vertAlign w:val="subscript"/>
                <w:lang w:val="en-GB"/>
              </w:rPr>
              <w:t>2</w:t>
            </w: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O, PEEP &lt;5 cmH2O – Targets: PaC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O</w:t>
            </w:r>
            <w:r w:rsidRPr="004E549D">
              <w:rPr>
                <w:rFonts w:ascii="Arial" w:hAnsi="Arial" w:cs="Arial"/>
                <w:color w:val="FF0000"/>
                <w:sz w:val="20"/>
                <w:szCs w:val="20"/>
                <w:vertAlign w:val="subscript"/>
                <w:lang w:val="en-GB"/>
              </w:rPr>
              <w:t>2</w:t>
            </w: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&lt;65 mmHg, pH &gt;7.2</w:t>
            </w:r>
          </w:p>
        </w:tc>
      </w:tr>
      <w:tr w:rsidR="0048203A" w:rsidRPr="00407551" w14:paraId="7ACF0528" w14:textId="4BA1AB72" w:rsidTr="0048203A">
        <w:tc>
          <w:tcPr>
            <w:tcW w:w="1809" w:type="dxa"/>
          </w:tcPr>
          <w:p w14:paraId="18D6CE69" w14:textId="77777777" w:rsidR="0048203A" w:rsidRPr="00321082" w:rsidRDefault="0048203A" w:rsidP="00A67E3A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Yapicioglu</w:t>
            </w:r>
            <w:proofErr w:type="spellEnd"/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, 2003</w:t>
            </w:r>
          </w:p>
          <w:p w14:paraId="449D8E71" w14:textId="5770AD53" w:rsidR="0048203A" w:rsidRPr="00321082" w:rsidRDefault="0048203A" w:rsidP="00A67E3A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[</w:t>
            </w:r>
            <w:r w:rsidR="008E5B2A">
              <w:rPr>
                <w:rFonts w:ascii="Arial" w:hAnsi="Arial" w:cs="Arial"/>
                <w:i/>
                <w:sz w:val="20"/>
                <w:szCs w:val="20"/>
                <w:lang w:val="en-GB"/>
              </w:rPr>
              <w:t>29</w:t>
            </w:r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]</w:t>
            </w:r>
          </w:p>
        </w:tc>
        <w:tc>
          <w:tcPr>
            <w:tcW w:w="1134" w:type="dxa"/>
          </w:tcPr>
          <w:p w14:paraId="5DB6AE77" w14:textId="3BABA7D6" w:rsidR="0048203A" w:rsidRPr="00992301" w:rsidRDefault="00325573" w:rsidP="00A67E3A">
            <w:pP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992301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72.5 (56)</w:t>
            </w:r>
          </w:p>
        </w:tc>
        <w:tc>
          <w:tcPr>
            <w:tcW w:w="1134" w:type="dxa"/>
          </w:tcPr>
          <w:p w14:paraId="6B6E6A34" w14:textId="711F6D72" w:rsidR="0048203A" w:rsidRDefault="0048203A" w:rsidP="00A67E3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993" w:type="dxa"/>
          </w:tcPr>
          <w:p w14:paraId="05ED2EFA" w14:textId="21315567" w:rsidR="0048203A" w:rsidRDefault="0048203A" w:rsidP="00A67E3A">
            <w:pPr>
              <w:pStyle w:val="Pa11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25% </w:t>
            </w:r>
          </w:p>
        </w:tc>
        <w:tc>
          <w:tcPr>
            <w:tcW w:w="1559" w:type="dxa"/>
          </w:tcPr>
          <w:p w14:paraId="772FD774" w14:textId="4F3CA35A" w:rsidR="0048203A" w:rsidRDefault="0048203A" w:rsidP="00A67E3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150 mg/kg </w:t>
            </w:r>
            <w:r w:rsidRPr="000C57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(6 mL/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k</w:t>
            </w:r>
            <w:r w:rsidRPr="000C57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g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up to two doses</w:t>
            </w:r>
          </w:p>
        </w:tc>
        <w:tc>
          <w:tcPr>
            <w:tcW w:w="1559" w:type="dxa"/>
          </w:tcPr>
          <w:p w14:paraId="0169648C" w14:textId="04F5BBFC" w:rsidR="0048203A" w:rsidRPr="00822E0D" w:rsidRDefault="0048203A" w:rsidP="00A67E3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2-204</w:t>
            </w:r>
          </w:p>
        </w:tc>
        <w:tc>
          <w:tcPr>
            <w:tcW w:w="3638" w:type="dxa"/>
          </w:tcPr>
          <w:p w14:paraId="4342F573" w14:textId="6EF3FAB2" w:rsidR="0048203A" w:rsidRDefault="0048203A" w:rsidP="00A67E3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olus with patient rotation. No other details</w:t>
            </w:r>
          </w:p>
        </w:tc>
        <w:tc>
          <w:tcPr>
            <w:tcW w:w="3638" w:type="dxa"/>
          </w:tcPr>
          <w:p w14:paraId="143B129A" w14:textId="79F711CD" w:rsidR="0048203A" w:rsidRPr="00FF57DC" w:rsidRDefault="0048203A" w:rsidP="00A67E3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No details on ventilatory policy - Targets: SatO</w:t>
            </w:r>
            <w:r w:rsidRPr="004E549D">
              <w:rPr>
                <w:rFonts w:ascii="Arial" w:hAnsi="Arial" w:cs="Arial"/>
                <w:color w:val="FF0000"/>
                <w:sz w:val="20"/>
                <w:szCs w:val="20"/>
                <w:vertAlign w:val="subscript"/>
                <w:lang w:val="en-GB"/>
              </w:rPr>
              <w:t>2</w:t>
            </w: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: 90-95%, PaO</w:t>
            </w:r>
            <w:r w:rsidRPr="004E549D">
              <w:rPr>
                <w:rFonts w:ascii="Arial" w:hAnsi="Arial" w:cs="Arial"/>
                <w:color w:val="FF0000"/>
                <w:sz w:val="20"/>
                <w:szCs w:val="20"/>
                <w:vertAlign w:val="subscript"/>
                <w:lang w:val="en-GB"/>
              </w:rPr>
              <w:t>2</w:t>
            </w: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&gt;60 mmHg, pH: 7.30-7.35</w:t>
            </w:r>
          </w:p>
        </w:tc>
      </w:tr>
      <w:tr w:rsidR="0048203A" w:rsidRPr="00407551" w14:paraId="2008FE20" w14:textId="39455DC9" w:rsidTr="0048203A">
        <w:tc>
          <w:tcPr>
            <w:tcW w:w="1809" w:type="dxa"/>
          </w:tcPr>
          <w:p w14:paraId="6BF7F463" w14:textId="1A585DAE" w:rsidR="0048203A" w:rsidRPr="00321082" w:rsidRDefault="0048203A" w:rsidP="00A67E3A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Willson</w:t>
            </w:r>
            <w:proofErr w:type="spellEnd"/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, 2005</w:t>
            </w:r>
          </w:p>
          <w:p w14:paraId="4B0EAD5C" w14:textId="4FCF1DBB" w:rsidR="0048203A" w:rsidRPr="00321082" w:rsidRDefault="0048203A" w:rsidP="00A67E3A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[</w:t>
            </w:r>
            <w:r w:rsidR="008E5B2A">
              <w:rPr>
                <w:rFonts w:ascii="Arial" w:hAnsi="Arial" w:cs="Arial"/>
                <w:i/>
                <w:sz w:val="20"/>
                <w:szCs w:val="20"/>
                <w:lang w:val="en-GB"/>
              </w:rPr>
              <w:t>30</w:t>
            </w:r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]</w:t>
            </w:r>
          </w:p>
          <w:p w14:paraId="598BD7BF" w14:textId="23249D28" w:rsidR="0048203A" w:rsidRPr="00321082" w:rsidRDefault="0048203A" w:rsidP="00A67E3A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A865904" w14:textId="355C258F" w:rsidR="0048203A" w:rsidRPr="00992301" w:rsidRDefault="003A597D" w:rsidP="00A67E3A">
            <w:pP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992301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83</w:t>
            </w:r>
            <w:r w:rsidR="00325573" w:rsidRPr="00992301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(</w:t>
            </w:r>
            <w:r w:rsidRPr="00992301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77</w:t>
            </w:r>
            <w:r w:rsidR="00325573" w:rsidRPr="00992301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7489B005" w14:textId="444FF567" w:rsidR="0048203A" w:rsidRPr="00822E0D" w:rsidRDefault="0048203A" w:rsidP="00A67E3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2</w:t>
            </w:r>
          </w:p>
        </w:tc>
        <w:tc>
          <w:tcPr>
            <w:tcW w:w="993" w:type="dxa"/>
          </w:tcPr>
          <w:p w14:paraId="6132A30E" w14:textId="7CA622D6" w:rsidR="0048203A" w:rsidRPr="00822E0D" w:rsidRDefault="0048203A" w:rsidP="00A67E3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292526"/>
                <w:sz w:val="20"/>
                <w:szCs w:val="20"/>
                <w:lang w:val="en-GB"/>
              </w:rPr>
              <w:t xml:space="preserve">58% </w:t>
            </w:r>
          </w:p>
        </w:tc>
        <w:tc>
          <w:tcPr>
            <w:tcW w:w="1559" w:type="dxa"/>
          </w:tcPr>
          <w:p w14:paraId="79BFA274" w14:textId="57ACCC51" w:rsidR="0048203A" w:rsidRPr="00822E0D" w:rsidRDefault="0048203A" w:rsidP="00A67E3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wo doses of 2.8 g/m</w:t>
            </w:r>
            <w:r w:rsidRPr="00F540B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C575E3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(80 mL/m</w:t>
            </w:r>
            <w:r w:rsidRPr="00C575E3">
              <w:rPr>
                <w:rFonts w:ascii="Arial" w:hAnsi="Arial" w:cs="Arial"/>
                <w:color w:val="FF0000"/>
                <w:sz w:val="20"/>
                <w:szCs w:val="20"/>
                <w:vertAlign w:val="superscript"/>
                <w:lang w:val="en-GB"/>
              </w:rPr>
              <w:t>2</w:t>
            </w:r>
            <w:r w:rsidRPr="00C575E3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)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body surface or 105 mg/kg for infants &lt;10 kg</w:t>
            </w:r>
          </w:p>
        </w:tc>
        <w:tc>
          <w:tcPr>
            <w:tcW w:w="1559" w:type="dxa"/>
          </w:tcPr>
          <w:p w14:paraId="47C8348D" w14:textId="0714B1D8" w:rsidR="0048203A" w:rsidRPr="00822E0D" w:rsidRDefault="0048203A" w:rsidP="00A67E3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n.a.</w:t>
            </w:r>
            <w:proofErr w:type="spellEnd"/>
          </w:p>
        </w:tc>
        <w:tc>
          <w:tcPr>
            <w:tcW w:w="3638" w:type="dxa"/>
          </w:tcPr>
          <w:p w14:paraId="6694DB2A" w14:textId="2CA8A885" w:rsidR="0048203A" w:rsidRPr="00822E0D" w:rsidRDefault="0048203A" w:rsidP="00A67E3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olus with patient rotation and neuromuscular blockade. No recruitment manoeuvres. Ventilatory parameters (beyond FiO</w:t>
            </w:r>
            <w:r w:rsidRPr="00F41A5A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 unchanged during administration</w:t>
            </w:r>
          </w:p>
        </w:tc>
        <w:tc>
          <w:tcPr>
            <w:tcW w:w="3638" w:type="dxa"/>
          </w:tcPr>
          <w:p w14:paraId="352BB892" w14:textId="6522358A" w:rsidR="0048203A" w:rsidRPr="00FF57DC" w:rsidRDefault="0048203A" w:rsidP="00A67E3A">
            <w:pP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Tv&lt;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8</w:t>
            </w: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mL/Kg 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and</w:t>
            </w: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PIP &lt;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4</w:t>
            </w: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0 cmH</w:t>
            </w:r>
            <w:r w:rsidRPr="004E549D">
              <w:rPr>
                <w:rFonts w:ascii="Arial" w:hAnsi="Arial" w:cs="Arial"/>
                <w:color w:val="FF0000"/>
                <w:sz w:val="20"/>
                <w:szCs w:val="20"/>
                <w:vertAlign w:val="subscript"/>
                <w:lang w:val="en-GB"/>
              </w:rPr>
              <w:t>2</w:t>
            </w: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O, 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FiO</w:t>
            </w:r>
            <w:r w:rsidRPr="004E549D">
              <w:rPr>
                <w:rFonts w:ascii="Arial" w:hAnsi="Arial" w:cs="Arial"/>
                <w:color w:val="FF0000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&lt;0.6</w:t>
            </w: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– Targets: PaC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O</w:t>
            </w:r>
            <w:r w:rsidRPr="004E549D">
              <w:rPr>
                <w:rFonts w:ascii="Arial" w:hAnsi="Arial" w:cs="Arial"/>
                <w:color w:val="FF0000"/>
                <w:sz w:val="20"/>
                <w:szCs w:val="20"/>
                <w:vertAlign w:val="subscript"/>
                <w:lang w:val="en-GB"/>
              </w:rPr>
              <w:t>2</w:t>
            </w: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&lt;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60</w:t>
            </w: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mmHg</w:t>
            </w:r>
          </w:p>
        </w:tc>
      </w:tr>
      <w:tr w:rsidR="0048203A" w:rsidRPr="00407551" w14:paraId="79D7C2F8" w14:textId="695476A1" w:rsidTr="0048203A">
        <w:tc>
          <w:tcPr>
            <w:tcW w:w="1809" w:type="dxa"/>
          </w:tcPr>
          <w:p w14:paraId="04543B5E" w14:textId="77777777" w:rsidR="0048203A" w:rsidRPr="00321082" w:rsidRDefault="0048203A" w:rsidP="00A67E3A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Thomas, 2012</w:t>
            </w:r>
          </w:p>
          <w:p w14:paraId="1409CC72" w14:textId="4C40F065" w:rsidR="0048203A" w:rsidRPr="00321082" w:rsidRDefault="0048203A" w:rsidP="00A67E3A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[</w:t>
            </w:r>
            <w:r w:rsidR="008E5B2A">
              <w:rPr>
                <w:rFonts w:ascii="Arial" w:hAnsi="Arial" w:cs="Arial"/>
                <w:i/>
                <w:sz w:val="20"/>
                <w:szCs w:val="20"/>
                <w:lang w:val="en-GB"/>
              </w:rPr>
              <w:t>31</w:t>
            </w:r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]</w:t>
            </w:r>
          </w:p>
        </w:tc>
        <w:tc>
          <w:tcPr>
            <w:tcW w:w="1134" w:type="dxa"/>
          </w:tcPr>
          <w:p w14:paraId="0B851129" w14:textId="79FAAF02" w:rsidR="0048203A" w:rsidRPr="00992301" w:rsidRDefault="003A597D" w:rsidP="00A67E3A">
            <w:pP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992301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5.8 (5.6)</w:t>
            </w:r>
          </w:p>
        </w:tc>
        <w:tc>
          <w:tcPr>
            <w:tcW w:w="1134" w:type="dxa"/>
          </w:tcPr>
          <w:p w14:paraId="4BFF18FB" w14:textId="1F11DE2C" w:rsidR="0048203A" w:rsidRPr="00822E0D" w:rsidRDefault="0048203A" w:rsidP="00A67E3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5</w:t>
            </w:r>
          </w:p>
        </w:tc>
        <w:tc>
          <w:tcPr>
            <w:tcW w:w="993" w:type="dxa"/>
          </w:tcPr>
          <w:p w14:paraId="3DFFFA1A" w14:textId="0C936475" w:rsidR="0048203A" w:rsidRPr="00822E0D" w:rsidRDefault="0048203A" w:rsidP="00A67E3A">
            <w:pPr>
              <w:pStyle w:val="Pa11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95% </w:t>
            </w:r>
          </w:p>
          <w:p w14:paraId="146E2117" w14:textId="308D29B5" w:rsidR="0048203A" w:rsidRPr="00822E0D" w:rsidRDefault="0048203A" w:rsidP="00A67E3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4D5FF6EC" w14:textId="52DC3D85" w:rsidR="0048203A" w:rsidRPr="00822E0D" w:rsidRDefault="0048203A" w:rsidP="00A67E3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175 mg/kg </w:t>
            </w:r>
            <w:r w:rsidRPr="000C57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(5.8 mL/kg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up to two doses</w:t>
            </w:r>
          </w:p>
        </w:tc>
        <w:tc>
          <w:tcPr>
            <w:tcW w:w="1559" w:type="dxa"/>
          </w:tcPr>
          <w:p w14:paraId="75909100" w14:textId="5F2AD764" w:rsidR="0048203A" w:rsidRPr="00822E0D" w:rsidRDefault="0048203A" w:rsidP="00A67E3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6-7</w:t>
            </w:r>
            <w:r w:rsidR="005B7C9A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638" w:type="dxa"/>
          </w:tcPr>
          <w:p w14:paraId="195FAE5D" w14:textId="77777777" w:rsidR="0048203A" w:rsidRPr="00822E0D" w:rsidRDefault="0048203A" w:rsidP="00A67E3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olus with patient rotation.</w:t>
            </w:r>
          </w:p>
          <w:p w14:paraId="4617A1F7" w14:textId="3677ED0E" w:rsidR="0048203A" w:rsidRPr="00822E0D" w:rsidRDefault="0048203A" w:rsidP="00A67E3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 recruitment manoeuvres. Ventilatory parameters adjusted during administration according to patients’ conditions.</w:t>
            </w:r>
          </w:p>
        </w:tc>
        <w:tc>
          <w:tcPr>
            <w:tcW w:w="3638" w:type="dxa"/>
          </w:tcPr>
          <w:p w14:paraId="6857E42A" w14:textId="4439331A" w:rsidR="0048203A" w:rsidRPr="00FF57DC" w:rsidRDefault="0048203A" w:rsidP="00A67E3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Tv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=6</w:t>
            </w: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mL/Kg 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and</w:t>
            </w: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use PEEP/FiO</w:t>
            </w:r>
            <w:r w:rsidRPr="004E549D">
              <w:rPr>
                <w:rFonts w:ascii="Arial" w:hAnsi="Arial" w:cs="Arial"/>
                <w:color w:val="FF0000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table and change frequency to titrate ventilation</w:t>
            </w: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– Targets: SatO</w:t>
            </w:r>
            <w:r w:rsidRPr="004E549D">
              <w:rPr>
                <w:rFonts w:ascii="Arial" w:hAnsi="Arial" w:cs="Arial"/>
                <w:color w:val="FF0000"/>
                <w:sz w:val="20"/>
                <w:szCs w:val="20"/>
                <w:vertAlign w:val="subscript"/>
                <w:lang w:val="en-GB"/>
              </w:rPr>
              <w:t>2</w:t>
            </w: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&gt;88</w:t>
            </w: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%, PaO</w:t>
            </w:r>
            <w:r w:rsidRPr="004E549D">
              <w:rPr>
                <w:rFonts w:ascii="Arial" w:hAnsi="Arial" w:cs="Arial"/>
                <w:color w:val="FF0000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: 55-80</w:t>
            </w: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mmHg, pH: 7.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25</w:t>
            </w: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-7.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45</w:t>
            </w:r>
          </w:p>
        </w:tc>
      </w:tr>
      <w:tr w:rsidR="0048203A" w:rsidRPr="00407551" w14:paraId="0A26B5E2" w14:textId="0ED90BC2" w:rsidTr="0048203A">
        <w:tc>
          <w:tcPr>
            <w:tcW w:w="1809" w:type="dxa"/>
          </w:tcPr>
          <w:p w14:paraId="10F0AECB" w14:textId="77777777" w:rsidR="0048203A" w:rsidRPr="00321082" w:rsidRDefault="0048203A" w:rsidP="00A67E3A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Willson</w:t>
            </w:r>
            <w:proofErr w:type="spellEnd"/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, 2013</w:t>
            </w:r>
          </w:p>
          <w:p w14:paraId="6DCDB9A2" w14:textId="042650FF" w:rsidR="0048203A" w:rsidRPr="00321082" w:rsidRDefault="0048203A" w:rsidP="00A67E3A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[</w:t>
            </w:r>
            <w:r w:rsidR="008E5B2A">
              <w:rPr>
                <w:rFonts w:ascii="Arial" w:hAnsi="Arial" w:cs="Arial"/>
                <w:i/>
                <w:sz w:val="20"/>
                <w:szCs w:val="20"/>
                <w:lang w:val="en-GB"/>
              </w:rPr>
              <w:t>32</w:t>
            </w:r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]</w:t>
            </w:r>
          </w:p>
        </w:tc>
        <w:tc>
          <w:tcPr>
            <w:tcW w:w="1134" w:type="dxa"/>
          </w:tcPr>
          <w:p w14:paraId="32DD3846" w14:textId="068D6B2D" w:rsidR="0048203A" w:rsidRPr="00992301" w:rsidRDefault="003A597D" w:rsidP="00A67E3A">
            <w:pP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992301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74 (71)</w:t>
            </w:r>
          </w:p>
        </w:tc>
        <w:tc>
          <w:tcPr>
            <w:tcW w:w="1134" w:type="dxa"/>
          </w:tcPr>
          <w:p w14:paraId="08577E88" w14:textId="0AEFF6D6" w:rsidR="0048203A" w:rsidRPr="00822E0D" w:rsidRDefault="0048203A" w:rsidP="00A67E3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9</w:t>
            </w:r>
          </w:p>
        </w:tc>
        <w:tc>
          <w:tcPr>
            <w:tcW w:w="993" w:type="dxa"/>
          </w:tcPr>
          <w:p w14:paraId="1F9DD27E" w14:textId="0D818199" w:rsidR="0048203A" w:rsidRPr="00822E0D" w:rsidRDefault="0048203A" w:rsidP="00A67E3A">
            <w:pPr>
              <w:rPr>
                <w:rFonts w:ascii="Arial" w:hAnsi="Arial" w:cs="Arial"/>
                <w:color w:val="292526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292526"/>
                <w:sz w:val="20"/>
                <w:szCs w:val="20"/>
                <w:lang w:val="en-GB"/>
              </w:rPr>
              <w:t xml:space="preserve">100% </w:t>
            </w:r>
          </w:p>
        </w:tc>
        <w:tc>
          <w:tcPr>
            <w:tcW w:w="1559" w:type="dxa"/>
          </w:tcPr>
          <w:p w14:paraId="04A0F043" w14:textId="2E5AC3C8" w:rsidR="0048203A" w:rsidRPr="00822E0D" w:rsidRDefault="0048203A" w:rsidP="00A67E3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  <w:r w:rsidRPr="00822E0D">
              <w:rPr>
                <w:rFonts w:ascii="Arial" w:hAnsi="Arial" w:cs="Arial"/>
                <w:sz w:val="20"/>
                <w:szCs w:val="20"/>
                <w:lang w:val="en-GB"/>
              </w:rPr>
              <w:t xml:space="preserve"> mg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0C57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sym w:font="Symbol" w:char="F0BB"/>
            </w:r>
            <w:r w:rsidRPr="000C57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1 mL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822E0D">
              <w:rPr>
                <w:rFonts w:ascii="Arial" w:hAnsi="Arial" w:cs="Arial"/>
                <w:sz w:val="20"/>
                <w:szCs w:val="20"/>
                <w:lang w:val="en-GB"/>
              </w:rPr>
              <w:t xml:space="preserve">pe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cm</w:t>
            </w:r>
            <w:r w:rsidRPr="00822E0D">
              <w:rPr>
                <w:rFonts w:ascii="Arial" w:hAnsi="Arial" w:cs="Arial"/>
                <w:sz w:val="20"/>
                <w:szCs w:val="20"/>
                <w:lang w:val="en-GB"/>
              </w:rPr>
              <w:t xml:space="preserve"> of height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822E0D">
              <w:rPr>
                <w:rFonts w:ascii="Arial" w:hAnsi="Arial" w:cs="Arial"/>
                <w:sz w:val="20"/>
                <w:szCs w:val="20"/>
                <w:lang w:val="en-GB"/>
              </w:rPr>
              <w:t>in two equal aliquot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)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or 100 mg/kg </w:t>
            </w:r>
            <w:r w:rsidRPr="000C57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(3.3 mL/kg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for infants &lt;10 kg</w:t>
            </w:r>
          </w:p>
        </w:tc>
        <w:tc>
          <w:tcPr>
            <w:tcW w:w="1559" w:type="dxa"/>
          </w:tcPr>
          <w:p w14:paraId="2D2DEE91" w14:textId="02B6B88A" w:rsidR="0048203A" w:rsidRPr="00822E0D" w:rsidRDefault="0048203A" w:rsidP="00A67E3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92526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color w:val="292526"/>
                <w:sz w:val="20"/>
                <w:szCs w:val="20"/>
                <w:lang w:val="en-GB"/>
              </w:rPr>
              <w:lastRenderedPageBreak/>
              <w:t>n.a.</w:t>
            </w:r>
            <w:proofErr w:type="spellEnd"/>
          </w:p>
        </w:tc>
        <w:tc>
          <w:tcPr>
            <w:tcW w:w="3638" w:type="dxa"/>
          </w:tcPr>
          <w:p w14:paraId="5C883DEC" w14:textId="1ACE3070" w:rsidR="0048203A" w:rsidRPr="00822E0D" w:rsidRDefault="0048203A" w:rsidP="00A67E3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olus with patient rotation.</w:t>
            </w:r>
          </w:p>
          <w:p w14:paraId="5625FB4E" w14:textId="31F561D0" w:rsidR="0048203A" w:rsidRPr="00822E0D" w:rsidRDefault="0048203A" w:rsidP="00A67E3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92526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 recruitment manoeuvres. Ventilatory parameters (beyond FiO</w:t>
            </w:r>
            <w:r w:rsidRPr="00F41A5A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 unchanged during administration</w:t>
            </w:r>
          </w:p>
        </w:tc>
        <w:tc>
          <w:tcPr>
            <w:tcW w:w="3638" w:type="dxa"/>
          </w:tcPr>
          <w:p w14:paraId="37A4C58D" w14:textId="687625C1" w:rsidR="0048203A" w:rsidRPr="00FF57DC" w:rsidRDefault="0048203A" w:rsidP="00A67E3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Use PEEP/FiO</w:t>
            </w:r>
            <w:r w:rsidRPr="004E549D">
              <w:rPr>
                <w:rFonts w:ascii="Arial" w:hAnsi="Arial" w:cs="Arial"/>
                <w:color w:val="FF0000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table and change frequency to titrate ventilation</w:t>
            </w: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– Targets: SatO</w:t>
            </w:r>
            <w:r w:rsidRPr="004E549D">
              <w:rPr>
                <w:rFonts w:ascii="Arial" w:hAnsi="Arial" w:cs="Arial"/>
                <w:color w:val="FF0000"/>
                <w:sz w:val="20"/>
                <w:szCs w:val="20"/>
                <w:vertAlign w:val="subscript"/>
                <w:lang w:val="en-GB"/>
              </w:rPr>
              <w:t>2</w:t>
            </w: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85-92</w:t>
            </w: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%, PaO</w:t>
            </w:r>
            <w:r w:rsidRPr="004E549D">
              <w:rPr>
                <w:rFonts w:ascii="Arial" w:hAnsi="Arial" w:cs="Arial"/>
                <w:color w:val="FF0000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: 50-80</w:t>
            </w: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mmHg, pH: 7.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25</w:t>
            </w: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-7.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45</w:t>
            </w:r>
          </w:p>
        </w:tc>
      </w:tr>
      <w:tr w:rsidR="0048203A" w:rsidRPr="00407551" w14:paraId="0BA3DEE1" w14:textId="473B9547" w:rsidTr="0048203A">
        <w:tc>
          <w:tcPr>
            <w:tcW w:w="1809" w:type="dxa"/>
          </w:tcPr>
          <w:p w14:paraId="78F9316B" w14:textId="77777777" w:rsidR="0048203A" w:rsidRPr="00321082" w:rsidRDefault="0048203A" w:rsidP="00A67E3A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Rodriguez-Moya</w:t>
            </w:r>
          </w:p>
          <w:p w14:paraId="655FA917" w14:textId="65EDDDA4" w:rsidR="0048203A" w:rsidRPr="00321082" w:rsidRDefault="0048203A" w:rsidP="00A67E3A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2017 [</w:t>
            </w:r>
            <w:r w:rsidR="008E5B2A">
              <w:rPr>
                <w:rFonts w:ascii="Arial" w:hAnsi="Arial" w:cs="Arial"/>
                <w:i/>
                <w:sz w:val="20"/>
                <w:szCs w:val="20"/>
                <w:lang w:val="en-GB"/>
              </w:rPr>
              <w:t>33</w:t>
            </w:r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]</w:t>
            </w:r>
          </w:p>
        </w:tc>
        <w:tc>
          <w:tcPr>
            <w:tcW w:w="1134" w:type="dxa"/>
          </w:tcPr>
          <w:p w14:paraId="7287C71E" w14:textId="0BB2A753" w:rsidR="0048203A" w:rsidRPr="00992301" w:rsidRDefault="003A597D" w:rsidP="00A67E3A">
            <w:pP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992301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n.a.*</w:t>
            </w:r>
          </w:p>
        </w:tc>
        <w:tc>
          <w:tcPr>
            <w:tcW w:w="1134" w:type="dxa"/>
          </w:tcPr>
          <w:p w14:paraId="456547F4" w14:textId="6BC4A8AC" w:rsidR="0048203A" w:rsidRPr="00822E0D" w:rsidRDefault="0048203A" w:rsidP="00A67E3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993" w:type="dxa"/>
          </w:tcPr>
          <w:p w14:paraId="59862C90" w14:textId="3C557AB0" w:rsidR="0048203A" w:rsidRPr="00822E0D" w:rsidRDefault="0048203A" w:rsidP="00A67E3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71% </w:t>
            </w:r>
          </w:p>
        </w:tc>
        <w:tc>
          <w:tcPr>
            <w:tcW w:w="1559" w:type="dxa"/>
          </w:tcPr>
          <w:p w14:paraId="40BA2076" w14:textId="1C585C51" w:rsidR="0048203A" w:rsidRPr="00ED7789" w:rsidRDefault="0048203A" w:rsidP="00A67E3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D7789">
              <w:rPr>
                <w:rFonts w:ascii="Arial" w:hAnsi="Arial" w:cs="Arial"/>
                <w:color w:val="231F20"/>
                <w:sz w:val="20"/>
                <w:szCs w:val="20"/>
                <w:lang w:val="en-GB"/>
              </w:rPr>
              <w:t xml:space="preserve">Nine dose of 100 mg/kg </w:t>
            </w:r>
            <w:r w:rsidRPr="00ED7789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(4 mL/kg)</w:t>
            </w:r>
            <w:r w:rsidRPr="00ED7789">
              <w:rPr>
                <w:rFonts w:ascii="Arial" w:hAnsi="Arial" w:cs="Arial"/>
                <w:color w:val="231F20"/>
                <w:sz w:val="20"/>
                <w:szCs w:val="20"/>
                <w:lang w:val="en-GB"/>
              </w:rPr>
              <w:t xml:space="preserve"> each</w:t>
            </w:r>
          </w:p>
        </w:tc>
        <w:tc>
          <w:tcPr>
            <w:tcW w:w="1559" w:type="dxa"/>
          </w:tcPr>
          <w:p w14:paraId="3F7C16E0" w14:textId="75A26CE7" w:rsidR="0048203A" w:rsidRPr="00ED7789" w:rsidRDefault="0048203A" w:rsidP="00A67E3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92526"/>
                <w:sz w:val="20"/>
                <w:szCs w:val="20"/>
                <w:lang w:val="en-GB"/>
              </w:rPr>
            </w:pPr>
            <w:proofErr w:type="spellStart"/>
            <w:r w:rsidRPr="00ED7789">
              <w:rPr>
                <w:rFonts w:ascii="Arial" w:hAnsi="Arial" w:cs="Arial"/>
                <w:color w:val="292526"/>
                <w:sz w:val="20"/>
                <w:szCs w:val="20"/>
                <w:lang w:val="en-GB"/>
              </w:rPr>
              <w:t>n.a.</w:t>
            </w:r>
            <w:proofErr w:type="spellEnd"/>
            <w:r w:rsidR="00ED7789">
              <w:rPr>
                <w:rFonts w:ascii="Arial" w:hAnsi="Arial" w:cs="Arial"/>
                <w:color w:val="292526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3638" w:type="dxa"/>
          </w:tcPr>
          <w:p w14:paraId="16865835" w14:textId="4D0DED11" w:rsidR="0048203A" w:rsidRPr="00822E0D" w:rsidRDefault="0048203A" w:rsidP="00A67E3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231F20"/>
                <w:sz w:val="20"/>
                <w:szCs w:val="20"/>
                <w:lang w:val="en-GB"/>
              </w:rPr>
              <w:t>Bolus without patient rotation. No other details</w:t>
            </w:r>
          </w:p>
        </w:tc>
        <w:tc>
          <w:tcPr>
            <w:tcW w:w="3638" w:type="dxa"/>
          </w:tcPr>
          <w:p w14:paraId="53DAA394" w14:textId="7ACAFB62" w:rsidR="0048203A" w:rsidRDefault="0048203A" w:rsidP="00A67E3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31F2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Use “best PEEP” (not specified in detail)</w:t>
            </w: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– Targets: SatO</w:t>
            </w:r>
            <w:r w:rsidRPr="004E549D">
              <w:rPr>
                <w:rFonts w:ascii="Arial" w:hAnsi="Arial" w:cs="Arial"/>
                <w:color w:val="FF0000"/>
                <w:sz w:val="20"/>
                <w:szCs w:val="20"/>
                <w:vertAlign w:val="subscript"/>
                <w:lang w:val="en-GB"/>
              </w:rPr>
              <w:t>2</w:t>
            </w: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88-90</w:t>
            </w: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%, PaO</w:t>
            </w:r>
            <w:r w:rsidRPr="004E549D">
              <w:rPr>
                <w:rFonts w:ascii="Arial" w:hAnsi="Arial" w:cs="Arial"/>
                <w:color w:val="FF0000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: &gt;60</w:t>
            </w: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mmHg, 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PaCO</w:t>
            </w:r>
            <w:r w:rsidRPr="004E549D">
              <w:rPr>
                <w:rFonts w:ascii="Arial" w:hAnsi="Arial" w:cs="Arial"/>
                <w:color w:val="FF0000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&lt;80 mmHg, </w:t>
            </w: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pH: 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&gt;</w:t>
            </w: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7.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20</w:t>
            </w:r>
          </w:p>
        </w:tc>
      </w:tr>
      <w:tr w:rsidR="0048203A" w:rsidRPr="00A946BF" w14:paraId="6A637404" w14:textId="05C235FE" w:rsidTr="0048203A">
        <w:tc>
          <w:tcPr>
            <w:tcW w:w="1809" w:type="dxa"/>
          </w:tcPr>
          <w:p w14:paraId="36A3CD9A" w14:textId="77777777" w:rsidR="0048203A" w:rsidRPr="00321082" w:rsidRDefault="0048203A" w:rsidP="000D5156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Thomas, 2018</w:t>
            </w:r>
          </w:p>
          <w:p w14:paraId="42B21408" w14:textId="6B4F13EA" w:rsidR="0048203A" w:rsidRPr="00321082" w:rsidRDefault="0048203A" w:rsidP="000D5156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[</w:t>
            </w:r>
            <w:r w:rsidR="008E5B2A">
              <w:rPr>
                <w:rFonts w:ascii="Arial" w:hAnsi="Arial" w:cs="Arial"/>
                <w:i/>
                <w:sz w:val="20"/>
                <w:szCs w:val="20"/>
                <w:lang w:val="en-GB"/>
              </w:rPr>
              <w:t>25</w:t>
            </w:r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]</w:t>
            </w:r>
          </w:p>
        </w:tc>
        <w:tc>
          <w:tcPr>
            <w:tcW w:w="1134" w:type="dxa"/>
          </w:tcPr>
          <w:p w14:paraId="299BBDEC" w14:textId="7EEB65BE" w:rsidR="0048203A" w:rsidRPr="00992301" w:rsidRDefault="003A597D" w:rsidP="000D5156">
            <w:pP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992301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1</w:t>
            </w:r>
            <w:r w:rsidR="00992301" w:rsidRPr="00992301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49 </w:t>
            </w:r>
            <w:r w:rsidRPr="00992301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(</w:t>
            </w:r>
            <w:r w:rsidR="00992301" w:rsidRPr="00992301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68</w:t>
            </w:r>
            <w:r w:rsidRPr="00992301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44B75098" w14:textId="5DEEB4D2" w:rsidR="0048203A" w:rsidRDefault="0048203A" w:rsidP="000D515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993" w:type="dxa"/>
          </w:tcPr>
          <w:p w14:paraId="479BC151" w14:textId="397CE409" w:rsidR="0048203A" w:rsidRDefault="0048203A" w:rsidP="000D515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3%</w:t>
            </w:r>
          </w:p>
        </w:tc>
        <w:tc>
          <w:tcPr>
            <w:tcW w:w="1559" w:type="dxa"/>
          </w:tcPr>
          <w:p w14:paraId="3D54220F" w14:textId="0468CDFD" w:rsidR="0048203A" w:rsidRDefault="0048203A" w:rsidP="000D5156">
            <w:pPr>
              <w:rPr>
                <w:rFonts w:ascii="Arial" w:hAnsi="Arial" w:cs="Arial"/>
                <w:color w:val="231F2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wo doses of 2.8 g/m</w:t>
            </w:r>
            <w:r w:rsidRPr="00F540B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C575E3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(80 mL/m</w:t>
            </w:r>
            <w:r w:rsidRPr="00C575E3">
              <w:rPr>
                <w:rFonts w:ascii="Arial" w:hAnsi="Arial" w:cs="Arial"/>
                <w:color w:val="FF0000"/>
                <w:sz w:val="20"/>
                <w:szCs w:val="20"/>
                <w:vertAlign w:val="superscript"/>
                <w:lang w:val="en-GB"/>
              </w:rPr>
              <w:t>2</w:t>
            </w:r>
            <w:r w:rsidRPr="00C575E3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)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body surface or 105 mg/kg </w:t>
            </w:r>
            <w:r w:rsidRPr="000C57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(3 mL/kg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for infants &lt;10 kg</w:t>
            </w:r>
          </w:p>
        </w:tc>
        <w:tc>
          <w:tcPr>
            <w:tcW w:w="1559" w:type="dxa"/>
          </w:tcPr>
          <w:p w14:paraId="5FAB66EC" w14:textId="36B270BD" w:rsidR="0048203A" w:rsidRPr="00822E0D" w:rsidRDefault="0048203A" w:rsidP="000D515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92526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292526"/>
                <w:sz w:val="20"/>
                <w:szCs w:val="20"/>
                <w:lang w:val="en-GB"/>
              </w:rPr>
              <w:t>107-215</w:t>
            </w:r>
          </w:p>
        </w:tc>
        <w:tc>
          <w:tcPr>
            <w:tcW w:w="3638" w:type="dxa"/>
          </w:tcPr>
          <w:p w14:paraId="4D9864E5" w14:textId="7407CC8D" w:rsidR="0048203A" w:rsidRDefault="0048203A" w:rsidP="000D515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31F2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231F20"/>
                <w:sz w:val="20"/>
                <w:szCs w:val="20"/>
                <w:lang w:val="en-GB"/>
              </w:rPr>
              <w:t>Bolus without patient rotation. No other details</w:t>
            </w:r>
          </w:p>
        </w:tc>
        <w:tc>
          <w:tcPr>
            <w:tcW w:w="3638" w:type="dxa"/>
          </w:tcPr>
          <w:p w14:paraId="069E00DB" w14:textId="5411E76D" w:rsidR="0048203A" w:rsidRDefault="0048203A" w:rsidP="000D515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31F20"/>
                <w:sz w:val="20"/>
                <w:szCs w:val="20"/>
                <w:lang w:val="en-GB"/>
              </w:rPr>
            </w:pP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Tv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sym w:font="Symbol" w:char="F0A3"/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6 mL/Kg</w:t>
            </w: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or 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plateau pressure</w:t>
            </w: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sym w:font="Symbol" w:char="F0A3"/>
            </w: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30 cmH</w:t>
            </w:r>
            <w:r w:rsidRPr="004E549D">
              <w:rPr>
                <w:rFonts w:ascii="Arial" w:hAnsi="Arial" w:cs="Arial"/>
                <w:color w:val="FF0000"/>
                <w:sz w:val="20"/>
                <w:szCs w:val="20"/>
                <w:vertAlign w:val="subscript"/>
                <w:lang w:val="en-GB"/>
              </w:rPr>
              <w:t>2</w:t>
            </w: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O, 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FiO</w:t>
            </w:r>
            <w:r w:rsidRPr="004E549D">
              <w:rPr>
                <w:rFonts w:ascii="Arial" w:hAnsi="Arial" w:cs="Arial"/>
                <w:color w:val="FF0000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sym w:font="Symbol" w:char="F0A3"/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0.6 </w:t>
            </w: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– Targets: SatO</w:t>
            </w:r>
            <w:r w:rsidRPr="004E549D">
              <w:rPr>
                <w:rFonts w:ascii="Arial" w:hAnsi="Arial" w:cs="Arial"/>
                <w:color w:val="FF0000"/>
                <w:sz w:val="20"/>
                <w:szCs w:val="20"/>
                <w:vertAlign w:val="subscript"/>
                <w:lang w:val="en-GB"/>
              </w:rPr>
              <w:t>2</w:t>
            </w: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&gt;88</w:t>
            </w: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%, PaO</w:t>
            </w:r>
            <w:r w:rsidRPr="004E549D">
              <w:rPr>
                <w:rFonts w:ascii="Arial" w:hAnsi="Arial" w:cs="Arial"/>
                <w:color w:val="FF0000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: &gt;60</w:t>
            </w: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mmHg, 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PaCO</w:t>
            </w:r>
            <w:r w:rsidRPr="004E549D">
              <w:rPr>
                <w:rFonts w:ascii="Arial" w:hAnsi="Arial" w:cs="Arial"/>
                <w:color w:val="FF0000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&lt;80 mmHg, </w:t>
            </w: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pH: 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&gt;</w:t>
            </w:r>
            <w:r w:rsidRPr="00FF57DC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7.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25</w:t>
            </w:r>
          </w:p>
        </w:tc>
      </w:tr>
    </w:tbl>
    <w:p w14:paraId="749860FD" w14:textId="77777777" w:rsidR="00600798" w:rsidRPr="00822E0D" w:rsidRDefault="00600798">
      <w:pPr>
        <w:rPr>
          <w:rFonts w:ascii="Arial" w:hAnsi="Arial" w:cs="Arial"/>
          <w:sz w:val="20"/>
          <w:szCs w:val="20"/>
          <w:lang w:val="en-GB"/>
        </w:rPr>
      </w:pPr>
    </w:p>
    <w:p w14:paraId="3715AF36" w14:textId="77777777" w:rsidR="00F6452D" w:rsidRDefault="00F6452D">
      <w:pPr>
        <w:rPr>
          <w:rFonts w:ascii="Arial" w:hAnsi="Arial" w:cs="Arial"/>
          <w:sz w:val="20"/>
          <w:szCs w:val="20"/>
          <w:lang w:val="en-GB"/>
        </w:rPr>
      </w:pPr>
    </w:p>
    <w:p w14:paraId="55EF7C83" w14:textId="77777777" w:rsidR="00F6452D" w:rsidRDefault="00F6452D">
      <w:pPr>
        <w:rPr>
          <w:rFonts w:ascii="Arial" w:hAnsi="Arial" w:cs="Arial"/>
          <w:sz w:val="20"/>
          <w:szCs w:val="20"/>
          <w:lang w:val="en-GB"/>
        </w:rPr>
      </w:pPr>
    </w:p>
    <w:p w14:paraId="16D11554" w14:textId="77777777" w:rsidR="00F6452D" w:rsidRDefault="00F6452D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page"/>
      </w:r>
    </w:p>
    <w:p w14:paraId="7F3B6342" w14:textId="3DCA0EED" w:rsidR="00600798" w:rsidRDefault="009506E7" w:rsidP="004E549D">
      <w:pPr>
        <w:ind w:right="-291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lastRenderedPageBreak/>
        <w:t xml:space="preserve">Table </w:t>
      </w:r>
      <w:r w:rsidR="00E42B89">
        <w:rPr>
          <w:rFonts w:ascii="Arial" w:hAnsi="Arial" w:cs="Arial"/>
          <w:b/>
          <w:lang w:val="en-GB"/>
        </w:rPr>
        <w:t>2</w:t>
      </w:r>
      <w:r w:rsidRPr="00747FE7">
        <w:rPr>
          <w:rFonts w:ascii="Arial" w:hAnsi="Arial" w:cs="Arial"/>
          <w:b/>
          <w:lang w:val="en-GB"/>
        </w:rPr>
        <w:t xml:space="preserve">. Basic data of </w:t>
      </w:r>
      <w:r w:rsidR="00CF554F">
        <w:rPr>
          <w:rFonts w:ascii="Arial" w:hAnsi="Arial" w:cs="Arial"/>
          <w:b/>
          <w:lang w:val="en-GB"/>
        </w:rPr>
        <w:t>trials of</w:t>
      </w:r>
      <w:r w:rsidRPr="00747FE7">
        <w:rPr>
          <w:rFonts w:ascii="Arial" w:hAnsi="Arial" w:cs="Arial"/>
          <w:b/>
          <w:lang w:val="en-GB"/>
        </w:rPr>
        <w:t xml:space="preserve"> surfactant </w:t>
      </w:r>
      <w:r w:rsidR="00CF554F">
        <w:rPr>
          <w:rFonts w:ascii="Arial" w:hAnsi="Arial" w:cs="Arial"/>
          <w:b/>
          <w:lang w:val="en-GB"/>
        </w:rPr>
        <w:t>therapies</w:t>
      </w:r>
      <w:r w:rsidRPr="00747FE7">
        <w:rPr>
          <w:rFonts w:ascii="Arial" w:hAnsi="Arial" w:cs="Arial"/>
          <w:b/>
          <w:lang w:val="en-GB"/>
        </w:rPr>
        <w:t xml:space="preserve"> in </w:t>
      </w:r>
      <w:proofErr w:type="spellStart"/>
      <w:r w:rsidR="00DA3320">
        <w:rPr>
          <w:rFonts w:ascii="Arial" w:hAnsi="Arial" w:cs="Arial"/>
          <w:b/>
          <w:lang w:val="en-GB"/>
        </w:rPr>
        <w:t>newborn</w:t>
      </w:r>
      <w:proofErr w:type="spellEnd"/>
      <w:r w:rsidR="00DA3320">
        <w:rPr>
          <w:rFonts w:ascii="Arial" w:hAnsi="Arial" w:cs="Arial"/>
          <w:b/>
          <w:lang w:val="en-GB"/>
        </w:rPr>
        <w:t xml:space="preserve"> infants</w:t>
      </w:r>
      <w:r w:rsidRPr="00747FE7">
        <w:rPr>
          <w:rFonts w:ascii="Arial" w:hAnsi="Arial" w:cs="Arial"/>
          <w:b/>
          <w:lang w:val="en-GB"/>
        </w:rPr>
        <w:t xml:space="preserve"> with </w:t>
      </w:r>
      <w:r>
        <w:rPr>
          <w:rFonts w:ascii="Arial" w:hAnsi="Arial" w:cs="Arial"/>
          <w:b/>
          <w:lang w:val="en-GB"/>
        </w:rPr>
        <w:t>NARDS</w:t>
      </w:r>
      <w:r w:rsidRPr="00747FE7">
        <w:rPr>
          <w:rFonts w:ascii="Arial" w:hAnsi="Arial" w:cs="Arial"/>
          <w:b/>
          <w:lang w:val="en-GB"/>
        </w:rPr>
        <w:t xml:space="preserve">. </w:t>
      </w:r>
      <w:r w:rsidR="00F90EE0">
        <w:rPr>
          <w:rFonts w:ascii="Arial" w:hAnsi="Arial" w:cs="Arial"/>
          <w:color w:val="FF0000"/>
          <w:lang w:val="en-GB"/>
        </w:rPr>
        <w:t>Gestational</w:t>
      </w:r>
      <w:r w:rsidR="00F90EE0" w:rsidRPr="00F90EE0">
        <w:rPr>
          <w:rFonts w:ascii="Arial" w:hAnsi="Arial" w:cs="Arial"/>
          <w:color w:val="FF0000"/>
          <w:lang w:val="en-GB"/>
        </w:rPr>
        <w:t xml:space="preserve"> age has been expressed in </w:t>
      </w:r>
      <w:r w:rsidR="00F90EE0">
        <w:rPr>
          <w:rFonts w:ascii="Arial" w:hAnsi="Arial" w:cs="Arial"/>
          <w:color w:val="FF0000"/>
          <w:lang w:val="en-GB"/>
        </w:rPr>
        <w:t>weeks</w:t>
      </w:r>
      <w:r w:rsidR="00F90EE0" w:rsidRPr="00F90EE0">
        <w:rPr>
          <w:rFonts w:ascii="Arial" w:hAnsi="Arial" w:cs="Arial"/>
          <w:color w:val="FF0000"/>
          <w:lang w:val="en-GB"/>
        </w:rPr>
        <w:t xml:space="preserve"> as mean (standard deviation) or median [25</w:t>
      </w:r>
      <w:r w:rsidR="00F90EE0" w:rsidRPr="00F90EE0">
        <w:rPr>
          <w:rFonts w:ascii="Arial" w:hAnsi="Arial" w:cs="Arial"/>
          <w:color w:val="FF0000"/>
          <w:vertAlign w:val="superscript"/>
          <w:lang w:val="en-GB"/>
        </w:rPr>
        <w:t>th</w:t>
      </w:r>
      <w:r w:rsidR="00F90EE0" w:rsidRPr="00F90EE0">
        <w:rPr>
          <w:rFonts w:ascii="Arial" w:hAnsi="Arial" w:cs="Arial"/>
          <w:color w:val="FF0000"/>
          <w:lang w:val="en-GB"/>
        </w:rPr>
        <w:t>-75</w:t>
      </w:r>
      <w:r w:rsidR="00F90EE0" w:rsidRPr="00F90EE0">
        <w:rPr>
          <w:rFonts w:ascii="Arial" w:hAnsi="Arial" w:cs="Arial"/>
          <w:color w:val="FF0000"/>
          <w:vertAlign w:val="superscript"/>
          <w:lang w:val="en-GB"/>
        </w:rPr>
        <w:t>th</w:t>
      </w:r>
      <w:r w:rsidR="00F90EE0" w:rsidRPr="00F90EE0">
        <w:rPr>
          <w:rFonts w:ascii="Arial" w:hAnsi="Arial" w:cs="Arial"/>
          <w:color w:val="FF0000"/>
          <w:lang w:val="en-GB"/>
        </w:rPr>
        <w:t xml:space="preserve"> percentile], calculated (if needed) as mean of the two study arms and rounded to the closest decimal. </w:t>
      </w:r>
      <w:r w:rsidR="00FF621E" w:rsidRPr="00F6452D">
        <w:rPr>
          <w:rFonts w:ascii="Arial" w:hAnsi="Arial" w:cs="Arial"/>
          <w:lang w:val="en-GB"/>
        </w:rPr>
        <w:t xml:space="preserve">Percentage of direct </w:t>
      </w:r>
      <w:r w:rsidR="00F90EE0">
        <w:rPr>
          <w:rFonts w:ascii="Arial" w:hAnsi="Arial" w:cs="Arial"/>
          <w:lang w:val="en-GB"/>
        </w:rPr>
        <w:t>N</w:t>
      </w:r>
      <w:r w:rsidR="00FF621E" w:rsidRPr="00F6452D">
        <w:rPr>
          <w:rFonts w:ascii="Arial" w:hAnsi="Arial" w:cs="Arial"/>
          <w:lang w:val="en-GB"/>
        </w:rPr>
        <w:t>ARDS has been rounded to the closest number.</w:t>
      </w:r>
      <w:r w:rsidR="00FF621E">
        <w:rPr>
          <w:rFonts w:ascii="Arial" w:hAnsi="Arial" w:cs="Arial"/>
          <w:lang w:val="en-GB"/>
        </w:rPr>
        <w:t xml:space="preserve"> </w:t>
      </w:r>
      <w:r w:rsidR="00FF621E" w:rsidRPr="000C577E">
        <w:rPr>
          <w:rFonts w:ascii="Arial" w:hAnsi="Arial" w:cs="Arial"/>
          <w:color w:val="FF0000"/>
          <w:lang w:val="en-GB"/>
        </w:rPr>
        <w:t xml:space="preserve">Administered volume is calculated </w:t>
      </w:r>
      <w:r w:rsidR="0048203A">
        <w:rPr>
          <w:rFonts w:ascii="Arial" w:hAnsi="Arial" w:cs="Arial"/>
          <w:color w:val="FF0000"/>
          <w:lang w:val="en-GB"/>
        </w:rPr>
        <w:t xml:space="preserve">as total volume injected, according to the administration schedule and </w:t>
      </w:r>
      <w:r w:rsidR="00FF621E" w:rsidRPr="000C577E">
        <w:rPr>
          <w:rFonts w:ascii="Arial" w:hAnsi="Arial" w:cs="Arial"/>
          <w:color w:val="FF0000"/>
          <w:lang w:val="en-GB"/>
        </w:rPr>
        <w:t>using the averaged patients’ weight and rounding to the closest decimal</w:t>
      </w:r>
      <w:r w:rsidR="00FF621E">
        <w:rPr>
          <w:rFonts w:ascii="Arial" w:hAnsi="Arial" w:cs="Arial"/>
          <w:lang w:val="en-GB"/>
        </w:rPr>
        <w:t>.</w:t>
      </w:r>
      <w:r w:rsidR="004E549D">
        <w:rPr>
          <w:rFonts w:ascii="Arial" w:hAnsi="Arial" w:cs="Arial"/>
          <w:lang w:val="en-GB"/>
        </w:rPr>
        <w:t xml:space="preserve"> Some data on ventilatory strategy were neither reported on the original article, nor they were available by contacting authors. </w:t>
      </w:r>
      <w:r w:rsidRPr="00747FE7">
        <w:rPr>
          <w:rFonts w:ascii="Arial" w:hAnsi="Arial" w:cs="Arial"/>
          <w:b/>
          <w:lang w:val="en-GB"/>
        </w:rPr>
        <w:t>Abbreviations</w:t>
      </w:r>
      <w:r w:rsidRPr="00747FE7">
        <w:rPr>
          <w:rFonts w:ascii="Arial" w:hAnsi="Arial" w:cs="Arial"/>
          <w:lang w:val="en-GB"/>
        </w:rPr>
        <w:t>:</w:t>
      </w:r>
      <w:r w:rsidR="004E549D" w:rsidRPr="00747FE7">
        <w:rPr>
          <w:rFonts w:ascii="Arial" w:hAnsi="Arial" w:cs="Arial"/>
          <w:lang w:val="en-GB"/>
        </w:rPr>
        <w:t xml:space="preserve"> </w:t>
      </w:r>
      <w:r w:rsidR="004E549D">
        <w:rPr>
          <w:rFonts w:ascii="Arial" w:hAnsi="Arial" w:cs="Arial"/>
          <w:lang w:val="en-GB"/>
        </w:rPr>
        <w:t xml:space="preserve">AC: assisted control ventilation; HFOV: high frequency oscillatory ventilation; </w:t>
      </w:r>
      <w:r w:rsidR="004E549D" w:rsidRPr="00747FE7">
        <w:rPr>
          <w:rFonts w:ascii="Arial" w:hAnsi="Arial" w:cs="Arial"/>
          <w:lang w:val="en-GB"/>
        </w:rPr>
        <w:t>FiO</w:t>
      </w:r>
      <w:r w:rsidR="004E549D" w:rsidRPr="00747FE7">
        <w:rPr>
          <w:rFonts w:ascii="Arial" w:hAnsi="Arial" w:cs="Arial"/>
          <w:vertAlign w:val="subscript"/>
          <w:lang w:val="en-GB"/>
        </w:rPr>
        <w:t>2</w:t>
      </w:r>
      <w:r w:rsidR="004E549D">
        <w:rPr>
          <w:rFonts w:ascii="Arial" w:hAnsi="Arial" w:cs="Arial"/>
          <w:lang w:val="en-GB"/>
        </w:rPr>
        <w:t xml:space="preserve">: inspired oxygen fraction; </w:t>
      </w:r>
      <w:r w:rsidR="000C577E">
        <w:rPr>
          <w:rFonts w:ascii="Arial" w:hAnsi="Arial" w:cs="Arial"/>
          <w:lang w:val="en-GB"/>
        </w:rPr>
        <w:t xml:space="preserve">MAS: meconium aspiration syndrome; </w:t>
      </w:r>
      <w:proofErr w:type="spellStart"/>
      <w:r w:rsidR="004E549D">
        <w:rPr>
          <w:rFonts w:ascii="Arial" w:hAnsi="Arial" w:cs="Arial"/>
          <w:lang w:val="en-GB"/>
        </w:rPr>
        <w:t>n.a.</w:t>
      </w:r>
      <w:proofErr w:type="spellEnd"/>
      <w:r w:rsidR="004E549D">
        <w:rPr>
          <w:rFonts w:ascii="Arial" w:hAnsi="Arial" w:cs="Arial"/>
          <w:lang w:val="en-GB"/>
        </w:rPr>
        <w:t xml:space="preserve">: not available; PEEP: positive end-expiratory pressure; PIP: peak inspired pressure; SIMV: synchronized intermittent mandatory ventilation. </w:t>
      </w:r>
    </w:p>
    <w:p w14:paraId="33C6F813" w14:textId="4EE86778" w:rsidR="008A1B4E" w:rsidRDefault="008A1B4E" w:rsidP="004E549D">
      <w:pPr>
        <w:ind w:right="-291"/>
        <w:rPr>
          <w:rFonts w:ascii="Arial" w:hAnsi="Arial" w:cs="Arial"/>
          <w:color w:val="FF0000"/>
          <w:lang w:val="en-GB"/>
        </w:rPr>
      </w:pPr>
      <w:r w:rsidRPr="00F90EE0">
        <w:rPr>
          <w:rFonts w:ascii="Arial" w:hAnsi="Arial" w:cs="Arial"/>
          <w:color w:val="FF0000"/>
          <w:lang w:val="en-GB"/>
        </w:rPr>
        <w:t xml:space="preserve">* </w:t>
      </w:r>
      <w:r w:rsidRPr="003A597D">
        <w:rPr>
          <w:rFonts w:ascii="Arial" w:hAnsi="Arial" w:cs="Arial"/>
          <w:color w:val="FF0000"/>
          <w:lang w:val="en-GB"/>
        </w:rPr>
        <w:t xml:space="preserve">This study reported </w:t>
      </w:r>
      <w:r>
        <w:rPr>
          <w:rFonts w:ascii="Arial" w:hAnsi="Arial" w:cs="Arial"/>
          <w:color w:val="FF0000"/>
          <w:lang w:val="en-GB"/>
        </w:rPr>
        <w:t>gestational</w:t>
      </w:r>
      <w:r w:rsidRPr="003A597D">
        <w:rPr>
          <w:rFonts w:ascii="Arial" w:hAnsi="Arial" w:cs="Arial"/>
          <w:color w:val="FF0000"/>
          <w:lang w:val="en-GB"/>
        </w:rPr>
        <w:t xml:space="preserve"> age for </w:t>
      </w:r>
      <w:proofErr w:type="gramStart"/>
      <w:r w:rsidRPr="003A597D">
        <w:rPr>
          <w:rFonts w:ascii="Arial" w:hAnsi="Arial" w:cs="Arial"/>
          <w:color w:val="FF0000"/>
          <w:lang w:val="en-GB"/>
        </w:rPr>
        <w:t>classes</w:t>
      </w:r>
      <w:proofErr w:type="gramEnd"/>
      <w:r w:rsidRPr="003A597D">
        <w:rPr>
          <w:rFonts w:ascii="Arial" w:hAnsi="Arial" w:cs="Arial"/>
          <w:color w:val="FF0000"/>
          <w:lang w:val="en-GB"/>
        </w:rPr>
        <w:t xml:space="preserve"> and this was spanned </w:t>
      </w:r>
      <w:r>
        <w:rPr>
          <w:rFonts w:ascii="Arial" w:hAnsi="Arial" w:cs="Arial"/>
          <w:color w:val="FF0000"/>
          <w:lang w:val="en-GB"/>
        </w:rPr>
        <w:t>34 and 40 weeks</w:t>
      </w:r>
      <w:r w:rsidRPr="003A597D">
        <w:rPr>
          <w:rFonts w:ascii="Arial" w:hAnsi="Arial" w:cs="Arial"/>
          <w:color w:val="FF0000"/>
          <w:lang w:val="en-GB"/>
        </w:rPr>
        <w:t>.</w:t>
      </w:r>
    </w:p>
    <w:p w14:paraId="44D6581A" w14:textId="51658981" w:rsidR="00F90EE0" w:rsidRPr="00F90EE0" w:rsidRDefault="00F90EE0" w:rsidP="004E549D">
      <w:pPr>
        <w:ind w:right="-291"/>
        <w:rPr>
          <w:rFonts w:ascii="Arial" w:hAnsi="Arial" w:cs="Arial"/>
          <w:color w:val="FF0000"/>
          <w:lang w:val="en-GB"/>
        </w:rPr>
      </w:pPr>
      <w:r w:rsidRPr="00F90EE0">
        <w:rPr>
          <w:rFonts w:ascii="Arial" w:hAnsi="Arial" w:cs="Arial"/>
          <w:color w:val="FF0000"/>
          <w:vertAlign w:val="superscript"/>
          <w:lang w:val="en-GB"/>
        </w:rPr>
        <w:t>#</w:t>
      </w:r>
      <w:r>
        <w:rPr>
          <w:rFonts w:ascii="Arial" w:hAnsi="Arial" w:cs="Arial"/>
          <w:color w:val="FF0000"/>
          <w:vertAlign w:val="superscript"/>
          <w:lang w:val="en-GB"/>
        </w:rPr>
        <w:t xml:space="preserve">  </w:t>
      </w:r>
      <w:r w:rsidRPr="00F90EE0">
        <w:rPr>
          <w:rFonts w:ascii="Arial" w:hAnsi="Arial" w:cs="Arial"/>
          <w:color w:val="FF0000"/>
          <w:lang w:val="en-GB"/>
        </w:rPr>
        <w:t xml:space="preserve">This study did not report gestational </w:t>
      </w:r>
      <w:proofErr w:type="gramStart"/>
      <w:r w:rsidRPr="00F90EE0">
        <w:rPr>
          <w:rFonts w:ascii="Arial" w:hAnsi="Arial" w:cs="Arial"/>
          <w:color w:val="FF0000"/>
          <w:lang w:val="en-GB"/>
        </w:rPr>
        <w:t>age</w:t>
      </w:r>
      <w:proofErr w:type="gramEnd"/>
      <w:r w:rsidRPr="00F90EE0">
        <w:rPr>
          <w:rFonts w:ascii="Arial" w:hAnsi="Arial" w:cs="Arial"/>
          <w:color w:val="FF0000"/>
          <w:lang w:val="en-GB"/>
        </w:rPr>
        <w:t xml:space="preserve"> but enrolled patients born at </w:t>
      </w:r>
      <w:r w:rsidRPr="00F90EE0">
        <w:rPr>
          <w:rFonts w:ascii="Arial" w:hAnsi="Arial" w:cs="Arial"/>
          <w:color w:val="FF0000"/>
          <w:lang w:val="en-GB"/>
        </w:rPr>
        <w:sym w:font="Symbol" w:char="F0B3"/>
      </w:r>
      <w:r w:rsidRPr="00F90EE0">
        <w:rPr>
          <w:rFonts w:ascii="Arial" w:hAnsi="Arial" w:cs="Arial"/>
          <w:color w:val="FF0000"/>
          <w:lang w:val="en-GB"/>
        </w:rPr>
        <w:t xml:space="preserve"> 35 weeks’ gestation</w:t>
      </w:r>
    </w:p>
    <w:p w14:paraId="06FEB330" w14:textId="77777777" w:rsidR="005F3ADE" w:rsidRPr="00822E0D" w:rsidRDefault="005F3ADE">
      <w:pPr>
        <w:rPr>
          <w:rFonts w:ascii="Arial" w:hAnsi="Arial" w:cs="Arial"/>
          <w:sz w:val="20"/>
          <w:szCs w:val="20"/>
          <w:lang w:val="en-GB"/>
        </w:rPr>
      </w:pPr>
    </w:p>
    <w:tbl>
      <w:tblPr>
        <w:tblStyle w:val="Grigliatabella"/>
        <w:tblW w:w="14945" w:type="dxa"/>
        <w:tblLook w:val="04A0" w:firstRow="1" w:lastRow="0" w:firstColumn="1" w:lastColumn="0" w:noHBand="0" w:noVBand="1"/>
      </w:tblPr>
      <w:tblGrid>
        <w:gridCol w:w="1707"/>
        <w:gridCol w:w="1395"/>
        <w:gridCol w:w="995"/>
        <w:gridCol w:w="1339"/>
        <w:gridCol w:w="1495"/>
        <w:gridCol w:w="1558"/>
        <w:gridCol w:w="3220"/>
        <w:gridCol w:w="3220"/>
        <w:gridCol w:w="16"/>
      </w:tblGrid>
      <w:tr w:rsidR="0048203A" w:rsidRPr="00822E0D" w14:paraId="74A198A0" w14:textId="5A543BE4" w:rsidTr="00F90EE0">
        <w:trPr>
          <w:gridAfter w:val="1"/>
          <w:wAfter w:w="16" w:type="dxa"/>
        </w:trPr>
        <w:tc>
          <w:tcPr>
            <w:tcW w:w="1707" w:type="dxa"/>
          </w:tcPr>
          <w:p w14:paraId="46CFA71A" w14:textId="77777777" w:rsidR="0048203A" w:rsidRDefault="0048203A" w:rsidP="006562F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22E0D">
              <w:rPr>
                <w:rFonts w:ascii="Arial" w:hAnsi="Arial" w:cs="Arial"/>
                <w:b/>
                <w:sz w:val="20"/>
                <w:szCs w:val="20"/>
                <w:lang w:val="en-GB"/>
              </w:rPr>
              <w:t>Authors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, year</w:t>
            </w:r>
          </w:p>
          <w:p w14:paraId="18237229" w14:textId="274A7454" w:rsidR="0048203A" w:rsidRPr="00822E0D" w:rsidRDefault="0048203A" w:rsidP="006562F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[reference]</w:t>
            </w:r>
          </w:p>
        </w:tc>
        <w:tc>
          <w:tcPr>
            <w:tcW w:w="1395" w:type="dxa"/>
          </w:tcPr>
          <w:p w14:paraId="47EDB3EB" w14:textId="77777777" w:rsidR="0048203A" w:rsidRPr="00F90EE0" w:rsidRDefault="0048203A" w:rsidP="006562F8">
            <w:pPr>
              <w:rPr>
                <w:rFonts w:ascii="Arial" w:hAnsi="Arial" w:cs="Arial"/>
                <w:b/>
                <w:color w:val="FF0000"/>
                <w:sz w:val="20"/>
                <w:szCs w:val="20"/>
                <w:lang w:val="en-GB"/>
              </w:rPr>
            </w:pPr>
            <w:r w:rsidRPr="00F90EE0">
              <w:rPr>
                <w:rFonts w:ascii="Arial" w:hAnsi="Arial" w:cs="Arial"/>
                <w:b/>
                <w:color w:val="FF0000"/>
                <w:sz w:val="20"/>
                <w:szCs w:val="20"/>
                <w:lang w:val="en-GB"/>
              </w:rPr>
              <w:t>Age</w:t>
            </w:r>
          </w:p>
          <w:p w14:paraId="2B95B189" w14:textId="67E82C3F" w:rsidR="008A1B4E" w:rsidRPr="00F90EE0" w:rsidRDefault="008A1B4E" w:rsidP="006562F8">
            <w:pPr>
              <w:rPr>
                <w:rFonts w:ascii="Arial" w:hAnsi="Arial" w:cs="Arial"/>
                <w:b/>
                <w:color w:val="FF0000"/>
                <w:sz w:val="20"/>
                <w:szCs w:val="20"/>
                <w:lang w:val="en-GB"/>
              </w:rPr>
            </w:pPr>
            <w:r w:rsidRPr="00F90EE0">
              <w:rPr>
                <w:rFonts w:ascii="Arial" w:hAnsi="Arial" w:cs="Arial"/>
                <w:b/>
                <w:color w:val="FF0000"/>
                <w:sz w:val="20"/>
                <w:szCs w:val="20"/>
                <w:lang w:val="en-GB"/>
              </w:rPr>
              <w:t>(weeks)</w:t>
            </w:r>
          </w:p>
        </w:tc>
        <w:tc>
          <w:tcPr>
            <w:tcW w:w="995" w:type="dxa"/>
          </w:tcPr>
          <w:p w14:paraId="120C528B" w14:textId="513CFBD3" w:rsidR="0048203A" w:rsidRDefault="0048203A" w:rsidP="006562F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atients</w:t>
            </w:r>
          </w:p>
          <w:p w14:paraId="78CD7D56" w14:textId="62AC0E9C" w:rsidR="0048203A" w:rsidRPr="00822E0D" w:rsidRDefault="0048203A" w:rsidP="006562F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n. </w:t>
            </w:r>
          </w:p>
        </w:tc>
        <w:tc>
          <w:tcPr>
            <w:tcW w:w="1339" w:type="dxa"/>
          </w:tcPr>
          <w:p w14:paraId="132A13C8" w14:textId="40FF3043" w:rsidR="0048203A" w:rsidRPr="00822E0D" w:rsidRDefault="0048203A" w:rsidP="006562F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Direct NARDS</w:t>
            </w:r>
          </w:p>
        </w:tc>
        <w:tc>
          <w:tcPr>
            <w:tcW w:w="1495" w:type="dxa"/>
          </w:tcPr>
          <w:p w14:paraId="50459228" w14:textId="173537CF" w:rsidR="0048203A" w:rsidRPr="00822E0D" w:rsidRDefault="0048203A" w:rsidP="000869FE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Administered dose</w:t>
            </w:r>
          </w:p>
        </w:tc>
        <w:tc>
          <w:tcPr>
            <w:tcW w:w="1558" w:type="dxa"/>
          </w:tcPr>
          <w:p w14:paraId="621F31C4" w14:textId="7D08E82C" w:rsidR="0048203A" w:rsidRPr="00822E0D" w:rsidRDefault="0048203A" w:rsidP="006562F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Administered volume (mL)</w:t>
            </w:r>
          </w:p>
        </w:tc>
        <w:tc>
          <w:tcPr>
            <w:tcW w:w="3220" w:type="dxa"/>
          </w:tcPr>
          <w:p w14:paraId="1804F2B5" w14:textId="097D227E" w:rsidR="0048203A" w:rsidRPr="00822E0D" w:rsidRDefault="0048203A" w:rsidP="006562F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1109E">
              <w:rPr>
                <w:rFonts w:ascii="Arial" w:hAnsi="Arial" w:cs="Arial"/>
                <w:b/>
                <w:color w:val="FF0000"/>
                <w:sz w:val="20"/>
                <w:szCs w:val="20"/>
                <w:lang w:val="en-GB"/>
              </w:rPr>
              <w:t xml:space="preserve">Mode </w:t>
            </w:r>
            <w:r w:rsidRPr="00822E0D">
              <w:rPr>
                <w:rFonts w:ascii="Arial" w:hAnsi="Arial" w:cs="Arial"/>
                <w:b/>
                <w:sz w:val="20"/>
                <w:szCs w:val="20"/>
                <w:lang w:val="en-GB"/>
              </w:rPr>
              <w:t>of administration</w:t>
            </w:r>
          </w:p>
        </w:tc>
        <w:tc>
          <w:tcPr>
            <w:tcW w:w="3220" w:type="dxa"/>
          </w:tcPr>
          <w:p w14:paraId="6C8A8353" w14:textId="2CF9A161" w:rsidR="0048203A" w:rsidRPr="004E549D" w:rsidRDefault="0048203A" w:rsidP="006562F8">
            <w:pPr>
              <w:rPr>
                <w:rFonts w:ascii="Arial" w:hAnsi="Arial" w:cs="Arial"/>
                <w:b/>
                <w:color w:val="FF0000"/>
                <w:sz w:val="20"/>
                <w:szCs w:val="20"/>
                <w:lang w:val="en-GB"/>
              </w:rPr>
            </w:pPr>
            <w:r w:rsidRPr="004E549D">
              <w:rPr>
                <w:rFonts w:ascii="Arial" w:hAnsi="Arial" w:cs="Arial"/>
                <w:b/>
                <w:color w:val="FF0000"/>
                <w:sz w:val="20"/>
                <w:szCs w:val="20"/>
                <w:lang w:val="en-GB"/>
              </w:rPr>
              <w:t>Ventilation strategy</w:t>
            </w:r>
          </w:p>
        </w:tc>
      </w:tr>
      <w:tr w:rsidR="00F90EE0" w:rsidRPr="00822E0D" w14:paraId="29F610C8" w14:textId="18DCFDC4" w:rsidTr="00A25879">
        <w:tc>
          <w:tcPr>
            <w:tcW w:w="14945" w:type="dxa"/>
            <w:gridSpan w:val="9"/>
            <w:shd w:val="clear" w:color="auto" w:fill="808080" w:themeFill="background1" w:themeFillShade="80"/>
          </w:tcPr>
          <w:p w14:paraId="7100105B" w14:textId="69B92038" w:rsidR="00F90EE0" w:rsidRPr="00F90EE0" w:rsidRDefault="00F90EE0" w:rsidP="00C068CD">
            <w:pPr>
              <w:jc w:val="center"/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GB"/>
              </w:rPr>
            </w:pPr>
            <w:r w:rsidRPr="00F90EE0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GB"/>
              </w:rPr>
              <w:t>Surfactant bolus</w:t>
            </w:r>
          </w:p>
        </w:tc>
      </w:tr>
      <w:tr w:rsidR="0048203A" w:rsidRPr="00822E0D" w14:paraId="67284AE7" w14:textId="2A807031" w:rsidTr="00F90EE0">
        <w:trPr>
          <w:gridAfter w:val="1"/>
          <w:wAfter w:w="16" w:type="dxa"/>
        </w:trPr>
        <w:tc>
          <w:tcPr>
            <w:tcW w:w="1707" w:type="dxa"/>
          </w:tcPr>
          <w:p w14:paraId="2E8A437F" w14:textId="77777777" w:rsidR="0048203A" w:rsidRPr="00321082" w:rsidRDefault="0048203A" w:rsidP="00321082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Lotze</w:t>
            </w:r>
            <w:proofErr w:type="spellEnd"/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, 1993</w:t>
            </w:r>
          </w:p>
          <w:p w14:paraId="55E4CEB0" w14:textId="07FB258D" w:rsidR="0048203A" w:rsidRPr="00321082" w:rsidRDefault="0048203A" w:rsidP="00321082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[</w:t>
            </w:r>
            <w:r w:rsidR="008E5B2A">
              <w:rPr>
                <w:rFonts w:ascii="Arial" w:hAnsi="Arial" w:cs="Arial"/>
                <w:i/>
                <w:sz w:val="20"/>
                <w:szCs w:val="20"/>
                <w:lang w:val="en-GB"/>
              </w:rPr>
              <w:t>34</w:t>
            </w:r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]</w:t>
            </w:r>
          </w:p>
        </w:tc>
        <w:tc>
          <w:tcPr>
            <w:tcW w:w="1395" w:type="dxa"/>
          </w:tcPr>
          <w:p w14:paraId="62D67A02" w14:textId="672B222C" w:rsidR="0048203A" w:rsidRPr="00F90EE0" w:rsidRDefault="008A1B4E" w:rsidP="006562F8">
            <w:pP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F90EE0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39.5 (2)</w:t>
            </w:r>
          </w:p>
        </w:tc>
        <w:tc>
          <w:tcPr>
            <w:tcW w:w="995" w:type="dxa"/>
          </w:tcPr>
          <w:p w14:paraId="45DA20DC" w14:textId="49BFEC3B" w:rsidR="0048203A" w:rsidRPr="00822E0D" w:rsidRDefault="0048203A" w:rsidP="006562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6</w:t>
            </w:r>
          </w:p>
        </w:tc>
        <w:tc>
          <w:tcPr>
            <w:tcW w:w="1339" w:type="dxa"/>
          </w:tcPr>
          <w:p w14:paraId="5C2B797A" w14:textId="725CDA27" w:rsidR="0048203A" w:rsidRDefault="0048203A" w:rsidP="006562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1%</w:t>
            </w:r>
          </w:p>
        </w:tc>
        <w:tc>
          <w:tcPr>
            <w:tcW w:w="1495" w:type="dxa"/>
          </w:tcPr>
          <w:p w14:paraId="0AE02A32" w14:textId="01DDBEB7" w:rsidR="0048203A" w:rsidRDefault="0048203A" w:rsidP="006562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0 mg/k</w:t>
            </w:r>
            <w:r w:rsidRPr="00822E0D">
              <w:rPr>
                <w:rFonts w:ascii="Arial" w:hAnsi="Arial" w:cs="Arial"/>
                <w:sz w:val="20"/>
                <w:szCs w:val="20"/>
                <w:lang w:val="en-GB"/>
              </w:rPr>
              <w:t>g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0C57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(4 mL/kg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up to 4 doses</w:t>
            </w:r>
          </w:p>
        </w:tc>
        <w:tc>
          <w:tcPr>
            <w:tcW w:w="1558" w:type="dxa"/>
          </w:tcPr>
          <w:p w14:paraId="54BF70B7" w14:textId="5E40F521" w:rsidR="0048203A" w:rsidRPr="00822E0D" w:rsidRDefault="0048203A" w:rsidP="006562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-56</w:t>
            </w:r>
          </w:p>
        </w:tc>
        <w:tc>
          <w:tcPr>
            <w:tcW w:w="3220" w:type="dxa"/>
          </w:tcPr>
          <w:p w14:paraId="4F54114B" w14:textId="3AF0CF6E" w:rsidR="0048203A" w:rsidRDefault="0048203A" w:rsidP="006562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231F20"/>
                <w:sz w:val="20"/>
                <w:szCs w:val="20"/>
                <w:lang w:val="en-GB"/>
              </w:rPr>
              <w:t>Bolus without patient rotation</w:t>
            </w:r>
          </w:p>
        </w:tc>
        <w:tc>
          <w:tcPr>
            <w:tcW w:w="3220" w:type="dxa"/>
          </w:tcPr>
          <w:p w14:paraId="1C5CC877" w14:textId="23E58847" w:rsidR="0048203A" w:rsidRPr="004E549D" w:rsidRDefault="0048203A" w:rsidP="006562F8">
            <w:pP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proofErr w:type="spellStart"/>
            <w:r w:rsidRPr="004E549D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n.a.</w:t>
            </w:r>
            <w:proofErr w:type="spellEnd"/>
          </w:p>
        </w:tc>
      </w:tr>
      <w:tr w:rsidR="0048203A" w:rsidRPr="00A946BF" w14:paraId="64F16C9B" w14:textId="2E834DB4" w:rsidTr="00F90EE0">
        <w:trPr>
          <w:gridAfter w:val="1"/>
          <w:wAfter w:w="16" w:type="dxa"/>
        </w:trPr>
        <w:tc>
          <w:tcPr>
            <w:tcW w:w="1707" w:type="dxa"/>
          </w:tcPr>
          <w:p w14:paraId="780104B2" w14:textId="77777777" w:rsidR="0048203A" w:rsidRPr="00321082" w:rsidRDefault="0048203A" w:rsidP="00321082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Findlay, 1996</w:t>
            </w:r>
          </w:p>
          <w:p w14:paraId="5CD208D6" w14:textId="613A6B21" w:rsidR="0048203A" w:rsidRPr="00321082" w:rsidRDefault="0048203A" w:rsidP="00321082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[</w:t>
            </w:r>
            <w:r w:rsidR="008E5B2A">
              <w:rPr>
                <w:rFonts w:ascii="Arial" w:hAnsi="Arial" w:cs="Arial"/>
                <w:i/>
                <w:sz w:val="20"/>
                <w:szCs w:val="20"/>
                <w:lang w:val="en-GB"/>
              </w:rPr>
              <w:t>35</w:t>
            </w:r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]</w:t>
            </w:r>
          </w:p>
        </w:tc>
        <w:tc>
          <w:tcPr>
            <w:tcW w:w="1395" w:type="dxa"/>
          </w:tcPr>
          <w:p w14:paraId="5ED9583F" w14:textId="6449AED8" w:rsidR="0048203A" w:rsidRPr="00F90EE0" w:rsidRDefault="008A1B4E" w:rsidP="006562F8">
            <w:pP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F90EE0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39.9 (0.4)</w:t>
            </w:r>
          </w:p>
        </w:tc>
        <w:tc>
          <w:tcPr>
            <w:tcW w:w="995" w:type="dxa"/>
          </w:tcPr>
          <w:p w14:paraId="00A9E3FF" w14:textId="5913921D" w:rsidR="0048203A" w:rsidRDefault="0048203A" w:rsidP="006562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22E0D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1339" w:type="dxa"/>
          </w:tcPr>
          <w:p w14:paraId="109C507B" w14:textId="6AA38049" w:rsidR="0048203A" w:rsidRDefault="0048203A" w:rsidP="006562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0% (MAS)</w:t>
            </w:r>
          </w:p>
        </w:tc>
        <w:tc>
          <w:tcPr>
            <w:tcW w:w="1495" w:type="dxa"/>
          </w:tcPr>
          <w:p w14:paraId="57C843EB" w14:textId="1CABB040" w:rsidR="0048203A" w:rsidRDefault="0048203A" w:rsidP="006562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150 mg/kg </w:t>
            </w:r>
            <w:r w:rsidRPr="000C57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6</w:t>
            </w:r>
            <w:r w:rsidRPr="000C57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mL/kg)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up to 4 doses</w:t>
            </w:r>
          </w:p>
        </w:tc>
        <w:tc>
          <w:tcPr>
            <w:tcW w:w="1558" w:type="dxa"/>
          </w:tcPr>
          <w:p w14:paraId="38E26D6B" w14:textId="59BFE37B" w:rsidR="0048203A" w:rsidRPr="00822E0D" w:rsidRDefault="0048203A" w:rsidP="006562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-82</w:t>
            </w:r>
          </w:p>
        </w:tc>
        <w:tc>
          <w:tcPr>
            <w:tcW w:w="3220" w:type="dxa"/>
          </w:tcPr>
          <w:p w14:paraId="618C7856" w14:textId="6F070A23" w:rsidR="0048203A" w:rsidRDefault="0048203A" w:rsidP="006562F8">
            <w:pPr>
              <w:rPr>
                <w:rFonts w:ascii="Arial" w:hAnsi="Arial" w:cs="Arial"/>
                <w:color w:val="231F2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231F20"/>
                <w:sz w:val="20"/>
                <w:szCs w:val="20"/>
                <w:lang w:val="en-GB"/>
              </w:rPr>
              <w:t>Bolus without patient rotation using a side port access side of the endotracheal tube</w:t>
            </w:r>
          </w:p>
        </w:tc>
        <w:tc>
          <w:tcPr>
            <w:tcW w:w="3220" w:type="dxa"/>
          </w:tcPr>
          <w:p w14:paraId="7E48CF60" w14:textId="089F6EC6" w:rsidR="0048203A" w:rsidRPr="004E549D" w:rsidRDefault="0048203A" w:rsidP="006562F8">
            <w:pP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proofErr w:type="spellStart"/>
            <w:r w:rsidRPr="004E549D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n.a.</w:t>
            </w:r>
            <w:proofErr w:type="spellEnd"/>
          </w:p>
        </w:tc>
      </w:tr>
      <w:tr w:rsidR="0048203A" w:rsidRPr="00407551" w14:paraId="75A43B39" w14:textId="4A487FAC" w:rsidTr="00F90EE0">
        <w:trPr>
          <w:gridAfter w:val="1"/>
          <w:wAfter w:w="16" w:type="dxa"/>
        </w:trPr>
        <w:tc>
          <w:tcPr>
            <w:tcW w:w="1707" w:type="dxa"/>
          </w:tcPr>
          <w:p w14:paraId="45A567D1" w14:textId="77777777" w:rsidR="0048203A" w:rsidRPr="00321082" w:rsidRDefault="0048203A" w:rsidP="00321082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Lotze</w:t>
            </w:r>
            <w:proofErr w:type="spellEnd"/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, 1998</w:t>
            </w:r>
          </w:p>
          <w:p w14:paraId="2800D4C2" w14:textId="166B98E1" w:rsidR="0048203A" w:rsidRPr="00321082" w:rsidRDefault="0048203A" w:rsidP="00321082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[</w:t>
            </w:r>
            <w:r w:rsidR="008E5B2A">
              <w:rPr>
                <w:rFonts w:ascii="Arial" w:hAnsi="Arial" w:cs="Arial"/>
                <w:i/>
                <w:sz w:val="20"/>
                <w:szCs w:val="20"/>
                <w:lang w:val="en-GB"/>
              </w:rPr>
              <w:t>36</w:t>
            </w:r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]</w:t>
            </w:r>
          </w:p>
        </w:tc>
        <w:tc>
          <w:tcPr>
            <w:tcW w:w="1395" w:type="dxa"/>
          </w:tcPr>
          <w:p w14:paraId="59E9B393" w14:textId="66B5B357" w:rsidR="0048203A" w:rsidRPr="00F90EE0" w:rsidRDefault="008A1B4E" w:rsidP="006562F8">
            <w:pP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F90EE0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39 (1.8)</w:t>
            </w:r>
          </w:p>
        </w:tc>
        <w:tc>
          <w:tcPr>
            <w:tcW w:w="995" w:type="dxa"/>
          </w:tcPr>
          <w:p w14:paraId="42EEDCE9" w14:textId="531B5070" w:rsidR="0048203A" w:rsidRPr="00822E0D" w:rsidRDefault="0048203A" w:rsidP="006562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28</w:t>
            </w:r>
          </w:p>
        </w:tc>
        <w:tc>
          <w:tcPr>
            <w:tcW w:w="1339" w:type="dxa"/>
          </w:tcPr>
          <w:p w14:paraId="609DA697" w14:textId="41D8B847" w:rsidR="0048203A" w:rsidRDefault="0048203A" w:rsidP="006562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1%</w:t>
            </w:r>
          </w:p>
        </w:tc>
        <w:tc>
          <w:tcPr>
            <w:tcW w:w="1495" w:type="dxa"/>
          </w:tcPr>
          <w:p w14:paraId="1B0CE7CB" w14:textId="72C9B304" w:rsidR="0048203A" w:rsidRDefault="0048203A" w:rsidP="006562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0 mg/k</w:t>
            </w:r>
            <w:r w:rsidRPr="00822E0D">
              <w:rPr>
                <w:rFonts w:ascii="Arial" w:hAnsi="Arial" w:cs="Arial"/>
                <w:sz w:val="20"/>
                <w:szCs w:val="20"/>
                <w:lang w:val="en-GB"/>
              </w:rPr>
              <w:t>g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0C57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(4 mL/kg)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up to 4 doses</w:t>
            </w:r>
          </w:p>
        </w:tc>
        <w:tc>
          <w:tcPr>
            <w:tcW w:w="1558" w:type="dxa"/>
          </w:tcPr>
          <w:p w14:paraId="592510AA" w14:textId="3186DD7F" w:rsidR="0048203A" w:rsidRPr="00822E0D" w:rsidRDefault="0048203A" w:rsidP="006562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-56</w:t>
            </w:r>
          </w:p>
        </w:tc>
        <w:tc>
          <w:tcPr>
            <w:tcW w:w="3220" w:type="dxa"/>
          </w:tcPr>
          <w:p w14:paraId="7DFD3341" w14:textId="6A97F562" w:rsidR="0048203A" w:rsidRDefault="0048203A" w:rsidP="006562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231F20"/>
                <w:sz w:val="20"/>
                <w:szCs w:val="20"/>
                <w:lang w:val="en-GB"/>
              </w:rPr>
              <w:t>Bolus without patient rotation</w:t>
            </w:r>
          </w:p>
        </w:tc>
        <w:tc>
          <w:tcPr>
            <w:tcW w:w="3220" w:type="dxa"/>
          </w:tcPr>
          <w:p w14:paraId="5A56D59B" w14:textId="1A71200A" w:rsidR="0048203A" w:rsidRPr="004E549D" w:rsidRDefault="0048203A" w:rsidP="006562F8">
            <w:pP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F24F32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At the discretion of attending physicians</w:t>
            </w:r>
          </w:p>
        </w:tc>
      </w:tr>
      <w:tr w:rsidR="0048203A" w:rsidRPr="00A946BF" w14:paraId="775F00EA" w14:textId="504D7945" w:rsidTr="00F90EE0">
        <w:trPr>
          <w:gridAfter w:val="1"/>
          <w:wAfter w:w="16" w:type="dxa"/>
        </w:trPr>
        <w:tc>
          <w:tcPr>
            <w:tcW w:w="1707" w:type="dxa"/>
          </w:tcPr>
          <w:p w14:paraId="12B30AC5" w14:textId="79B0E17C" w:rsidR="0048203A" w:rsidRPr="00321082" w:rsidRDefault="0048203A" w:rsidP="006562F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Chinese group</w:t>
            </w:r>
          </w:p>
          <w:p w14:paraId="3CB88D96" w14:textId="77777777" w:rsidR="0048203A" w:rsidRPr="00321082" w:rsidRDefault="0048203A" w:rsidP="006562F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2005</w:t>
            </w:r>
          </w:p>
          <w:p w14:paraId="7FE2FED8" w14:textId="2EAAEE92" w:rsidR="0048203A" w:rsidRPr="00321082" w:rsidRDefault="0048203A" w:rsidP="006562F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[</w:t>
            </w:r>
            <w:r w:rsidR="008E5B2A">
              <w:rPr>
                <w:rFonts w:ascii="Arial" w:hAnsi="Arial" w:cs="Arial"/>
                <w:i/>
                <w:sz w:val="20"/>
                <w:szCs w:val="20"/>
                <w:lang w:val="en-GB"/>
              </w:rPr>
              <w:t>37</w:t>
            </w:r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]</w:t>
            </w:r>
          </w:p>
        </w:tc>
        <w:tc>
          <w:tcPr>
            <w:tcW w:w="1395" w:type="dxa"/>
          </w:tcPr>
          <w:p w14:paraId="54B22E57" w14:textId="03089F32" w:rsidR="0048203A" w:rsidRPr="00F90EE0" w:rsidRDefault="008A1B4E" w:rsidP="006562F8">
            <w:pP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F90EE0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39.8 (1.6)</w:t>
            </w:r>
          </w:p>
        </w:tc>
        <w:tc>
          <w:tcPr>
            <w:tcW w:w="995" w:type="dxa"/>
          </w:tcPr>
          <w:p w14:paraId="4257A51F" w14:textId="759AF4E7" w:rsidR="0048203A" w:rsidRPr="00822E0D" w:rsidRDefault="0048203A" w:rsidP="006562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1</w:t>
            </w:r>
          </w:p>
        </w:tc>
        <w:tc>
          <w:tcPr>
            <w:tcW w:w="1339" w:type="dxa"/>
          </w:tcPr>
          <w:p w14:paraId="37666B75" w14:textId="0AB06E3B" w:rsidR="0048203A" w:rsidRDefault="0048203A" w:rsidP="006562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0% (MAS)</w:t>
            </w:r>
          </w:p>
        </w:tc>
        <w:tc>
          <w:tcPr>
            <w:tcW w:w="1495" w:type="dxa"/>
          </w:tcPr>
          <w:p w14:paraId="6F352F22" w14:textId="621F3104" w:rsidR="0048203A" w:rsidRDefault="0048203A" w:rsidP="00C068C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200 mg/kg </w:t>
            </w:r>
            <w:r w:rsidRPr="000C57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2.5</w:t>
            </w:r>
            <w:r w:rsidRPr="000C57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mL/kg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followed by other three doses of 200 and 100 mg/kg </w:t>
            </w:r>
            <w:r w:rsidRPr="000C57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1.25</w:t>
            </w:r>
            <w:r w:rsidRPr="000C577E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 xml:space="preserve"> mL/kg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up to 4 doses</w:t>
            </w:r>
          </w:p>
        </w:tc>
        <w:tc>
          <w:tcPr>
            <w:tcW w:w="1558" w:type="dxa"/>
          </w:tcPr>
          <w:p w14:paraId="665E1E11" w14:textId="05064F5B" w:rsidR="0048203A" w:rsidRPr="00822E0D" w:rsidRDefault="0048203A" w:rsidP="006562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.5-30</w:t>
            </w:r>
          </w:p>
        </w:tc>
        <w:tc>
          <w:tcPr>
            <w:tcW w:w="3220" w:type="dxa"/>
          </w:tcPr>
          <w:p w14:paraId="43B44F9D" w14:textId="43F22661" w:rsidR="0048203A" w:rsidRDefault="0048203A" w:rsidP="00C068C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231F20"/>
                <w:sz w:val="20"/>
                <w:szCs w:val="20"/>
                <w:lang w:val="en-GB"/>
              </w:rPr>
              <w:t>Bolus without patient rotation with brief ventilation on 100% oxygen.</w:t>
            </w:r>
          </w:p>
        </w:tc>
        <w:tc>
          <w:tcPr>
            <w:tcW w:w="3220" w:type="dxa"/>
          </w:tcPr>
          <w:p w14:paraId="47321D5D" w14:textId="6D593EEC" w:rsidR="0048203A" w:rsidRPr="004E549D" w:rsidRDefault="0048203A" w:rsidP="00C068CD">
            <w:pP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proofErr w:type="spellStart"/>
            <w:r w:rsidRPr="004E549D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n.a.</w:t>
            </w:r>
            <w:proofErr w:type="spellEnd"/>
          </w:p>
        </w:tc>
      </w:tr>
      <w:tr w:rsidR="0048203A" w:rsidRPr="00407551" w14:paraId="3E0F7B79" w14:textId="689D55B2" w:rsidTr="00F90EE0">
        <w:trPr>
          <w:gridAfter w:val="1"/>
          <w:wAfter w:w="16" w:type="dxa"/>
        </w:trPr>
        <w:tc>
          <w:tcPr>
            <w:tcW w:w="1707" w:type="dxa"/>
          </w:tcPr>
          <w:p w14:paraId="76919538" w14:textId="77777777" w:rsidR="0048203A" w:rsidRPr="00321082" w:rsidRDefault="0048203A" w:rsidP="00321082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Chang, 2016</w:t>
            </w:r>
          </w:p>
          <w:p w14:paraId="76692BA8" w14:textId="1F3F3B7E" w:rsidR="0048203A" w:rsidRPr="00321082" w:rsidRDefault="0048203A" w:rsidP="00321082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[</w:t>
            </w:r>
            <w:r w:rsidR="008E5B2A">
              <w:rPr>
                <w:rFonts w:ascii="Arial" w:hAnsi="Arial" w:cs="Arial"/>
                <w:i/>
                <w:sz w:val="20"/>
                <w:szCs w:val="20"/>
                <w:lang w:val="en-GB"/>
              </w:rPr>
              <w:t>38</w:t>
            </w:r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]</w:t>
            </w:r>
          </w:p>
        </w:tc>
        <w:tc>
          <w:tcPr>
            <w:tcW w:w="1395" w:type="dxa"/>
          </w:tcPr>
          <w:p w14:paraId="282206F3" w14:textId="06FE9C44" w:rsidR="0048203A" w:rsidRPr="00F90EE0" w:rsidRDefault="008A1B4E" w:rsidP="006562F8">
            <w:pP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F90EE0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n.a.*</w:t>
            </w:r>
          </w:p>
        </w:tc>
        <w:tc>
          <w:tcPr>
            <w:tcW w:w="995" w:type="dxa"/>
          </w:tcPr>
          <w:p w14:paraId="77D0A8D8" w14:textId="52A89326" w:rsidR="0048203A" w:rsidRPr="00822E0D" w:rsidRDefault="0048203A" w:rsidP="006562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22E0D">
              <w:rPr>
                <w:rFonts w:ascii="Arial" w:hAnsi="Arial" w:cs="Arial"/>
                <w:sz w:val="20"/>
                <w:szCs w:val="20"/>
                <w:lang w:val="en-GB"/>
              </w:rPr>
              <w:t>136</w:t>
            </w:r>
          </w:p>
        </w:tc>
        <w:tc>
          <w:tcPr>
            <w:tcW w:w="1339" w:type="dxa"/>
          </w:tcPr>
          <w:p w14:paraId="17DAA1C2" w14:textId="2407CC7C" w:rsidR="0048203A" w:rsidRPr="00822E0D" w:rsidRDefault="0048203A" w:rsidP="006562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n.a.</w:t>
            </w:r>
            <w:proofErr w:type="spellEnd"/>
          </w:p>
        </w:tc>
        <w:tc>
          <w:tcPr>
            <w:tcW w:w="1495" w:type="dxa"/>
          </w:tcPr>
          <w:p w14:paraId="768098B9" w14:textId="77777777" w:rsidR="0048203A" w:rsidRDefault="0048203A" w:rsidP="006562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0-</w:t>
            </w:r>
            <w:proofErr w:type="gramStart"/>
            <w:r w:rsidRPr="00822E0D"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822E0D">
              <w:rPr>
                <w:rFonts w:ascii="Arial" w:hAnsi="Arial" w:cs="Arial"/>
                <w:sz w:val="20"/>
                <w:szCs w:val="20"/>
                <w:lang w:val="en-GB"/>
              </w:rPr>
              <w:t xml:space="preserve"> mg</w:t>
            </w:r>
            <w:proofErr w:type="gramEnd"/>
            <w:r w:rsidRPr="00822E0D">
              <w:rPr>
                <w:rFonts w:ascii="Arial" w:hAnsi="Arial" w:cs="Arial"/>
                <w:sz w:val="20"/>
                <w:szCs w:val="20"/>
                <w:lang w:val="en-GB"/>
              </w:rPr>
              <w:t>/kg</w:t>
            </w:r>
          </w:p>
          <w:p w14:paraId="397C493F" w14:textId="32C2A31E" w:rsidR="0048203A" w:rsidRPr="00822E0D" w:rsidRDefault="0048203A" w:rsidP="006562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5CB6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(2.3-3.3 mL/kg)</w:t>
            </w:r>
          </w:p>
        </w:tc>
        <w:tc>
          <w:tcPr>
            <w:tcW w:w="1558" w:type="dxa"/>
          </w:tcPr>
          <w:p w14:paraId="5F771ACE" w14:textId="0408C0AB" w:rsidR="0048203A" w:rsidRPr="00822E0D" w:rsidRDefault="0048203A" w:rsidP="006562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-8.7</w:t>
            </w:r>
          </w:p>
        </w:tc>
        <w:tc>
          <w:tcPr>
            <w:tcW w:w="3220" w:type="dxa"/>
          </w:tcPr>
          <w:p w14:paraId="7012D172" w14:textId="587AF668" w:rsidR="0048203A" w:rsidRPr="00822E0D" w:rsidRDefault="0048203A" w:rsidP="006562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n.a.</w:t>
            </w:r>
            <w:proofErr w:type="spellEnd"/>
          </w:p>
        </w:tc>
        <w:tc>
          <w:tcPr>
            <w:tcW w:w="3220" w:type="dxa"/>
          </w:tcPr>
          <w:p w14:paraId="2BA999A1" w14:textId="77777777" w:rsidR="0048203A" w:rsidRPr="004E549D" w:rsidRDefault="0048203A" w:rsidP="006562F8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4E549D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SIMV or AC as follows: PIP: 18-25 cmH</w:t>
            </w:r>
            <w:r w:rsidRPr="004E549D">
              <w:rPr>
                <w:rFonts w:ascii="Arial" w:hAnsi="Arial" w:cs="Arial"/>
                <w:color w:val="FF0000"/>
                <w:sz w:val="20"/>
                <w:szCs w:val="20"/>
                <w:vertAlign w:val="subscript"/>
                <w:lang w:val="en-US"/>
              </w:rPr>
              <w:t>2</w:t>
            </w:r>
            <w:r w:rsidRPr="004E549D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O, PEEP: 4-6 cmH</w:t>
            </w:r>
            <w:r w:rsidRPr="004E549D">
              <w:rPr>
                <w:rFonts w:ascii="Arial" w:hAnsi="Arial" w:cs="Arial"/>
                <w:color w:val="FF0000"/>
                <w:sz w:val="20"/>
                <w:szCs w:val="20"/>
                <w:vertAlign w:val="subscript"/>
                <w:lang w:val="en-US"/>
              </w:rPr>
              <w:t>2</w:t>
            </w:r>
            <w:r w:rsidRPr="004E549D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O, frequency 35-60, FiO</w:t>
            </w:r>
            <w:r w:rsidRPr="004E549D">
              <w:rPr>
                <w:rFonts w:ascii="Arial" w:hAnsi="Arial" w:cs="Arial"/>
                <w:color w:val="FF0000"/>
                <w:sz w:val="20"/>
                <w:szCs w:val="20"/>
                <w:vertAlign w:val="subscript"/>
                <w:lang w:val="en-US"/>
              </w:rPr>
              <w:t>2</w:t>
            </w:r>
            <w:r w:rsidRPr="004E549D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: 0.3-0.6</w:t>
            </w:r>
          </w:p>
          <w:p w14:paraId="001A09D6" w14:textId="54BE6EA3" w:rsidR="0048203A" w:rsidRPr="004E549D" w:rsidRDefault="0048203A" w:rsidP="00B4484B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4E549D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HFOV as follows: Paw: 10-14 cmH</w:t>
            </w:r>
            <w:r w:rsidRPr="004E549D">
              <w:rPr>
                <w:rFonts w:ascii="Arial" w:hAnsi="Arial" w:cs="Arial"/>
                <w:color w:val="FF0000"/>
                <w:sz w:val="20"/>
                <w:szCs w:val="20"/>
                <w:vertAlign w:val="subscript"/>
                <w:lang w:val="en-US"/>
              </w:rPr>
              <w:t>2</w:t>
            </w:r>
            <w:r w:rsidRPr="004E549D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O, amplitude: 35-45 cmH</w:t>
            </w:r>
            <w:r w:rsidRPr="004E549D">
              <w:rPr>
                <w:rFonts w:ascii="Arial" w:hAnsi="Arial" w:cs="Arial"/>
                <w:color w:val="FF0000"/>
                <w:sz w:val="20"/>
                <w:szCs w:val="20"/>
                <w:vertAlign w:val="subscript"/>
                <w:lang w:val="en-US"/>
              </w:rPr>
              <w:t>2</w:t>
            </w:r>
            <w:r w:rsidRPr="004E549D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O, frequency 9-11 Hz, FiO</w:t>
            </w:r>
            <w:r w:rsidRPr="004E549D">
              <w:rPr>
                <w:rFonts w:ascii="Arial" w:hAnsi="Arial" w:cs="Arial"/>
                <w:color w:val="FF0000"/>
                <w:sz w:val="20"/>
                <w:szCs w:val="20"/>
                <w:vertAlign w:val="subscript"/>
                <w:lang w:val="en-US"/>
              </w:rPr>
              <w:t>2</w:t>
            </w:r>
            <w:r w:rsidRPr="004E549D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: 0.3-0.6 -</w:t>
            </w:r>
          </w:p>
          <w:p w14:paraId="76ED707E" w14:textId="2C1ABB16" w:rsidR="0048203A" w:rsidRPr="004E549D" w:rsidRDefault="0048203A" w:rsidP="006562F8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4E549D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Targets: good blood gas analysis</w:t>
            </w:r>
          </w:p>
        </w:tc>
      </w:tr>
      <w:tr w:rsidR="0048203A" w:rsidRPr="00822E0D" w14:paraId="6E3DF839" w14:textId="0E018205" w:rsidTr="00F90EE0">
        <w:trPr>
          <w:gridAfter w:val="1"/>
          <w:wAfter w:w="16" w:type="dxa"/>
          <w:trHeight w:val="699"/>
        </w:trPr>
        <w:tc>
          <w:tcPr>
            <w:tcW w:w="1707" w:type="dxa"/>
          </w:tcPr>
          <w:p w14:paraId="78EB6C25" w14:textId="77777777" w:rsidR="0048203A" w:rsidRPr="00321082" w:rsidRDefault="0048203A" w:rsidP="006562F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lastRenderedPageBreak/>
              <w:t>Rong, 2020</w:t>
            </w:r>
          </w:p>
          <w:p w14:paraId="3B3A0C37" w14:textId="262D933A" w:rsidR="0048203A" w:rsidRPr="00321082" w:rsidRDefault="0048203A" w:rsidP="006562F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[</w:t>
            </w:r>
            <w:r w:rsidR="008E5B2A">
              <w:rPr>
                <w:rFonts w:ascii="Arial" w:hAnsi="Arial" w:cs="Arial"/>
                <w:i/>
                <w:sz w:val="20"/>
                <w:szCs w:val="20"/>
                <w:lang w:val="en-GB"/>
              </w:rPr>
              <w:t>43</w:t>
            </w:r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]</w:t>
            </w:r>
          </w:p>
        </w:tc>
        <w:tc>
          <w:tcPr>
            <w:tcW w:w="1395" w:type="dxa"/>
          </w:tcPr>
          <w:p w14:paraId="6744F9CB" w14:textId="6CBA2A16" w:rsidR="0048203A" w:rsidRPr="00F90EE0" w:rsidRDefault="00F90EE0" w:rsidP="006562F8">
            <w:pP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F90EE0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37.6 (2.3)</w:t>
            </w:r>
          </w:p>
        </w:tc>
        <w:tc>
          <w:tcPr>
            <w:tcW w:w="995" w:type="dxa"/>
          </w:tcPr>
          <w:p w14:paraId="3CF36642" w14:textId="3C717291" w:rsidR="0048203A" w:rsidRPr="00822E0D" w:rsidRDefault="0048203A" w:rsidP="006562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28</w:t>
            </w:r>
          </w:p>
        </w:tc>
        <w:tc>
          <w:tcPr>
            <w:tcW w:w="1339" w:type="dxa"/>
          </w:tcPr>
          <w:p w14:paraId="60A6C85E" w14:textId="4BED3DCA" w:rsidR="0048203A" w:rsidRDefault="0048203A" w:rsidP="006562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100% (pneumonia)  </w:t>
            </w:r>
          </w:p>
        </w:tc>
        <w:tc>
          <w:tcPr>
            <w:tcW w:w="1495" w:type="dxa"/>
          </w:tcPr>
          <w:p w14:paraId="46C85607" w14:textId="77777777" w:rsidR="0048203A" w:rsidRDefault="0048203A" w:rsidP="006562F8">
            <w:pP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100 mg/kg </w:t>
            </w:r>
            <w:r w:rsidRPr="00FA5CB6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(3.3 mL/kg)</w:t>
            </w:r>
          </w:p>
          <w:p w14:paraId="242114C2" w14:textId="77777777" w:rsidR="0048203A" w:rsidRDefault="0048203A" w:rsidP="006562F8">
            <w:pP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  <w:p w14:paraId="658EC253" w14:textId="77777777" w:rsidR="0048203A" w:rsidRDefault="0048203A" w:rsidP="006562F8">
            <w:pP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  <w:p w14:paraId="160FA75C" w14:textId="77777777" w:rsidR="0048203A" w:rsidRDefault="0048203A" w:rsidP="006562F8">
            <w:pP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  <w:p w14:paraId="7961A88B" w14:textId="30C1CE2F" w:rsidR="0048203A" w:rsidRDefault="0048203A" w:rsidP="006562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</w:tcPr>
          <w:p w14:paraId="328BDA01" w14:textId="75442E45" w:rsidR="0048203A" w:rsidRDefault="0002786A" w:rsidP="006562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29.7</w:t>
            </w:r>
          </w:p>
        </w:tc>
        <w:tc>
          <w:tcPr>
            <w:tcW w:w="3220" w:type="dxa"/>
          </w:tcPr>
          <w:p w14:paraId="3A37156E" w14:textId="097D30ED" w:rsidR="0048203A" w:rsidRDefault="0048203A" w:rsidP="006562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231F20"/>
                <w:sz w:val="20"/>
                <w:szCs w:val="20"/>
                <w:lang w:val="en-GB"/>
              </w:rPr>
              <w:t>Bolus without patient rotation</w:t>
            </w:r>
          </w:p>
        </w:tc>
        <w:tc>
          <w:tcPr>
            <w:tcW w:w="3220" w:type="dxa"/>
          </w:tcPr>
          <w:p w14:paraId="6AE5B130" w14:textId="7CE205BF" w:rsidR="0048203A" w:rsidRPr="004E549D" w:rsidRDefault="0048203A" w:rsidP="006562F8">
            <w:pP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proofErr w:type="spellStart"/>
            <w:r w:rsidRPr="004E549D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n.a.</w:t>
            </w:r>
            <w:proofErr w:type="spellEnd"/>
          </w:p>
        </w:tc>
      </w:tr>
      <w:tr w:rsidR="00F90EE0" w:rsidRPr="00407551" w14:paraId="6ED7D3EC" w14:textId="08CB6132" w:rsidTr="00F37C28">
        <w:tc>
          <w:tcPr>
            <w:tcW w:w="14945" w:type="dxa"/>
            <w:gridSpan w:val="9"/>
            <w:shd w:val="clear" w:color="auto" w:fill="808080" w:themeFill="background1" w:themeFillShade="80"/>
          </w:tcPr>
          <w:p w14:paraId="7D5C7E39" w14:textId="6C9DA60A" w:rsidR="00F90EE0" w:rsidRPr="004E549D" w:rsidRDefault="00F90EE0" w:rsidP="00C068CD">
            <w:pPr>
              <w:jc w:val="center"/>
              <w:rPr>
                <w:rFonts w:ascii="Arial" w:hAnsi="Arial" w:cs="Arial"/>
                <w:b/>
                <w:i/>
                <w:color w:val="FF0000"/>
                <w:sz w:val="20"/>
                <w:szCs w:val="20"/>
                <w:lang w:val="en-GB"/>
              </w:rPr>
            </w:pPr>
            <w:r w:rsidRPr="00F90EE0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GB"/>
              </w:rPr>
              <w:t>Broncho-alveolar lavage with diluted surfactant</w:t>
            </w:r>
          </w:p>
        </w:tc>
      </w:tr>
      <w:tr w:rsidR="0048203A" w:rsidRPr="00407551" w14:paraId="626B0ED4" w14:textId="60634059" w:rsidTr="00F90EE0">
        <w:trPr>
          <w:gridAfter w:val="1"/>
          <w:wAfter w:w="16" w:type="dxa"/>
          <w:trHeight w:val="1172"/>
        </w:trPr>
        <w:tc>
          <w:tcPr>
            <w:tcW w:w="1707" w:type="dxa"/>
          </w:tcPr>
          <w:p w14:paraId="3579FF3A" w14:textId="77777777" w:rsidR="0048203A" w:rsidRPr="00321082" w:rsidRDefault="0048203A" w:rsidP="006562F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Wiswell</w:t>
            </w:r>
            <w:proofErr w:type="spellEnd"/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, 2002</w:t>
            </w:r>
          </w:p>
          <w:p w14:paraId="68E9F1D4" w14:textId="4CCA388B" w:rsidR="0048203A" w:rsidRPr="00321082" w:rsidRDefault="0048203A" w:rsidP="006562F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[</w:t>
            </w:r>
            <w:r w:rsidR="008E5B2A">
              <w:rPr>
                <w:rFonts w:ascii="Arial" w:hAnsi="Arial" w:cs="Arial"/>
                <w:i/>
                <w:sz w:val="20"/>
                <w:szCs w:val="20"/>
                <w:lang w:val="en-GB"/>
              </w:rPr>
              <w:t>39</w:t>
            </w:r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]</w:t>
            </w:r>
          </w:p>
        </w:tc>
        <w:tc>
          <w:tcPr>
            <w:tcW w:w="1395" w:type="dxa"/>
          </w:tcPr>
          <w:p w14:paraId="02FA3439" w14:textId="101E991C" w:rsidR="0048203A" w:rsidRPr="00F90EE0" w:rsidRDefault="008A1B4E" w:rsidP="006562F8">
            <w:pP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F90EE0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39.6 (1.5)</w:t>
            </w:r>
          </w:p>
        </w:tc>
        <w:tc>
          <w:tcPr>
            <w:tcW w:w="995" w:type="dxa"/>
          </w:tcPr>
          <w:p w14:paraId="3F66F0BB" w14:textId="68619767" w:rsidR="0048203A" w:rsidRPr="00822E0D" w:rsidRDefault="0048203A" w:rsidP="006562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1339" w:type="dxa"/>
          </w:tcPr>
          <w:p w14:paraId="4FC03500" w14:textId="6A2B5938" w:rsidR="0048203A" w:rsidRPr="00822E0D" w:rsidRDefault="0048203A" w:rsidP="00F95B9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0% (MAS)</w:t>
            </w:r>
          </w:p>
        </w:tc>
        <w:tc>
          <w:tcPr>
            <w:tcW w:w="1495" w:type="dxa"/>
          </w:tcPr>
          <w:p w14:paraId="1BBE10E0" w14:textId="20AA97A7" w:rsidR="0048203A" w:rsidRPr="00822E0D" w:rsidRDefault="0048203A" w:rsidP="006562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equential lavages with 2.5 OR 10 mg/mL solutions</w:t>
            </w:r>
          </w:p>
        </w:tc>
        <w:tc>
          <w:tcPr>
            <w:tcW w:w="1558" w:type="dxa"/>
          </w:tcPr>
          <w:p w14:paraId="393A9554" w14:textId="1C9942E1" w:rsidR="0048203A" w:rsidRPr="00822E0D" w:rsidRDefault="0048203A" w:rsidP="000A4CF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ultiple aliquots of 8 mL/kg</w:t>
            </w:r>
          </w:p>
        </w:tc>
        <w:tc>
          <w:tcPr>
            <w:tcW w:w="3220" w:type="dxa"/>
          </w:tcPr>
          <w:p w14:paraId="659A2CFA" w14:textId="5D9EDFD8" w:rsidR="0048203A" w:rsidRPr="00822E0D" w:rsidRDefault="0048203A" w:rsidP="002D6D4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n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bronchoscopi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broncho-alveolar lavage per each lung, with patient rotation, during expiratory pause with unchanged PEEP</w:t>
            </w:r>
          </w:p>
        </w:tc>
        <w:tc>
          <w:tcPr>
            <w:tcW w:w="3220" w:type="dxa"/>
          </w:tcPr>
          <w:p w14:paraId="5AA8890C" w14:textId="306B7F20" w:rsidR="0048203A" w:rsidRPr="004E549D" w:rsidRDefault="00407551" w:rsidP="002D6D4B">
            <w:pP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F24F32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At the discretion of attending physicians</w:t>
            </w:r>
          </w:p>
        </w:tc>
      </w:tr>
      <w:tr w:rsidR="0048203A" w:rsidRPr="00A946BF" w14:paraId="3352E41B" w14:textId="0E9E6EB9" w:rsidTr="00F90EE0">
        <w:trPr>
          <w:gridAfter w:val="1"/>
          <w:wAfter w:w="16" w:type="dxa"/>
          <w:trHeight w:val="949"/>
        </w:trPr>
        <w:tc>
          <w:tcPr>
            <w:tcW w:w="1707" w:type="dxa"/>
          </w:tcPr>
          <w:p w14:paraId="7C067C6A" w14:textId="77777777" w:rsidR="0048203A" w:rsidRPr="00321082" w:rsidRDefault="0048203A" w:rsidP="006562F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Gadzinowski</w:t>
            </w:r>
            <w:proofErr w:type="spellEnd"/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, 2008</w:t>
            </w:r>
          </w:p>
          <w:p w14:paraId="2333BC32" w14:textId="31740907" w:rsidR="0048203A" w:rsidRPr="00321082" w:rsidRDefault="0048203A" w:rsidP="006562F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[</w:t>
            </w:r>
            <w:r w:rsidR="008E5B2A">
              <w:rPr>
                <w:rFonts w:ascii="Arial" w:hAnsi="Arial" w:cs="Arial"/>
                <w:i/>
                <w:sz w:val="20"/>
                <w:szCs w:val="20"/>
                <w:lang w:val="en-GB"/>
              </w:rPr>
              <w:t>40</w:t>
            </w:r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]</w:t>
            </w:r>
          </w:p>
        </w:tc>
        <w:tc>
          <w:tcPr>
            <w:tcW w:w="1395" w:type="dxa"/>
          </w:tcPr>
          <w:p w14:paraId="70D3D968" w14:textId="4F1566FF" w:rsidR="0048203A" w:rsidRPr="00F90EE0" w:rsidRDefault="008A1B4E" w:rsidP="006562F8">
            <w:pP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proofErr w:type="spellStart"/>
            <w:r w:rsidRPr="00F90EE0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n.a.</w:t>
            </w:r>
            <w:proofErr w:type="spellEnd"/>
            <w:r w:rsidR="00F90EE0" w:rsidRPr="00F90EE0">
              <w:rPr>
                <w:rFonts w:ascii="Arial" w:hAnsi="Arial" w:cs="Arial"/>
                <w:color w:val="FF0000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995" w:type="dxa"/>
          </w:tcPr>
          <w:p w14:paraId="12C7856F" w14:textId="53B20E1A" w:rsidR="0048203A" w:rsidRPr="00822E0D" w:rsidRDefault="0048203A" w:rsidP="006562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339" w:type="dxa"/>
          </w:tcPr>
          <w:p w14:paraId="0B56C0CE" w14:textId="1C0AB37B" w:rsidR="0048203A" w:rsidRPr="00822E0D" w:rsidRDefault="0048203A" w:rsidP="006562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0% (MAS)</w:t>
            </w:r>
          </w:p>
        </w:tc>
        <w:tc>
          <w:tcPr>
            <w:tcW w:w="1495" w:type="dxa"/>
          </w:tcPr>
          <w:p w14:paraId="1A2F4B45" w14:textId="5C290C86" w:rsidR="0048203A" w:rsidRPr="00822E0D" w:rsidRDefault="0048203A" w:rsidP="006562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avage with 5 mL/ml solution</w:t>
            </w:r>
          </w:p>
        </w:tc>
        <w:tc>
          <w:tcPr>
            <w:tcW w:w="1558" w:type="dxa"/>
          </w:tcPr>
          <w:p w14:paraId="236764E5" w14:textId="274943DD" w:rsidR="0048203A" w:rsidRPr="00822E0D" w:rsidRDefault="0048203A" w:rsidP="0084417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15 mL/kg       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(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GB"/>
              </w:rPr>
              <w:t>in 4 aliquots)</w:t>
            </w:r>
          </w:p>
        </w:tc>
        <w:tc>
          <w:tcPr>
            <w:tcW w:w="3220" w:type="dxa"/>
          </w:tcPr>
          <w:p w14:paraId="50965BF7" w14:textId="215D1BE2" w:rsidR="0048203A" w:rsidRPr="00822E0D" w:rsidRDefault="0048203A" w:rsidP="002D6D4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n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bronchoscopi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broncho-alveolar lavage per each lung, with patient rotation, with unchanged ventilator parameters</w:t>
            </w:r>
          </w:p>
        </w:tc>
        <w:tc>
          <w:tcPr>
            <w:tcW w:w="3220" w:type="dxa"/>
          </w:tcPr>
          <w:p w14:paraId="6F0A6F1E" w14:textId="1A91E68A" w:rsidR="0048203A" w:rsidRDefault="0048203A" w:rsidP="002D6D4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4484B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Not available</w:t>
            </w:r>
          </w:p>
        </w:tc>
      </w:tr>
      <w:tr w:rsidR="0048203A" w:rsidRPr="00407551" w14:paraId="78790AAC" w14:textId="7E55CFC6" w:rsidTr="00F90EE0">
        <w:trPr>
          <w:gridAfter w:val="1"/>
          <w:wAfter w:w="16" w:type="dxa"/>
          <w:trHeight w:val="711"/>
        </w:trPr>
        <w:tc>
          <w:tcPr>
            <w:tcW w:w="1707" w:type="dxa"/>
          </w:tcPr>
          <w:p w14:paraId="19BF5EC2" w14:textId="77777777" w:rsidR="0048203A" w:rsidRPr="00321082" w:rsidRDefault="0048203A" w:rsidP="006562F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Dargaville, 2011</w:t>
            </w:r>
          </w:p>
          <w:p w14:paraId="4024D526" w14:textId="5AD028E4" w:rsidR="0048203A" w:rsidRPr="00321082" w:rsidRDefault="0048203A" w:rsidP="006562F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[</w:t>
            </w:r>
            <w:r w:rsidR="008E5B2A">
              <w:rPr>
                <w:rFonts w:ascii="Arial" w:hAnsi="Arial" w:cs="Arial"/>
                <w:i/>
                <w:sz w:val="20"/>
                <w:szCs w:val="20"/>
                <w:lang w:val="en-GB"/>
              </w:rPr>
              <w:t>41</w:t>
            </w:r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]</w:t>
            </w:r>
          </w:p>
        </w:tc>
        <w:tc>
          <w:tcPr>
            <w:tcW w:w="1395" w:type="dxa"/>
          </w:tcPr>
          <w:p w14:paraId="13A8207A" w14:textId="0285BE52" w:rsidR="0048203A" w:rsidRPr="00F90EE0" w:rsidRDefault="00F90EE0" w:rsidP="006562F8">
            <w:pP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F90EE0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39.5 [38-41]</w:t>
            </w:r>
          </w:p>
        </w:tc>
        <w:tc>
          <w:tcPr>
            <w:tcW w:w="995" w:type="dxa"/>
          </w:tcPr>
          <w:p w14:paraId="262BE346" w14:textId="0A485316" w:rsidR="0048203A" w:rsidRPr="00822E0D" w:rsidRDefault="0048203A" w:rsidP="006562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6</w:t>
            </w:r>
          </w:p>
        </w:tc>
        <w:tc>
          <w:tcPr>
            <w:tcW w:w="1339" w:type="dxa"/>
          </w:tcPr>
          <w:p w14:paraId="74112446" w14:textId="11317C16" w:rsidR="0048203A" w:rsidRPr="00822E0D" w:rsidRDefault="0048203A" w:rsidP="006562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0% (MAS)</w:t>
            </w:r>
          </w:p>
        </w:tc>
        <w:tc>
          <w:tcPr>
            <w:tcW w:w="1495" w:type="dxa"/>
          </w:tcPr>
          <w:p w14:paraId="50A99A19" w14:textId="7AFC364A" w:rsidR="0048203A" w:rsidRPr="00822E0D" w:rsidRDefault="0048203A" w:rsidP="006562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wo lavages with 5 mL/ml solution</w:t>
            </w:r>
          </w:p>
        </w:tc>
        <w:tc>
          <w:tcPr>
            <w:tcW w:w="1558" w:type="dxa"/>
          </w:tcPr>
          <w:p w14:paraId="159BCEDA" w14:textId="3AC872AD" w:rsidR="0048203A" w:rsidRPr="00822E0D" w:rsidRDefault="0048203A" w:rsidP="0084417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30 mL/kg       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(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GB"/>
              </w:rPr>
              <w:t>in 2 aliquots)</w:t>
            </w:r>
          </w:p>
        </w:tc>
        <w:tc>
          <w:tcPr>
            <w:tcW w:w="3220" w:type="dxa"/>
          </w:tcPr>
          <w:p w14:paraId="190146F1" w14:textId="38D0B32B" w:rsidR="0048203A" w:rsidRPr="00822E0D" w:rsidRDefault="0048203A" w:rsidP="0084417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n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bronchoscopi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broncho-alveolar lavage per each lung, with patient rotation, with unchanged ventilator parameters</w:t>
            </w:r>
          </w:p>
        </w:tc>
        <w:tc>
          <w:tcPr>
            <w:tcW w:w="3220" w:type="dxa"/>
          </w:tcPr>
          <w:p w14:paraId="3D10E520" w14:textId="45355F3B" w:rsidR="0048203A" w:rsidRDefault="0048203A" w:rsidP="0084417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4F32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At the discretion of attending physicians</w:t>
            </w:r>
          </w:p>
        </w:tc>
      </w:tr>
      <w:tr w:rsidR="0048203A" w:rsidRPr="00407551" w14:paraId="0840048E" w14:textId="4C32E2C0" w:rsidTr="00F90EE0">
        <w:trPr>
          <w:gridAfter w:val="1"/>
          <w:wAfter w:w="16" w:type="dxa"/>
        </w:trPr>
        <w:tc>
          <w:tcPr>
            <w:tcW w:w="1707" w:type="dxa"/>
          </w:tcPr>
          <w:p w14:paraId="0B57639D" w14:textId="77777777" w:rsidR="0048203A" w:rsidRPr="00321082" w:rsidRDefault="0048203A" w:rsidP="006562F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Bandiya</w:t>
            </w:r>
            <w:proofErr w:type="spellEnd"/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, 2019</w:t>
            </w:r>
          </w:p>
          <w:p w14:paraId="37CD0B87" w14:textId="4CF2AB7C" w:rsidR="0048203A" w:rsidRPr="00321082" w:rsidRDefault="0048203A" w:rsidP="006562F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[</w:t>
            </w:r>
            <w:r w:rsidR="008E5B2A">
              <w:rPr>
                <w:rFonts w:ascii="Arial" w:hAnsi="Arial" w:cs="Arial"/>
                <w:i/>
                <w:sz w:val="20"/>
                <w:szCs w:val="20"/>
                <w:lang w:val="en-GB"/>
              </w:rPr>
              <w:t>42</w:t>
            </w:r>
            <w:r w:rsidRPr="00321082">
              <w:rPr>
                <w:rFonts w:ascii="Arial" w:hAnsi="Arial" w:cs="Arial"/>
                <w:i/>
                <w:sz w:val="20"/>
                <w:szCs w:val="20"/>
                <w:lang w:val="en-GB"/>
              </w:rPr>
              <w:t>]</w:t>
            </w:r>
          </w:p>
        </w:tc>
        <w:tc>
          <w:tcPr>
            <w:tcW w:w="1395" w:type="dxa"/>
          </w:tcPr>
          <w:p w14:paraId="7EC841D6" w14:textId="068C9AF1" w:rsidR="0048203A" w:rsidRPr="00F90EE0" w:rsidRDefault="00F90EE0" w:rsidP="006562F8">
            <w:pPr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 w:rsidRPr="00F90EE0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38 [38-39]</w:t>
            </w:r>
          </w:p>
        </w:tc>
        <w:tc>
          <w:tcPr>
            <w:tcW w:w="995" w:type="dxa"/>
          </w:tcPr>
          <w:p w14:paraId="503FFE01" w14:textId="33F2A59D" w:rsidR="0048203A" w:rsidRDefault="0048203A" w:rsidP="006562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1339" w:type="dxa"/>
          </w:tcPr>
          <w:p w14:paraId="42003C89" w14:textId="2B60CCC4" w:rsidR="0048203A" w:rsidRDefault="0048203A" w:rsidP="006562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0% (MAS)</w:t>
            </w:r>
          </w:p>
        </w:tc>
        <w:tc>
          <w:tcPr>
            <w:tcW w:w="1495" w:type="dxa"/>
          </w:tcPr>
          <w:p w14:paraId="1E1F3B3F" w14:textId="6216A13D" w:rsidR="0048203A" w:rsidRDefault="0048203A" w:rsidP="006562F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avage with 5 mL/ml solution</w:t>
            </w:r>
          </w:p>
        </w:tc>
        <w:tc>
          <w:tcPr>
            <w:tcW w:w="1558" w:type="dxa"/>
          </w:tcPr>
          <w:p w14:paraId="2F30B3CF" w14:textId="07414CBD" w:rsidR="0048203A" w:rsidRDefault="0048203A" w:rsidP="0084417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20 mL/kg       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(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GB"/>
              </w:rPr>
              <w:t>in 4 aliquots)</w:t>
            </w:r>
          </w:p>
        </w:tc>
        <w:tc>
          <w:tcPr>
            <w:tcW w:w="3220" w:type="dxa"/>
          </w:tcPr>
          <w:p w14:paraId="7A6ED075" w14:textId="12D10D54" w:rsidR="0048203A" w:rsidRPr="00822E0D" w:rsidRDefault="0048203A" w:rsidP="0084417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n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bronchoscopi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broncho-alveolar lavage per each lung, with patient rotation, with unchanged ventilator parameters</w:t>
            </w:r>
          </w:p>
        </w:tc>
        <w:tc>
          <w:tcPr>
            <w:tcW w:w="3220" w:type="dxa"/>
          </w:tcPr>
          <w:p w14:paraId="5731CFB1" w14:textId="73785452" w:rsidR="0048203A" w:rsidRDefault="0048203A" w:rsidP="0084417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4F32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At the discretion of attending physicians</w:t>
            </w:r>
          </w:p>
        </w:tc>
      </w:tr>
    </w:tbl>
    <w:p w14:paraId="6AFBB5EC" w14:textId="77777777" w:rsidR="00A946BF" w:rsidRDefault="00A946BF" w:rsidP="009506E7">
      <w:pPr>
        <w:rPr>
          <w:rFonts w:ascii="Arial" w:hAnsi="Arial" w:cs="Arial"/>
          <w:sz w:val="20"/>
          <w:szCs w:val="20"/>
          <w:lang w:val="en-GB"/>
        </w:rPr>
      </w:pPr>
    </w:p>
    <w:p w14:paraId="06154E7E" w14:textId="77777777" w:rsidR="00AC3E4A" w:rsidRDefault="00AC3E4A" w:rsidP="00AC3E4A">
      <w:pPr>
        <w:rPr>
          <w:rFonts w:ascii="Arial" w:hAnsi="Arial" w:cs="Arial"/>
          <w:sz w:val="20"/>
          <w:szCs w:val="20"/>
          <w:lang w:val="en-GB"/>
        </w:rPr>
      </w:pPr>
    </w:p>
    <w:p w14:paraId="52DEAAEB" w14:textId="735A0636" w:rsidR="00AC3E4A" w:rsidRPr="00AC3E4A" w:rsidRDefault="00AC3E4A" w:rsidP="00AC3E4A">
      <w:pPr>
        <w:tabs>
          <w:tab w:val="left" w:pos="6103"/>
        </w:tabs>
        <w:rPr>
          <w:rFonts w:ascii="Arial" w:hAnsi="Arial" w:cs="Arial"/>
          <w:sz w:val="20"/>
          <w:szCs w:val="20"/>
          <w:lang w:val="en-GB"/>
        </w:rPr>
        <w:sectPr w:rsidR="00AC3E4A" w:rsidRPr="00AC3E4A" w:rsidSect="00A946BF">
          <w:pgSz w:w="16840" w:h="11900" w:orient="landscape"/>
          <w:pgMar w:top="1134" w:right="1134" w:bottom="1134" w:left="899" w:header="708" w:footer="708" w:gutter="0"/>
          <w:cols w:space="708"/>
          <w:docGrid w:linePitch="360"/>
        </w:sectPr>
      </w:pPr>
      <w:r>
        <w:rPr>
          <w:rFonts w:ascii="Arial" w:hAnsi="Arial" w:cs="Arial"/>
          <w:sz w:val="20"/>
          <w:szCs w:val="20"/>
          <w:lang w:val="en-GB"/>
        </w:rPr>
        <w:tab/>
      </w:r>
    </w:p>
    <w:p w14:paraId="245BDF01" w14:textId="5714C537" w:rsidR="00600798" w:rsidRPr="00822E0D" w:rsidRDefault="00600798" w:rsidP="009506E7">
      <w:pPr>
        <w:rPr>
          <w:rFonts w:ascii="Arial" w:hAnsi="Arial" w:cs="Arial"/>
          <w:sz w:val="20"/>
          <w:szCs w:val="20"/>
          <w:lang w:val="en-GB"/>
        </w:rPr>
      </w:pPr>
    </w:p>
    <w:sectPr w:rsidR="00600798" w:rsidRPr="00822E0D" w:rsidSect="00715D50">
      <w:pgSz w:w="11900" w:h="16840"/>
      <w:pgMar w:top="899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810E99" w14:textId="77777777" w:rsidR="006D23E0" w:rsidRDefault="006D23E0" w:rsidP="00DA3320">
      <w:r>
        <w:separator/>
      </w:r>
    </w:p>
  </w:endnote>
  <w:endnote w:type="continuationSeparator" w:id="0">
    <w:p w14:paraId="14FF7683" w14:textId="77777777" w:rsidR="006D23E0" w:rsidRDefault="006D23E0" w:rsidP="00DA3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....{">
    <w:altName w:val="Cambria"/>
    <w:panose1 w:val="020B0604020202020204"/>
    <w:charset w:val="4D"/>
    <w:family w:val="roman"/>
    <w:notTrueType/>
    <w:pitch w:val="default"/>
    <w:sig w:usb0="00000003" w:usb1="00000000" w:usb2="00000000" w:usb3="00000000" w:csb0="00000001" w:csb1="00000000"/>
  </w:font>
  <w:font w:name="ITC Clearface Std">
    <w:altName w:val="Cambria"/>
    <w:panose1 w:val="020B0604020202020204"/>
    <w:charset w:val="4D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242CA6" w14:textId="77777777" w:rsidR="006D23E0" w:rsidRDefault="006D23E0" w:rsidP="00DA3320">
      <w:r>
        <w:separator/>
      </w:r>
    </w:p>
  </w:footnote>
  <w:footnote w:type="continuationSeparator" w:id="0">
    <w:p w14:paraId="0B856650" w14:textId="77777777" w:rsidR="006D23E0" w:rsidRDefault="006D23E0" w:rsidP="00DA33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eropagina"/>
      </w:rPr>
      <w:id w:val="-308323182"/>
      <w:docPartObj>
        <w:docPartGallery w:val="Page Numbers (Top of Page)"/>
        <w:docPartUnique/>
      </w:docPartObj>
    </w:sdtPr>
    <w:sdtEndPr>
      <w:rPr>
        <w:rStyle w:val="Numeropagina"/>
      </w:rPr>
    </w:sdtEndPr>
    <w:sdtContent>
      <w:p w14:paraId="14FA6694" w14:textId="13E1F144" w:rsidR="00DA3320" w:rsidRDefault="00DA3320" w:rsidP="0057081F">
        <w:pPr>
          <w:pStyle w:val="Intestazione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2E4E82BD" w14:textId="77777777" w:rsidR="00DA3320" w:rsidRDefault="00DA3320" w:rsidP="00DA3320">
    <w:pPr>
      <w:pStyle w:val="Intestazion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eropagina"/>
      </w:rPr>
      <w:id w:val="1797261263"/>
      <w:docPartObj>
        <w:docPartGallery w:val="Page Numbers (Top of Page)"/>
        <w:docPartUnique/>
      </w:docPartObj>
    </w:sdtPr>
    <w:sdtEndPr>
      <w:rPr>
        <w:rStyle w:val="Numeropagina"/>
      </w:rPr>
    </w:sdtEndPr>
    <w:sdtContent>
      <w:p w14:paraId="642FD167" w14:textId="2434992B" w:rsidR="00DA3320" w:rsidRDefault="00DA3320" w:rsidP="0057081F">
        <w:pPr>
          <w:pStyle w:val="Intestazione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64030DA8" w14:textId="77777777" w:rsidR="00DA3320" w:rsidRDefault="00DA3320" w:rsidP="00DA3320">
    <w:pPr>
      <w:pStyle w:val="Intestazion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077DAC"/>
    <w:multiLevelType w:val="hybridMultilevel"/>
    <w:tmpl w:val="908CEF80"/>
    <w:lvl w:ilvl="0" w:tplc="C47C6EC8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4456D4"/>
    <w:multiLevelType w:val="hybridMultilevel"/>
    <w:tmpl w:val="84AC21DC"/>
    <w:lvl w:ilvl="0" w:tplc="36EEC330">
      <w:start w:val="11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43381D"/>
    <w:multiLevelType w:val="hybridMultilevel"/>
    <w:tmpl w:val="AA18F806"/>
    <w:lvl w:ilvl="0" w:tplc="32F41E66">
      <w:start w:val="14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283"/>
    <w:rsid w:val="00006126"/>
    <w:rsid w:val="0001109E"/>
    <w:rsid w:val="00011DCC"/>
    <w:rsid w:val="0002786A"/>
    <w:rsid w:val="00033B71"/>
    <w:rsid w:val="00060D4D"/>
    <w:rsid w:val="000652C8"/>
    <w:rsid w:val="0008384E"/>
    <w:rsid w:val="000869FE"/>
    <w:rsid w:val="00086EF2"/>
    <w:rsid w:val="0009129E"/>
    <w:rsid w:val="0009145A"/>
    <w:rsid w:val="000A2065"/>
    <w:rsid w:val="000A4CF2"/>
    <w:rsid w:val="000A5693"/>
    <w:rsid w:val="000B61D2"/>
    <w:rsid w:val="000C1C2C"/>
    <w:rsid w:val="000C56C3"/>
    <w:rsid w:val="000C577E"/>
    <w:rsid w:val="000C7A9D"/>
    <w:rsid w:val="000D4FFE"/>
    <w:rsid w:val="000D5156"/>
    <w:rsid w:val="000E2025"/>
    <w:rsid w:val="000E6E41"/>
    <w:rsid w:val="000E7CE5"/>
    <w:rsid w:val="000F5A7A"/>
    <w:rsid w:val="00101442"/>
    <w:rsid w:val="0010198C"/>
    <w:rsid w:val="00111153"/>
    <w:rsid w:val="0012423C"/>
    <w:rsid w:val="00135A82"/>
    <w:rsid w:val="001411C0"/>
    <w:rsid w:val="0017287E"/>
    <w:rsid w:val="00177B96"/>
    <w:rsid w:val="00180156"/>
    <w:rsid w:val="0019294F"/>
    <w:rsid w:val="001A034E"/>
    <w:rsid w:val="001A3842"/>
    <w:rsid w:val="001D7EB6"/>
    <w:rsid w:val="001F2967"/>
    <w:rsid w:val="00216CF6"/>
    <w:rsid w:val="00225CDA"/>
    <w:rsid w:val="00235CB8"/>
    <w:rsid w:val="00237A43"/>
    <w:rsid w:val="002723E0"/>
    <w:rsid w:val="00274D98"/>
    <w:rsid w:val="00277323"/>
    <w:rsid w:val="002908CB"/>
    <w:rsid w:val="002A5282"/>
    <w:rsid w:val="002B46AD"/>
    <w:rsid w:val="002B56C9"/>
    <w:rsid w:val="002C1300"/>
    <w:rsid w:val="002C3CF5"/>
    <w:rsid w:val="002C4A00"/>
    <w:rsid w:val="002D6D4B"/>
    <w:rsid w:val="002E6530"/>
    <w:rsid w:val="002E711B"/>
    <w:rsid w:val="002E75D1"/>
    <w:rsid w:val="00311CBF"/>
    <w:rsid w:val="00316CBD"/>
    <w:rsid w:val="003173A8"/>
    <w:rsid w:val="00321082"/>
    <w:rsid w:val="00321A42"/>
    <w:rsid w:val="00321F30"/>
    <w:rsid w:val="00325573"/>
    <w:rsid w:val="00325F72"/>
    <w:rsid w:val="00343436"/>
    <w:rsid w:val="00344140"/>
    <w:rsid w:val="003445E0"/>
    <w:rsid w:val="00353BBE"/>
    <w:rsid w:val="00355A47"/>
    <w:rsid w:val="0036553F"/>
    <w:rsid w:val="00377776"/>
    <w:rsid w:val="003849A3"/>
    <w:rsid w:val="0039447B"/>
    <w:rsid w:val="003A597D"/>
    <w:rsid w:val="003B4100"/>
    <w:rsid w:val="003C5544"/>
    <w:rsid w:val="003D1B86"/>
    <w:rsid w:val="003F1538"/>
    <w:rsid w:val="003F5598"/>
    <w:rsid w:val="00400A41"/>
    <w:rsid w:val="00407182"/>
    <w:rsid w:val="00407551"/>
    <w:rsid w:val="0042410E"/>
    <w:rsid w:val="00430277"/>
    <w:rsid w:val="004303DC"/>
    <w:rsid w:val="004327CD"/>
    <w:rsid w:val="0043765D"/>
    <w:rsid w:val="0044192C"/>
    <w:rsid w:val="004440D9"/>
    <w:rsid w:val="0044546F"/>
    <w:rsid w:val="00453283"/>
    <w:rsid w:val="00470292"/>
    <w:rsid w:val="004806AF"/>
    <w:rsid w:val="0048203A"/>
    <w:rsid w:val="00486930"/>
    <w:rsid w:val="004A6BEC"/>
    <w:rsid w:val="004B63E1"/>
    <w:rsid w:val="004C4E76"/>
    <w:rsid w:val="004D5AE4"/>
    <w:rsid w:val="004E15DE"/>
    <w:rsid w:val="004E2C2F"/>
    <w:rsid w:val="004E549D"/>
    <w:rsid w:val="004F3A9F"/>
    <w:rsid w:val="004F4CAA"/>
    <w:rsid w:val="004F717C"/>
    <w:rsid w:val="005108D9"/>
    <w:rsid w:val="00523A61"/>
    <w:rsid w:val="00535CF9"/>
    <w:rsid w:val="00541B08"/>
    <w:rsid w:val="0054447C"/>
    <w:rsid w:val="00561F95"/>
    <w:rsid w:val="00577A30"/>
    <w:rsid w:val="00580820"/>
    <w:rsid w:val="00593C9A"/>
    <w:rsid w:val="005940C7"/>
    <w:rsid w:val="005A7F5A"/>
    <w:rsid w:val="005B7C9A"/>
    <w:rsid w:val="005D44C8"/>
    <w:rsid w:val="005E193E"/>
    <w:rsid w:val="005F3ADE"/>
    <w:rsid w:val="005F46F6"/>
    <w:rsid w:val="005F5D98"/>
    <w:rsid w:val="00600798"/>
    <w:rsid w:val="006104D2"/>
    <w:rsid w:val="0061084C"/>
    <w:rsid w:val="006147B6"/>
    <w:rsid w:val="006200A8"/>
    <w:rsid w:val="00624913"/>
    <w:rsid w:val="00652CE4"/>
    <w:rsid w:val="006562F8"/>
    <w:rsid w:val="006644BC"/>
    <w:rsid w:val="00664A82"/>
    <w:rsid w:val="00667392"/>
    <w:rsid w:val="00667A2F"/>
    <w:rsid w:val="00671DBB"/>
    <w:rsid w:val="006720B1"/>
    <w:rsid w:val="00691CCD"/>
    <w:rsid w:val="00696502"/>
    <w:rsid w:val="006A3AB0"/>
    <w:rsid w:val="006A7438"/>
    <w:rsid w:val="006B38C4"/>
    <w:rsid w:val="006C06C1"/>
    <w:rsid w:val="006D1B33"/>
    <w:rsid w:val="006D23E0"/>
    <w:rsid w:val="006F0327"/>
    <w:rsid w:val="00711564"/>
    <w:rsid w:val="0071247B"/>
    <w:rsid w:val="0071506C"/>
    <w:rsid w:val="00715D50"/>
    <w:rsid w:val="007229A7"/>
    <w:rsid w:val="00724AA9"/>
    <w:rsid w:val="00731687"/>
    <w:rsid w:val="00747315"/>
    <w:rsid w:val="00747FE7"/>
    <w:rsid w:val="00786BB8"/>
    <w:rsid w:val="007B6DF0"/>
    <w:rsid w:val="007C1A5A"/>
    <w:rsid w:val="007C6678"/>
    <w:rsid w:val="007E0912"/>
    <w:rsid w:val="007F03FE"/>
    <w:rsid w:val="007F1379"/>
    <w:rsid w:val="007F2605"/>
    <w:rsid w:val="00813E2D"/>
    <w:rsid w:val="00815E48"/>
    <w:rsid w:val="00822E0D"/>
    <w:rsid w:val="008231B9"/>
    <w:rsid w:val="008308AA"/>
    <w:rsid w:val="008401E0"/>
    <w:rsid w:val="00841B5F"/>
    <w:rsid w:val="00843F80"/>
    <w:rsid w:val="00844173"/>
    <w:rsid w:val="00873522"/>
    <w:rsid w:val="00874326"/>
    <w:rsid w:val="008751DE"/>
    <w:rsid w:val="00877AB1"/>
    <w:rsid w:val="0089074F"/>
    <w:rsid w:val="008911BA"/>
    <w:rsid w:val="008A1B4E"/>
    <w:rsid w:val="008B7CE7"/>
    <w:rsid w:val="008D6DE8"/>
    <w:rsid w:val="008D7A2D"/>
    <w:rsid w:val="008E5B2A"/>
    <w:rsid w:val="0090471B"/>
    <w:rsid w:val="009178EE"/>
    <w:rsid w:val="00924597"/>
    <w:rsid w:val="00930173"/>
    <w:rsid w:val="00935081"/>
    <w:rsid w:val="009506E7"/>
    <w:rsid w:val="00952F9F"/>
    <w:rsid w:val="00962BC2"/>
    <w:rsid w:val="00965EFB"/>
    <w:rsid w:val="009665D5"/>
    <w:rsid w:val="00992301"/>
    <w:rsid w:val="00996F02"/>
    <w:rsid w:val="009C1577"/>
    <w:rsid w:val="009C29A2"/>
    <w:rsid w:val="009C5981"/>
    <w:rsid w:val="009D0F82"/>
    <w:rsid w:val="009D1EFC"/>
    <w:rsid w:val="009F43B3"/>
    <w:rsid w:val="00A03A78"/>
    <w:rsid w:val="00A117DB"/>
    <w:rsid w:val="00A16FE0"/>
    <w:rsid w:val="00A46BF4"/>
    <w:rsid w:val="00A5524B"/>
    <w:rsid w:val="00A55919"/>
    <w:rsid w:val="00A60776"/>
    <w:rsid w:val="00A67E3A"/>
    <w:rsid w:val="00A91FE8"/>
    <w:rsid w:val="00A946BF"/>
    <w:rsid w:val="00A94CAC"/>
    <w:rsid w:val="00AB0FB4"/>
    <w:rsid w:val="00AC3E4A"/>
    <w:rsid w:val="00AC63A9"/>
    <w:rsid w:val="00AE0963"/>
    <w:rsid w:val="00AE4BC9"/>
    <w:rsid w:val="00AF0652"/>
    <w:rsid w:val="00B0555F"/>
    <w:rsid w:val="00B3689F"/>
    <w:rsid w:val="00B4484B"/>
    <w:rsid w:val="00B72607"/>
    <w:rsid w:val="00B764ED"/>
    <w:rsid w:val="00B77BEF"/>
    <w:rsid w:val="00BA1054"/>
    <w:rsid w:val="00BA1FDC"/>
    <w:rsid w:val="00BA4D4D"/>
    <w:rsid w:val="00BB67CD"/>
    <w:rsid w:val="00BC1749"/>
    <w:rsid w:val="00BE5F44"/>
    <w:rsid w:val="00BF3C3D"/>
    <w:rsid w:val="00C0205D"/>
    <w:rsid w:val="00C03E42"/>
    <w:rsid w:val="00C065EB"/>
    <w:rsid w:val="00C068CD"/>
    <w:rsid w:val="00C13087"/>
    <w:rsid w:val="00C3055F"/>
    <w:rsid w:val="00C40A25"/>
    <w:rsid w:val="00C41278"/>
    <w:rsid w:val="00C424EB"/>
    <w:rsid w:val="00C434E0"/>
    <w:rsid w:val="00C575E3"/>
    <w:rsid w:val="00C62F12"/>
    <w:rsid w:val="00C70254"/>
    <w:rsid w:val="00C96EE8"/>
    <w:rsid w:val="00CB588E"/>
    <w:rsid w:val="00CD64F5"/>
    <w:rsid w:val="00CF554F"/>
    <w:rsid w:val="00D01F6C"/>
    <w:rsid w:val="00D2201A"/>
    <w:rsid w:val="00D248AF"/>
    <w:rsid w:val="00D416F6"/>
    <w:rsid w:val="00D61B2C"/>
    <w:rsid w:val="00D761F1"/>
    <w:rsid w:val="00D80706"/>
    <w:rsid w:val="00DA0641"/>
    <w:rsid w:val="00DA3320"/>
    <w:rsid w:val="00DB1597"/>
    <w:rsid w:val="00DB30B7"/>
    <w:rsid w:val="00DD59B4"/>
    <w:rsid w:val="00DE17F5"/>
    <w:rsid w:val="00DE7124"/>
    <w:rsid w:val="00E16283"/>
    <w:rsid w:val="00E20976"/>
    <w:rsid w:val="00E41C8D"/>
    <w:rsid w:val="00E42B89"/>
    <w:rsid w:val="00E5117C"/>
    <w:rsid w:val="00E52563"/>
    <w:rsid w:val="00E87F51"/>
    <w:rsid w:val="00EA5E71"/>
    <w:rsid w:val="00EA6FF2"/>
    <w:rsid w:val="00EA7CB0"/>
    <w:rsid w:val="00EB351A"/>
    <w:rsid w:val="00EC4573"/>
    <w:rsid w:val="00ED3087"/>
    <w:rsid w:val="00ED7789"/>
    <w:rsid w:val="00EE68E3"/>
    <w:rsid w:val="00EF4DBD"/>
    <w:rsid w:val="00F21C65"/>
    <w:rsid w:val="00F24F32"/>
    <w:rsid w:val="00F36AE7"/>
    <w:rsid w:val="00F41A5A"/>
    <w:rsid w:val="00F540BE"/>
    <w:rsid w:val="00F6452D"/>
    <w:rsid w:val="00F84E47"/>
    <w:rsid w:val="00F86201"/>
    <w:rsid w:val="00F90EE0"/>
    <w:rsid w:val="00F95B98"/>
    <w:rsid w:val="00FA399C"/>
    <w:rsid w:val="00FA5BF4"/>
    <w:rsid w:val="00FA5CB6"/>
    <w:rsid w:val="00FB1327"/>
    <w:rsid w:val="00FD12E3"/>
    <w:rsid w:val="00FD2A9E"/>
    <w:rsid w:val="00FF128D"/>
    <w:rsid w:val="00FF57DC"/>
    <w:rsid w:val="00FF6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70E99AD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e">
    <w:name w:val="Normal"/>
    <w:qFormat/>
    <w:rsid w:val="00BE5F4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532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03A7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A1">
    <w:name w:val="A1"/>
    <w:uiPriority w:val="99"/>
    <w:rsid w:val="00A03A78"/>
    <w:rPr>
      <w:b/>
      <w:bCs/>
      <w:color w:val="000000"/>
      <w:sz w:val="18"/>
      <w:szCs w:val="18"/>
    </w:rPr>
  </w:style>
  <w:style w:type="character" w:customStyle="1" w:styleId="A5">
    <w:name w:val="A5"/>
    <w:uiPriority w:val="99"/>
    <w:rsid w:val="006562F8"/>
    <w:rPr>
      <w:rFonts w:cs="....{"/>
      <w:color w:val="000000"/>
      <w:sz w:val="21"/>
      <w:szCs w:val="21"/>
    </w:rPr>
  </w:style>
  <w:style w:type="character" w:customStyle="1" w:styleId="A7">
    <w:name w:val="A7"/>
    <w:uiPriority w:val="99"/>
    <w:rsid w:val="006562F8"/>
    <w:rPr>
      <w:rFonts w:cs="....{"/>
      <w:color w:val="000000"/>
      <w:sz w:val="12"/>
      <w:szCs w:val="12"/>
    </w:rPr>
  </w:style>
  <w:style w:type="paragraph" w:customStyle="1" w:styleId="Pa11">
    <w:name w:val="Pa11"/>
    <w:basedOn w:val="Default"/>
    <w:next w:val="Default"/>
    <w:uiPriority w:val="99"/>
    <w:rsid w:val="00EE68E3"/>
    <w:pPr>
      <w:spacing w:line="161" w:lineRule="atLeast"/>
    </w:pPr>
    <w:rPr>
      <w:rFonts w:ascii="ITC Clearface Std" w:hAnsi="ITC Clearface Std"/>
      <w:color w:val="auto"/>
    </w:rPr>
  </w:style>
  <w:style w:type="paragraph" w:styleId="Intestazione">
    <w:name w:val="header"/>
    <w:basedOn w:val="Normale"/>
    <w:link w:val="IntestazioneCarattere"/>
    <w:uiPriority w:val="99"/>
    <w:unhideWhenUsed/>
    <w:rsid w:val="00DA3320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A3320"/>
  </w:style>
  <w:style w:type="character" w:styleId="Numeropagina">
    <w:name w:val="page number"/>
    <w:basedOn w:val="Carpredefinitoparagrafo"/>
    <w:uiPriority w:val="99"/>
    <w:semiHidden/>
    <w:unhideWhenUsed/>
    <w:rsid w:val="00DA3320"/>
  </w:style>
  <w:style w:type="paragraph" w:styleId="Paragrafoelenco">
    <w:name w:val="List Paragraph"/>
    <w:basedOn w:val="Normale"/>
    <w:uiPriority w:val="34"/>
    <w:qFormat/>
    <w:rsid w:val="00FF57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271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35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0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959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66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80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35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90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277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20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5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17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761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6</Pages>
  <Words>1345</Words>
  <Characters>7483</Characters>
  <Application>Microsoft Office Word</Application>
  <DocSecurity>0</DocSecurity>
  <Lines>213</Lines>
  <Paragraphs>12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</Company>
  <LinksUpToDate>false</LinksUpToDate>
  <CharactersWithSpaces>8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f</dc:creator>
  <cp:keywords/>
  <dc:description/>
  <cp:lastModifiedBy>Daniele De Luca</cp:lastModifiedBy>
  <cp:revision>24</cp:revision>
  <dcterms:created xsi:type="dcterms:W3CDTF">2020-12-15T17:31:00Z</dcterms:created>
  <dcterms:modified xsi:type="dcterms:W3CDTF">2021-01-25T19:29:00Z</dcterms:modified>
</cp:coreProperties>
</file>